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74A950" w:rsidR="00817DD6" w:rsidRPr="001549D3" w:rsidRDefault="00782BB4" w:rsidP="00782BB4">
      <w:pPr>
        <w:pStyle w:val="Titolo"/>
      </w:pPr>
      <w:r w:rsidRPr="00343A81">
        <w:t xml:space="preserve">The medium-term </w:t>
      </w:r>
      <w:r w:rsidR="003F60C8">
        <w:t xml:space="preserve">perceived </w:t>
      </w:r>
      <w:r w:rsidRPr="00343A81">
        <w:t xml:space="preserve">impact of </w:t>
      </w:r>
      <w:r w:rsidR="00641DD8">
        <w:t>w</w:t>
      </w:r>
      <w:r w:rsidR="00641DD8" w:rsidRPr="00343A81">
        <w:t xml:space="preserve">ork </w:t>
      </w:r>
      <w:r w:rsidRPr="00343A81">
        <w:t xml:space="preserve">from </w:t>
      </w:r>
      <w:r w:rsidR="00641DD8">
        <w:t>h</w:t>
      </w:r>
      <w:r w:rsidR="00641DD8" w:rsidRPr="00343A81">
        <w:t xml:space="preserve">ome </w:t>
      </w:r>
      <w:r w:rsidRPr="00343A81">
        <w:t>on life and work domains of knowledge workers during C</w:t>
      </w:r>
      <w:r w:rsidR="00641DD8">
        <w:t>OVID</w:t>
      </w:r>
      <w:r w:rsidRPr="00343A81">
        <w:t>-19 pandemic: A survey at the National Research Council of Italy</w:t>
      </w:r>
    </w:p>
    <w:p w14:paraId="3416AAE8" w14:textId="31C87073" w:rsidR="00782BB4" w:rsidRPr="0045341C" w:rsidRDefault="00782BB4" w:rsidP="00782BB4">
      <w:pPr>
        <w:pStyle w:val="AuthorList"/>
        <w:rPr>
          <w:lang w:val="it-IT"/>
        </w:rPr>
      </w:pPr>
      <w:r w:rsidRPr="0045341C">
        <w:rPr>
          <w:lang w:val="it-IT"/>
        </w:rPr>
        <w:t xml:space="preserve">Antonella Bodini, Carlo Giacomo Leo, Antonella </w:t>
      </w:r>
      <w:proofErr w:type="spellStart"/>
      <w:r w:rsidRPr="0045341C">
        <w:rPr>
          <w:lang w:val="it-IT"/>
        </w:rPr>
        <w:t>Rissotto</w:t>
      </w:r>
      <w:proofErr w:type="spellEnd"/>
      <w:r w:rsidRPr="0045341C">
        <w:rPr>
          <w:vertAlign w:val="superscript"/>
          <w:lang w:val="it-IT"/>
        </w:rPr>
        <w:t>*</w:t>
      </w:r>
      <w:r w:rsidRPr="0045341C">
        <w:rPr>
          <w:lang w:val="it-IT"/>
        </w:rPr>
        <w:t xml:space="preserve">, </w:t>
      </w:r>
      <w:r w:rsidR="00641DD8" w:rsidRPr="0045341C">
        <w:rPr>
          <w:lang w:val="it-IT"/>
        </w:rPr>
        <w:t xml:space="preserve">Pierpaolo </w:t>
      </w:r>
      <w:proofErr w:type="spellStart"/>
      <w:r w:rsidR="00641DD8" w:rsidRPr="0045341C">
        <w:rPr>
          <w:lang w:val="it-IT"/>
        </w:rPr>
        <w:t>Mincarone</w:t>
      </w:r>
      <w:proofErr w:type="spellEnd"/>
      <w:r w:rsidR="00641DD8" w:rsidRPr="0045341C">
        <w:rPr>
          <w:lang w:val="it-IT"/>
        </w:rPr>
        <w:t xml:space="preserve">, </w:t>
      </w:r>
      <w:r w:rsidRPr="0045341C">
        <w:rPr>
          <w:lang w:val="it-IT"/>
        </w:rPr>
        <w:t xml:space="preserve">Stanislao Fusco, Sergio </w:t>
      </w:r>
      <w:proofErr w:type="spellStart"/>
      <w:r w:rsidRPr="0045341C">
        <w:rPr>
          <w:lang w:val="it-IT"/>
        </w:rPr>
        <w:t>Garbarino</w:t>
      </w:r>
      <w:proofErr w:type="spellEnd"/>
      <w:r w:rsidRPr="0045341C">
        <w:rPr>
          <w:lang w:val="it-IT"/>
        </w:rPr>
        <w:t xml:space="preserve">, Roberto </w:t>
      </w:r>
      <w:bookmarkStart w:id="0" w:name="_GoBack"/>
      <w:r w:rsidRPr="0045341C">
        <w:rPr>
          <w:lang w:val="it-IT"/>
        </w:rPr>
        <w:t xml:space="preserve">Guarino, Saverio Sabina, Egeria Scoditti, </w:t>
      </w:r>
      <w:r w:rsidR="008D71C0">
        <w:rPr>
          <w:lang w:val="it-IT"/>
        </w:rPr>
        <w:t xml:space="preserve">Maria </w:t>
      </w:r>
      <w:r w:rsidRPr="0045341C">
        <w:rPr>
          <w:lang w:val="it-IT"/>
        </w:rPr>
        <w:t xml:space="preserve">Rosaria Tumolo, Giuseppe </w:t>
      </w:r>
      <w:proofErr w:type="spellStart"/>
      <w:r w:rsidRPr="0045341C">
        <w:rPr>
          <w:lang w:val="it-IT"/>
        </w:rPr>
        <w:t>Ponzini</w:t>
      </w:r>
      <w:proofErr w:type="spellEnd"/>
      <w:r w:rsidRPr="0045341C">
        <w:rPr>
          <w:lang w:val="it-IT"/>
        </w:rPr>
        <w:t xml:space="preserve"> </w:t>
      </w:r>
    </w:p>
    <w:p w14:paraId="217F3AE0" w14:textId="1BF5D335" w:rsidR="002868E2" w:rsidRPr="00782BB4" w:rsidRDefault="002868E2" w:rsidP="00994A3D">
      <w:pPr>
        <w:spacing w:before="240" w:after="0"/>
        <w:rPr>
          <w:rFonts w:cs="Times New Roman"/>
          <w:lang w:val="it-IT"/>
        </w:rPr>
      </w:pPr>
      <w:r w:rsidRPr="00782BB4">
        <w:rPr>
          <w:rFonts w:cs="Times New Roman"/>
          <w:b/>
          <w:lang w:val="it-IT"/>
        </w:rPr>
        <w:t xml:space="preserve">* </w:t>
      </w:r>
      <w:proofErr w:type="spellStart"/>
      <w:r w:rsidRPr="00782BB4">
        <w:rPr>
          <w:rFonts w:cs="Times New Roman"/>
          <w:b/>
          <w:lang w:val="it-IT"/>
        </w:rPr>
        <w:t>Correspondence</w:t>
      </w:r>
      <w:proofErr w:type="spellEnd"/>
      <w:r w:rsidRPr="00782BB4">
        <w:rPr>
          <w:rFonts w:cs="Times New Roman"/>
          <w:b/>
          <w:lang w:val="it-IT"/>
        </w:rPr>
        <w:t xml:space="preserve">: </w:t>
      </w:r>
      <w:r w:rsidR="00782BB4" w:rsidRPr="0045341C">
        <w:rPr>
          <w:rFonts w:cs="Times New Roman"/>
          <w:szCs w:val="24"/>
          <w:lang w:val="it-IT"/>
        </w:rPr>
        <w:t xml:space="preserve">Antonella </w:t>
      </w:r>
      <w:proofErr w:type="spellStart"/>
      <w:r w:rsidR="00782BB4" w:rsidRPr="0045341C">
        <w:rPr>
          <w:rFonts w:cs="Times New Roman"/>
          <w:szCs w:val="24"/>
          <w:lang w:val="it-IT"/>
        </w:rPr>
        <w:t>Rissotto</w:t>
      </w:r>
      <w:proofErr w:type="spellEnd"/>
      <w:r w:rsidR="007B506D">
        <w:rPr>
          <w:rFonts w:cs="Times New Roman"/>
          <w:szCs w:val="24"/>
          <w:lang w:val="it-IT"/>
        </w:rPr>
        <w:t>,</w:t>
      </w:r>
      <w:r w:rsidR="00782BB4">
        <w:rPr>
          <w:rFonts w:cs="Times New Roman"/>
          <w:szCs w:val="24"/>
          <w:lang w:val="it-IT"/>
        </w:rPr>
        <w:t xml:space="preserve"> </w:t>
      </w:r>
      <w:r w:rsidR="00DC37D7" w:rsidRPr="00DC37D7">
        <w:rPr>
          <w:rFonts w:cs="Times New Roman"/>
          <w:szCs w:val="24"/>
          <w:lang w:val="it-IT"/>
        </w:rPr>
        <w:t>antonella.rissotto@cnr.it</w:t>
      </w:r>
      <w:r w:rsidR="00782BB4">
        <w:rPr>
          <w:rStyle w:val="Collegamentoipertestuale"/>
          <w:rFonts w:cs="Times New Roman"/>
          <w:szCs w:val="24"/>
          <w:lang w:val="it-IT"/>
        </w:rPr>
        <w:t xml:space="preserve"> </w:t>
      </w: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bookmarkEnd w:id="0"/>
    <w:p w14:paraId="07970E94" w14:textId="5C264F9A" w:rsidR="00994A3D" w:rsidRDefault="00994A3D" w:rsidP="0001436A">
      <w:pPr>
        <w:pStyle w:val="Titolo2"/>
      </w:pPr>
      <w:r w:rsidRPr="0001436A">
        <w:t>Supplementary</w:t>
      </w:r>
      <w:r w:rsidRPr="001549D3">
        <w:t xml:space="preserve"> Figure</w:t>
      </w:r>
      <w:r w:rsidR="000356D1">
        <w:t xml:space="preserve"> 1</w:t>
      </w:r>
    </w:p>
    <w:p w14:paraId="44C8A428" w14:textId="15246DCA" w:rsidR="000356D1" w:rsidRDefault="000356D1" w:rsidP="000356D1">
      <w:pPr>
        <w:jc w:val="center"/>
      </w:pPr>
      <w:r>
        <w:rPr>
          <w:noProof/>
          <w:lang w:val="it-IT" w:eastAsia="it-IT"/>
        </w:rPr>
        <w:drawing>
          <wp:inline distT="0" distB="0" distL="0" distR="0" wp14:anchorId="0AB371E7" wp14:editId="65D970F7">
            <wp:extent cx="3045600" cy="4309200"/>
            <wp:effectExtent l="19050" t="19050" r="21590" b="152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FH-FlowChart-Supplemen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5600" cy="4309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57CA0A8" w14:textId="77777777" w:rsidR="000356D1" w:rsidRPr="000356D1" w:rsidRDefault="000356D1" w:rsidP="000356D1">
      <w:pPr>
        <w:jc w:val="center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356D1">
        <w:rPr>
          <w:rFonts w:cs="Times New Roman"/>
          <w:szCs w:val="24"/>
        </w:rPr>
        <w:t>Flow chart of study participants</w:t>
      </w:r>
      <w:r>
        <w:rPr>
          <w:rFonts w:cs="Times New Roman"/>
          <w:szCs w:val="24"/>
        </w:rPr>
        <w:t>.</w:t>
      </w:r>
    </w:p>
    <w:p w14:paraId="31948F89" w14:textId="1E562A5C" w:rsidR="000356D1" w:rsidRDefault="000356D1" w:rsidP="000356D1"/>
    <w:p w14:paraId="4B03A4B4" w14:textId="23384F24" w:rsidR="000356D1" w:rsidRDefault="000356D1" w:rsidP="000356D1"/>
    <w:p w14:paraId="5A1EA528" w14:textId="51806D6B" w:rsidR="000356D1" w:rsidRPr="000356D1" w:rsidRDefault="000356D1" w:rsidP="000356D1">
      <w:pPr>
        <w:pStyle w:val="Titolo2"/>
      </w:pPr>
      <w:r w:rsidRPr="000356D1">
        <w:t>Supplementary Figure 2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82BB4" w:rsidRPr="00234571" w14:paraId="30680F43" w14:textId="77777777" w:rsidTr="00455B54">
        <w:tc>
          <w:tcPr>
            <w:tcW w:w="4508" w:type="dxa"/>
          </w:tcPr>
          <w:p w14:paraId="77C16D34" w14:textId="68A2FFFE" w:rsidR="00782BB4" w:rsidRPr="00234571" w:rsidRDefault="00C537E0" w:rsidP="00455B54">
            <w:r>
              <w:rPr>
                <w:noProof/>
                <w:lang w:val="it-IT" w:eastAsia="it-IT"/>
              </w:rPr>
              <w:drawing>
                <wp:inline distT="0" distB="0" distL="0" distR="0" wp14:anchorId="50439B20" wp14:editId="358A5A29">
                  <wp:extent cx="2602800" cy="2606400"/>
                  <wp:effectExtent l="0" t="0" r="7620" b="381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Figure1-a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2800" cy="26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2876CDC" w14:textId="357D17AC" w:rsidR="00782BB4" w:rsidRPr="00234571" w:rsidRDefault="003403AF" w:rsidP="00455B54">
            <w:pPr>
              <w:rPr>
                <w:noProof/>
                <w:lang w:eastAsia="it-IT"/>
              </w:rPr>
            </w:pPr>
            <w:r>
              <w:rPr>
                <w:noProof/>
                <w:lang w:val="it-IT" w:eastAsia="it-IT"/>
              </w:rPr>
              <w:drawing>
                <wp:inline distT="0" distB="0" distL="0" distR="0" wp14:anchorId="1B01FB67" wp14:editId="6EB7B277">
                  <wp:extent cx="2606400" cy="2610000"/>
                  <wp:effectExtent l="0" t="0" r="3810" b="0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Figure1-b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400" cy="261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BB4" w:rsidRPr="00234571" w14:paraId="6941D346" w14:textId="77777777" w:rsidTr="00455B54">
        <w:tc>
          <w:tcPr>
            <w:tcW w:w="4508" w:type="dxa"/>
          </w:tcPr>
          <w:p w14:paraId="5AAD97CB" w14:textId="03B6E181" w:rsidR="00782BB4" w:rsidRPr="00234571" w:rsidRDefault="003403AF" w:rsidP="00455B54">
            <w:r>
              <w:rPr>
                <w:noProof/>
                <w:lang w:val="it-IT" w:eastAsia="it-IT"/>
              </w:rPr>
              <w:drawing>
                <wp:inline distT="0" distB="0" distL="0" distR="0" wp14:anchorId="19F5C75D" wp14:editId="7C2187E4">
                  <wp:extent cx="2602800" cy="2606400"/>
                  <wp:effectExtent l="0" t="0" r="7620" b="381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Figure1-c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2800" cy="26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0A51C77" w14:textId="5716917A" w:rsidR="00782BB4" w:rsidRPr="00234571" w:rsidRDefault="003403AF" w:rsidP="00455B54">
            <w:r>
              <w:rPr>
                <w:noProof/>
                <w:lang w:val="it-IT" w:eastAsia="it-IT"/>
              </w:rPr>
              <w:drawing>
                <wp:inline distT="0" distB="0" distL="0" distR="0" wp14:anchorId="17D7C832" wp14:editId="6DC2E1EA">
                  <wp:extent cx="2602800" cy="2606400"/>
                  <wp:effectExtent l="0" t="0" r="7620" b="3810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Figure1-d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2800" cy="26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46929D" w14:textId="63E967BD" w:rsidR="00782BB4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0356D1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2BB4" w:rsidRPr="00782BB4">
        <w:rPr>
          <w:rFonts w:cs="Times New Roman"/>
          <w:szCs w:val="24"/>
        </w:rPr>
        <w:t xml:space="preserve">Variation </w:t>
      </w:r>
      <w:r w:rsidR="003403AF">
        <w:rPr>
          <w:rFonts w:cs="Times New Roman"/>
          <w:szCs w:val="24"/>
        </w:rPr>
        <w:t xml:space="preserve">(during WFH-before WFH) </w:t>
      </w:r>
      <w:r w:rsidR="00782BB4" w:rsidRPr="00782BB4">
        <w:rPr>
          <w:rFonts w:cs="Times New Roman"/>
          <w:szCs w:val="24"/>
        </w:rPr>
        <w:t xml:space="preserve">of </w:t>
      </w:r>
      <w:proofErr w:type="spellStart"/>
      <w:r w:rsidR="00782BB4" w:rsidRPr="00782BB4">
        <w:rPr>
          <w:rFonts w:cs="Times New Roman"/>
          <w:szCs w:val="24"/>
        </w:rPr>
        <w:t>MeDAS</w:t>
      </w:r>
      <w:proofErr w:type="spellEnd"/>
      <w:r w:rsidR="00782BB4">
        <w:rPr>
          <w:rFonts w:cs="Times New Roman"/>
          <w:szCs w:val="24"/>
        </w:rPr>
        <w:t xml:space="preserve"> (a)</w:t>
      </w:r>
      <w:r w:rsidR="00782BB4" w:rsidRPr="00782BB4">
        <w:rPr>
          <w:rFonts w:cs="Times New Roman"/>
          <w:szCs w:val="24"/>
        </w:rPr>
        <w:t>, PSQI</w:t>
      </w:r>
      <w:r w:rsidR="00782BB4">
        <w:rPr>
          <w:rFonts w:cs="Times New Roman"/>
          <w:szCs w:val="24"/>
        </w:rPr>
        <w:t xml:space="preserve"> (b)</w:t>
      </w:r>
      <w:r w:rsidR="00782BB4" w:rsidRPr="00782BB4">
        <w:rPr>
          <w:rFonts w:cs="Times New Roman"/>
          <w:szCs w:val="24"/>
        </w:rPr>
        <w:t>, ESS</w:t>
      </w:r>
      <w:r w:rsidR="00782BB4">
        <w:rPr>
          <w:rFonts w:cs="Times New Roman"/>
          <w:szCs w:val="24"/>
        </w:rPr>
        <w:t xml:space="preserve"> (c)</w:t>
      </w:r>
      <w:r w:rsidR="00782BB4" w:rsidRPr="00782BB4">
        <w:rPr>
          <w:rFonts w:cs="Times New Roman"/>
          <w:szCs w:val="24"/>
        </w:rPr>
        <w:t xml:space="preserve"> and PHQ</w:t>
      </w:r>
      <w:r w:rsidR="00782BB4">
        <w:rPr>
          <w:rFonts w:cs="Times New Roman"/>
          <w:szCs w:val="24"/>
        </w:rPr>
        <w:t xml:space="preserve"> (d)</w:t>
      </w:r>
      <w:r w:rsidR="00782BB4" w:rsidRPr="00782BB4">
        <w:rPr>
          <w:rFonts w:cs="Times New Roman"/>
          <w:szCs w:val="24"/>
        </w:rPr>
        <w:t xml:space="preserve"> total scores</w:t>
      </w:r>
      <w:r w:rsidR="003403AF">
        <w:rPr>
          <w:rFonts w:cs="Times New Roman"/>
          <w:szCs w:val="24"/>
        </w:rPr>
        <w:t xml:space="preserve"> </w:t>
      </w:r>
      <w:r w:rsidR="00782BB4" w:rsidRPr="00782BB4">
        <w:rPr>
          <w:rFonts w:cs="Times New Roman"/>
          <w:szCs w:val="24"/>
        </w:rPr>
        <w:t>compared to (Q</w:t>
      </w:r>
      <w:proofErr w:type="gramStart"/>
      <w:r w:rsidR="00782BB4" w:rsidRPr="00782BB4">
        <w:rPr>
          <w:rFonts w:cs="Times New Roman"/>
          <w:szCs w:val="24"/>
        </w:rPr>
        <w:t>1)-(</w:t>
      </w:r>
      <w:proofErr w:type="gramEnd"/>
      <w:r w:rsidR="00782BB4" w:rsidRPr="00782BB4">
        <w:rPr>
          <w:rFonts w:cs="Times New Roman"/>
          <w:szCs w:val="24"/>
        </w:rPr>
        <w:t xml:space="preserve">Q3) self-rated changes. All the </w:t>
      </w:r>
      <w:r w:rsidR="00782BB4" w:rsidRPr="00782BB4">
        <w:rPr>
          <w:rFonts w:cs="Times New Roman"/>
          <w:i/>
          <w:szCs w:val="24"/>
        </w:rPr>
        <w:t>p</w:t>
      </w:r>
      <w:r w:rsidR="00782BB4" w:rsidRPr="00782BB4">
        <w:rPr>
          <w:rFonts w:cs="Times New Roman"/>
          <w:szCs w:val="24"/>
        </w:rPr>
        <w:t xml:space="preserve">-values of the </w:t>
      </w:r>
      <w:proofErr w:type="spellStart"/>
      <w:r w:rsidR="00782BB4" w:rsidRPr="00782BB4">
        <w:rPr>
          <w:rFonts w:cs="Times New Roman"/>
          <w:szCs w:val="24"/>
        </w:rPr>
        <w:t>Kruskal</w:t>
      </w:r>
      <w:proofErr w:type="spellEnd"/>
      <w:r w:rsidR="00782BB4" w:rsidRPr="00782BB4">
        <w:rPr>
          <w:rFonts w:cs="Times New Roman"/>
          <w:szCs w:val="24"/>
        </w:rPr>
        <w:t xml:space="preserve">-Wallis tests are </w:t>
      </w:r>
      <m:oMath>
        <m:r>
          <w:rPr>
            <w:rFonts w:ascii="Cambria Math" w:hAnsi="Cambria Math" w:cs="Cambria Math"/>
            <w:szCs w:val="24"/>
          </w:rPr>
          <m:t>≪</m:t>
        </m:r>
        <m:r>
          <w:rPr>
            <w:rFonts w:ascii="Cambria Math" w:hAnsi="Cambria Math" w:cs="Times New Roman"/>
            <w:szCs w:val="24"/>
          </w:rPr>
          <m:t>0.001</m:t>
        </m:r>
      </m:oMath>
      <w:r w:rsidR="00782BB4" w:rsidRPr="00782BB4">
        <w:rPr>
          <w:rFonts w:cs="Times New Roman"/>
          <w:szCs w:val="24"/>
        </w:rPr>
        <w:t xml:space="preserve"> and all the pairwise comparisons were statistically significant (Bo</w:t>
      </w:r>
      <w:proofErr w:type="spellStart"/>
      <w:r w:rsidR="00782BB4" w:rsidRPr="00782BB4">
        <w:rPr>
          <w:rFonts w:cs="Times New Roman"/>
          <w:szCs w:val="24"/>
        </w:rPr>
        <w:t>nferroni</w:t>
      </w:r>
      <w:proofErr w:type="spellEnd"/>
      <w:r w:rsidR="00782BB4" w:rsidRPr="00782BB4">
        <w:rPr>
          <w:rFonts w:cs="Times New Roman"/>
          <w:szCs w:val="24"/>
        </w:rPr>
        <w:t xml:space="preserve">-adjusted </w:t>
      </w:r>
      <w:r w:rsidR="00782BB4" w:rsidRPr="00782BB4">
        <w:rPr>
          <w:rFonts w:cs="Times New Roman"/>
          <w:i/>
          <w:szCs w:val="24"/>
        </w:rPr>
        <w:t>p</w:t>
      </w:r>
      <w:r w:rsidR="00782BB4" w:rsidRPr="00782BB4">
        <w:rPr>
          <w:rFonts w:cs="Times New Roman"/>
          <w:szCs w:val="24"/>
        </w:rPr>
        <w:t xml:space="preserve">-values </w:t>
      </w:r>
      <m:oMath>
        <m:r>
          <w:rPr>
            <w:rFonts w:ascii="Cambria Math" w:hAnsi="Cambria Math" w:cs="Times New Roman"/>
            <w:szCs w:val="24"/>
          </w:rPr>
          <m:t>&lt; 0.001</m:t>
        </m:r>
      </m:oMath>
      <w:r w:rsidR="00782BB4" w:rsidRPr="00782BB4">
        <w:rPr>
          <w:rFonts w:cs="Times New Roman"/>
          <w:szCs w:val="24"/>
        </w:rPr>
        <w:t>) except in the case of MeDAS</w:t>
      </w:r>
      <w:r w:rsidR="004D7B1B">
        <w:rPr>
          <w:rFonts w:cs="Times New Roman"/>
          <w:szCs w:val="24"/>
        </w:rPr>
        <w:t xml:space="preserve"> vs Q1 analysis, as shown in Figure (a)</w:t>
      </w:r>
      <w:r w:rsidR="00782BB4" w:rsidRPr="00782BB4">
        <w:rPr>
          <w:rFonts w:cs="Times New Roman"/>
          <w:szCs w:val="24"/>
        </w:rPr>
        <w:t xml:space="preserve"> by usual notations</w:t>
      </w:r>
      <w:r w:rsidR="007E44AB">
        <w:rPr>
          <w:rFonts w:cs="Times New Roman"/>
          <w:szCs w:val="24"/>
        </w:rPr>
        <w:t xml:space="preserve"> (segment and </w:t>
      </w:r>
      <w:r w:rsidR="004D7B1B">
        <w:rPr>
          <w:rFonts w:cs="Times New Roman"/>
          <w:szCs w:val="24"/>
        </w:rPr>
        <w:t>asterisk</w:t>
      </w:r>
      <w:r w:rsidR="007E44AB">
        <w:rPr>
          <w:rFonts w:cs="Times New Roman"/>
          <w:szCs w:val="24"/>
        </w:rPr>
        <w:t>s)</w:t>
      </w:r>
      <w:r w:rsidR="00782BB4" w:rsidRPr="00782BB4">
        <w:rPr>
          <w:rFonts w:cs="Times New Roman"/>
          <w:szCs w:val="24"/>
        </w:rPr>
        <w:t>.</w:t>
      </w:r>
      <w:r w:rsidR="00782BB4">
        <w:rPr>
          <w:rFonts w:cs="Times New Roman"/>
          <w:szCs w:val="24"/>
        </w:rPr>
        <w:t xml:space="preserve"> </w:t>
      </w:r>
    </w:p>
    <w:p w14:paraId="7ECB80F7" w14:textId="395B5F1C" w:rsidR="00224144" w:rsidRDefault="00224144" w:rsidP="002B4A57">
      <w:pPr>
        <w:keepNext/>
        <w:rPr>
          <w:rFonts w:cs="Times New Roman"/>
          <w:szCs w:val="24"/>
        </w:rPr>
      </w:pPr>
    </w:p>
    <w:p w14:paraId="3F7D62E6" w14:textId="12D3F4C2" w:rsidR="003D3688" w:rsidRDefault="003D3688" w:rsidP="003D3688">
      <w:pPr>
        <w:pStyle w:val="Titolo2"/>
      </w:pPr>
      <w:r w:rsidRPr="0001436A">
        <w:t>Supplementary</w:t>
      </w:r>
      <w:r w:rsidRPr="001549D3">
        <w:t xml:space="preserve"> </w:t>
      </w:r>
      <w:r>
        <w:t>Tables</w:t>
      </w:r>
    </w:p>
    <w:p w14:paraId="68618287" w14:textId="41C6ACE8" w:rsidR="00224144" w:rsidRDefault="00224144" w:rsidP="00224144"/>
    <w:p w14:paraId="593D43EB" w14:textId="0794BB16" w:rsidR="00224144" w:rsidRPr="00224144" w:rsidRDefault="00224144" w:rsidP="00224144">
      <w:pPr>
        <w:pStyle w:val="Didascalia"/>
        <w:rPr>
          <w:b w:val="0"/>
        </w:rPr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224144">
        <w:rPr>
          <w:b w:val="0"/>
        </w:rPr>
        <w:t>Contingency tables for the cross-check of the reliability of the self-assessed rates in (Q</w:t>
      </w:r>
      <w:proofErr w:type="gramStart"/>
      <w:r w:rsidRPr="00224144">
        <w:rPr>
          <w:b w:val="0"/>
        </w:rPr>
        <w:t>1)-(</w:t>
      </w:r>
      <w:proofErr w:type="gramEnd"/>
      <w:r w:rsidRPr="00224144">
        <w:rPr>
          <w:b w:val="0"/>
        </w:rPr>
        <w:t xml:space="preserve">Q3) of the life domain and </w:t>
      </w:r>
      <w:r w:rsidRPr="00224144">
        <w:rPr>
          <w:b w:val="0"/>
          <w:i/>
        </w:rPr>
        <w:t>p</w:t>
      </w:r>
      <w:r w:rsidRPr="00224144">
        <w:rPr>
          <w:b w:val="0"/>
        </w:rPr>
        <w:t>-values of chi-square test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224144" w14:paraId="1352C0FA" w14:textId="77777777" w:rsidTr="00DC43B0">
        <w:tc>
          <w:tcPr>
            <w:tcW w:w="4883" w:type="dxa"/>
          </w:tcPr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1222"/>
              <w:gridCol w:w="1010"/>
              <w:gridCol w:w="742"/>
              <w:gridCol w:w="1217"/>
            </w:tblGrid>
            <w:tr w:rsidR="00224144" w14:paraId="62AE9D13" w14:textId="77777777" w:rsidTr="00455B54">
              <w:tc>
                <w:tcPr>
                  <w:tcW w:w="1222" w:type="dxa"/>
                  <w:vAlign w:val="bottom"/>
                </w:tcPr>
                <w:p w14:paraId="43D7C0BD" w14:textId="77777777" w:rsidR="00224144" w:rsidRPr="001D3D7A" w:rsidRDefault="00224144" w:rsidP="00224144">
                  <w:pPr>
                    <w:rPr>
                      <w:sz w:val="20"/>
                    </w:rPr>
                  </w:pPr>
                  <m:oMathPara>
                    <m:oMath>
                      <m:r>
                        <w:rPr>
                          <w:rFonts w:ascii="Cambria Math" w:hAnsi="Cambria Math"/>
                          <w:sz w:val="20"/>
                        </w:rPr>
                        <m:t>p&lt;0.001</m:t>
                      </m:r>
                    </m:oMath>
                  </m:oMathPara>
                </w:p>
              </w:tc>
              <w:tc>
                <w:tcPr>
                  <w:tcW w:w="2969" w:type="dxa"/>
                  <w:gridSpan w:val="3"/>
                  <w:vAlign w:val="center"/>
                </w:tcPr>
                <w:p w14:paraId="4709EBF9" w14:textId="77777777" w:rsidR="00224144" w:rsidRPr="00FA0130" w:rsidRDefault="00224144" w:rsidP="00224144">
                  <w:pPr>
                    <w:jc w:val="center"/>
                    <w:rPr>
                      <w:b/>
                      <w:vertAlign w:val="superscript"/>
                    </w:rPr>
                  </w:pPr>
                  <w:proofErr w:type="spellStart"/>
                  <w:r w:rsidRPr="007F40A5">
                    <w:rPr>
                      <w:b/>
                    </w:rPr>
                    <w:t>MeDAS</w:t>
                  </w:r>
                  <w:proofErr w:type="spellEnd"/>
                  <w:r w:rsidRPr="007F40A5">
                    <w:rPr>
                      <w:b/>
                    </w:rPr>
                    <w:t xml:space="preserve"> variation</w:t>
                  </w:r>
                  <w:r>
                    <w:rPr>
                      <w:b/>
                      <w:vertAlign w:val="superscript"/>
                    </w:rPr>
                    <w:t>2</w:t>
                  </w:r>
                </w:p>
              </w:tc>
            </w:tr>
            <w:tr w:rsidR="00224144" w14:paraId="2CE1DFAA" w14:textId="77777777" w:rsidTr="00455B54">
              <w:tc>
                <w:tcPr>
                  <w:tcW w:w="1222" w:type="dxa"/>
                  <w:vAlign w:val="bottom"/>
                </w:tcPr>
                <w:p w14:paraId="5FCCD823" w14:textId="77777777" w:rsidR="00224144" w:rsidRDefault="00224144" w:rsidP="00224144">
                  <w:r>
                    <w:rPr>
                      <w:b/>
                    </w:rPr>
                    <w:t>Q1</w:t>
                  </w:r>
                  <w:r>
                    <w:rPr>
                      <w:b/>
                      <w:vertAlign w:val="superscript"/>
                    </w:rPr>
                    <w:t>1</w:t>
                  </w:r>
                </w:p>
              </w:tc>
              <w:tc>
                <w:tcPr>
                  <w:tcW w:w="1010" w:type="dxa"/>
                  <w:vAlign w:val="bottom"/>
                </w:tcPr>
                <w:p w14:paraId="508CA8AE" w14:textId="77777777" w:rsidR="00224144" w:rsidRPr="00FA0130" w:rsidRDefault="00224144" w:rsidP="00224144">
                  <w:pPr>
                    <w:jc w:val="center"/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Worsening</w:t>
                  </w:r>
                </w:p>
              </w:tc>
              <w:tc>
                <w:tcPr>
                  <w:tcW w:w="742" w:type="dxa"/>
                  <w:vAlign w:val="bottom"/>
                </w:tcPr>
                <w:p w14:paraId="3F2FFF9D" w14:textId="77777777" w:rsidR="00224144" w:rsidRPr="00FA0130" w:rsidRDefault="00224144" w:rsidP="00224144">
                  <w:pPr>
                    <w:jc w:val="center"/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No change</w:t>
                  </w:r>
                </w:p>
              </w:tc>
              <w:tc>
                <w:tcPr>
                  <w:tcW w:w="1217" w:type="dxa"/>
                  <w:vAlign w:val="bottom"/>
                </w:tcPr>
                <w:p w14:paraId="2F6E1329" w14:textId="77777777" w:rsidR="00224144" w:rsidRPr="00FA0130" w:rsidRDefault="00224144" w:rsidP="00224144">
                  <w:pPr>
                    <w:jc w:val="center"/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Improvement</w:t>
                  </w:r>
                </w:p>
              </w:tc>
            </w:tr>
            <w:tr w:rsidR="00224144" w14:paraId="48A088A1" w14:textId="77777777" w:rsidTr="00455B54">
              <w:tc>
                <w:tcPr>
                  <w:tcW w:w="1222" w:type="dxa"/>
                </w:tcPr>
                <w:p w14:paraId="704E5971" w14:textId="77777777" w:rsidR="00224144" w:rsidRDefault="00224144" w:rsidP="00224144">
                  <w:r>
                    <w:t>Negative</w:t>
                  </w:r>
                </w:p>
              </w:tc>
              <w:tc>
                <w:tcPr>
                  <w:tcW w:w="1010" w:type="dxa"/>
                </w:tcPr>
                <w:p w14:paraId="08CA3858" w14:textId="77777777" w:rsidR="00224144" w:rsidRDefault="00224144" w:rsidP="00224144">
                  <w:pPr>
                    <w:jc w:val="center"/>
                  </w:pPr>
                  <w:r>
                    <w:t>26</w:t>
                  </w:r>
                </w:p>
              </w:tc>
              <w:tc>
                <w:tcPr>
                  <w:tcW w:w="742" w:type="dxa"/>
                </w:tcPr>
                <w:p w14:paraId="50E037D9" w14:textId="77777777" w:rsidR="00224144" w:rsidRDefault="00224144" w:rsidP="00224144">
                  <w:pPr>
                    <w:jc w:val="center"/>
                  </w:pPr>
                  <w:r>
                    <w:t>55</w:t>
                  </w:r>
                </w:p>
              </w:tc>
              <w:tc>
                <w:tcPr>
                  <w:tcW w:w="1217" w:type="dxa"/>
                </w:tcPr>
                <w:p w14:paraId="44CB5C4B" w14:textId="77777777" w:rsidR="00224144" w:rsidRDefault="00224144" w:rsidP="00224144">
                  <w:pPr>
                    <w:jc w:val="center"/>
                  </w:pPr>
                  <w:r>
                    <w:t>36</w:t>
                  </w:r>
                </w:p>
              </w:tc>
            </w:tr>
            <w:tr w:rsidR="00224144" w14:paraId="16C28F31" w14:textId="77777777" w:rsidTr="00455B54">
              <w:tc>
                <w:tcPr>
                  <w:tcW w:w="1222" w:type="dxa"/>
                </w:tcPr>
                <w:p w14:paraId="51A66B18" w14:textId="77777777" w:rsidR="00224144" w:rsidRDefault="00224144" w:rsidP="00224144">
                  <w:r>
                    <w:t>Null</w:t>
                  </w:r>
                </w:p>
              </w:tc>
              <w:tc>
                <w:tcPr>
                  <w:tcW w:w="1010" w:type="dxa"/>
                </w:tcPr>
                <w:p w14:paraId="7867530E" w14:textId="77777777" w:rsidR="00224144" w:rsidRDefault="00224144" w:rsidP="00224144">
                  <w:pPr>
                    <w:jc w:val="center"/>
                  </w:pPr>
                  <w:r>
                    <w:t>18</w:t>
                  </w:r>
                </w:p>
              </w:tc>
              <w:tc>
                <w:tcPr>
                  <w:tcW w:w="742" w:type="dxa"/>
                </w:tcPr>
                <w:p w14:paraId="2EEA2A09" w14:textId="77777777" w:rsidR="00224144" w:rsidRDefault="00224144" w:rsidP="00224144">
                  <w:pPr>
                    <w:jc w:val="center"/>
                  </w:pPr>
                  <w:r>
                    <w:t>111</w:t>
                  </w:r>
                </w:p>
              </w:tc>
              <w:tc>
                <w:tcPr>
                  <w:tcW w:w="1217" w:type="dxa"/>
                </w:tcPr>
                <w:p w14:paraId="685B6F1D" w14:textId="77777777" w:rsidR="00224144" w:rsidRDefault="00224144" w:rsidP="00224144">
                  <w:pPr>
                    <w:jc w:val="center"/>
                  </w:pPr>
                  <w:r>
                    <w:t>69</w:t>
                  </w:r>
                </w:p>
              </w:tc>
            </w:tr>
            <w:tr w:rsidR="00224144" w14:paraId="5CF82B9F" w14:textId="77777777" w:rsidTr="00455B54">
              <w:tc>
                <w:tcPr>
                  <w:tcW w:w="1222" w:type="dxa"/>
                </w:tcPr>
                <w:p w14:paraId="40FC149B" w14:textId="77777777" w:rsidR="00224144" w:rsidRDefault="00224144" w:rsidP="00224144">
                  <w:r>
                    <w:t>Positive</w:t>
                  </w:r>
                </w:p>
              </w:tc>
              <w:tc>
                <w:tcPr>
                  <w:tcW w:w="1010" w:type="dxa"/>
                </w:tcPr>
                <w:p w14:paraId="21AF54EE" w14:textId="77777777" w:rsidR="00224144" w:rsidRDefault="00224144" w:rsidP="00224144">
                  <w:pPr>
                    <w:jc w:val="center"/>
                  </w:pPr>
                  <w:r>
                    <w:t>41</w:t>
                  </w:r>
                </w:p>
              </w:tc>
              <w:tc>
                <w:tcPr>
                  <w:tcW w:w="742" w:type="dxa"/>
                </w:tcPr>
                <w:p w14:paraId="5E59E109" w14:textId="77777777" w:rsidR="00224144" w:rsidRDefault="00224144" w:rsidP="00224144">
                  <w:pPr>
                    <w:jc w:val="center"/>
                  </w:pPr>
                  <w:r>
                    <w:t>172</w:t>
                  </w:r>
                </w:p>
              </w:tc>
              <w:tc>
                <w:tcPr>
                  <w:tcW w:w="1217" w:type="dxa"/>
                </w:tcPr>
                <w:p w14:paraId="391B0769" w14:textId="77777777" w:rsidR="00224144" w:rsidRDefault="00224144" w:rsidP="00224144">
                  <w:pPr>
                    <w:jc w:val="center"/>
                  </w:pPr>
                  <w:r>
                    <w:t>214</w:t>
                  </w:r>
                </w:p>
              </w:tc>
            </w:tr>
          </w:tbl>
          <w:p w14:paraId="28708335" w14:textId="77777777" w:rsidR="00224144" w:rsidRDefault="00224144" w:rsidP="00224144"/>
        </w:tc>
        <w:tc>
          <w:tcPr>
            <w:tcW w:w="4884" w:type="dxa"/>
          </w:tcPr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1222"/>
              <w:gridCol w:w="1010"/>
              <w:gridCol w:w="742"/>
              <w:gridCol w:w="1217"/>
            </w:tblGrid>
            <w:tr w:rsidR="00224144" w14:paraId="459AEB6F" w14:textId="77777777" w:rsidTr="00455B54">
              <w:tc>
                <w:tcPr>
                  <w:tcW w:w="1222" w:type="dxa"/>
                  <w:vAlign w:val="bottom"/>
                </w:tcPr>
                <w:p w14:paraId="3C9031AC" w14:textId="77777777" w:rsidR="00224144" w:rsidRPr="001D3D7A" w:rsidRDefault="00224144" w:rsidP="00224144">
                  <w:pPr>
                    <w:rPr>
                      <w:vertAlign w:val="superscript"/>
                    </w:rPr>
                  </w:pPr>
                  <m:oMathPara>
                    <m:oMath>
                      <m:r>
                        <w:rPr>
                          <w:rFonts w:ascii="Cambria Math" w:hAnsi="Cambria Math"/>
                          <w:sz w:val="20"/>
                        </w:rPr>
                        <m:t>p=0</m:t>
                      </m:r>
                    </m:oMath>
                  </m:oMathPara>
                </w:p>
              </w:tc>
              <w:tc>
                <w:tcPr>
                  <w:tcW w:w="2969" w:type="dxa"/>
                  <w:gridSpan w:val="3"/>
                  <w:vAlign w:val="center"/>
                </w:tcPr>
                <w:p w14:paraId="02CE763E" w14:textId="77777777" w:rsidR="00224144" w:rsidRPr="00FA0130" w:rsidRDefault="00224144" w:rsidP="00224144">
                  <w:pPr>
                    <w:jc w:val="center"/>
                    <w:rPr>
                      <w:b/>
                      <w:vertAlign w:val="superscript"/>
                    </w:rPr>
                  </w:pPr>
                  <w:r>
                    <w:rPr>
                      <w:b/>
                    </w:rPr>
                    <w:t>PSQI</w:t>
                  </w:r>
                  <w:r w:rsidRPr="007F40A5">
                    <w:rPr>
                      <w:b/>
                    </w:rPr>
                    <w:t xml:space="preserve"> variation</w:t>
                  </w:r>
                  <w:r>
                    <w:rPr>
                      <w:b/>
                      <w:vertAlign w:val="superscript"/>
                    </w:rPr>
                    <w:t>2</w:t>
                  </w:r>
                </w:p>
              </w:tc>
            </w:tr>
            <w:tr w:rsidR="00224144" w14:paraId="4617A5FB" w14:textId="77777777" w:rsidTr="00455B54">
              <w:tc>
                <w:tcPr>
                  <w:tcW w:w="1222" w:type="dxa"/>
                  <w:vAlign w:val="bottom"/>
                </w:tcPr>
                <w:p w14:paraId="6346E308" w14:textId="77777777" w:rsidR="00224144" w:rsidRDefault="00224144" w:rsidP="00224144">
                  <w:r w:rsidRPr="007F40A5">
                    <w:rPr>
                      <w:b/>
                    </w:rPr>
                    <w:t>Q</w:t>
                  </w:r>
                  <w:r>
                    <w:rPr>
                      <w:b/>
                    </w:rPr>
                    <w:t>2</w:t>
                  </w:r>
                  <w:r>
                    <w:rPr>
                      <w:b/>
                      <w:vertAlign w:val="superscript"/>
                    </w:rPr>
                    <w:t>1</w:t>
                  </w:r>
                </w:p>
              </w:tc>
              <w:tc>
                <w:tcPr>
                  <w:tcW w:w="1010" w:type="dxa"/>
                  <w:vAlign w:val="bottom"/>
                </w:tcPr>
                <w:p w14:paraId="3180955B" w14:textId="77777777" w:rsidR="00224144" w:rsidRPr="00FA0130" w:rsidRDefault="00224144" w:rsidP="00224144">
                  <w:pPr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Worsening</w:t>
                  </w:r>
                </w:p>
              </w:tc>
              <w:tc>
                <w:tcPr>
                  <w:tcW w:w="742" w:type="dxa"/>
                  <w:vAlign w:val="bottom"/>
                </w:tcPr>
                <w:p w14:paraId="2CEE89AB" w14:textId="77777777" w:rsidR="00224144" w:rsidRPr="00FA0130" w:rsidRDefault="00224144" w:rsidP="00224144">
                  <w:pPr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No change</w:t>
                  </w:r>
                </w:p>
              </w:tc>
              <w:tc>
                <w:tcPr>
                  <w:tcW w:w="1217" w:type="dxa"/>
                  <w:vAlign w:val="bottom"/>
                </w:tcPr>
                <w:p w14:paraId="56243525" w14:textId="77777777" w:rsidR="00224144" w:rsidRPr="00FA0130" w:rsidRDefault="00224144" w:rsidP="00224144">
                  <w:pPr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Improvement</w:t>
                  </w:r>
                </w:p>
              </w:tc>
            </w:tr>
            <w:tr w:rsidR="00224144" w14:paraId="4AB4BA09" w14:textId="77777777" w:rsidTr="00455B54">
              <w:tc>
                <w:tcPr>
                  <w:tcW w:w="1222" w:type="dxa"/>
                </w:tcPr>
                <w:p w14:paraId="14476A59" w14:textId="77777777" w:rsidR="00224144" w:rsidRDefault="00224144" w:rsidP="00224144">
                  <w:r>
                    <w:t>Negative</w:t>
                  </w:r>
                </w:p>
              </w:tc>
              <w:tc>
                <w:tcPr>
                  <w:tcW w:w="1010" w:type="dxa"/>
                </w:tcPr>
                <w:p w14:paraId="12C79BD8" w14:textId="77777777" w:rsidR="00224144" w:rsidRDefault="00224144" w:rsidP="00224144">
                  <w:pPr>
                    <w:jc w:val="center"/>
                  </w:pPr>
                  <w:r>
                    <w:t>73</w:t>
                  </w:r>
                </w:p>
              </w:tc>
              <w:tc>
                <w:tcPr>
                  <w:tcW w:w="742" w:type="dxa"/>
                </w:tcPr>
                <w:p w14:paraId="0EB27A33" w14:textId="77777777" w:rsidR="00224144" w:rsidRDefault="00224144" w:rsidP="00224144">
                  <w:pPr>
                    <w:jc w:val="center"/>
                  </w:pPr>
                  <w:r>
                    <w:t>14</w:t>
                  </w:r>
                </w:p>
              </w:tc>
              <w:tc>
                <w:tcPr>
                  <w:tcW w:w="1217" w:type="dxa"/>
                </w:tcPr>
                <w:p w14:paraId="7006AA00" w14:textId="77777777" w:rsidR="00224144" w:rsidRDefault="00224144" w:rsidP="00224144">
                  <w:pPr>
                    <w:jc w:val="center"/>
                  </w:pPr>
                  <w:r>
                    <w:t>14</w:t>
                  </w:r>
                </w:p>
              </w:tc>
            </w:tr>
            <w:tr w:rsidR="00224144" w14:paraId="32612115" w14:textId="77777777" w:rsidTr="00455B54">
              <w:tc>
                <w:tcPr>
                  <w:tcW w:w="1222" w:type="dxa"/>
                </w:tcPr>
                <w:p w14:paraId="1251C4D0" w14:textId="77777777" w:rsidR="00224144" w:rsidRDefault="00224144" w:rsidP="00224144">
                  <w:r>
                    <w:t>Null</w:t>
                  </w:r>
                </w:p>
              </w:tc>
              <w:tc>
                <w:tcPr>
                  <w:tcW w:w="1010" w:type="dxa"/>
                </w:tcPr>
                <w:p w14:paraId="65F8155C" w14:textId="77777777" w:rsidR="00224144" w:rsidRDefault="00224144" w:rsidP="00224144">
                  <w:pPr>
                    <w:jc w:val="center"/>
                  </w:pPr>
                  <w:r>
                    <w:t>98</w:t>
                  </w:r>
                </w:p>
              </w:tc>
              <w:tc>
                <w:tcPr>
                  <w:tcW w:w="742" w:type="dxa"/>
                </w:tcPr>
                <w:p w14:paraId="7958544B" w14:textId="77777777" w:rsidR="00224144" w:rsidRDefault="00224144" w:rsidP="00224144">
                  <w:pPr>
                    <w:jc w:val="center"/>
                  </w:pPr>
                  <w:r>
                    <w:t>142</w:t>
                  </w:r>
                </w:p>
              </w:tc>
              <w:tc>
                <w:tcPr>
                  <w:tcW w:w="1217" w:type="dxa"/>
                </w:tcPr>
                <w:p w14:paraId="4CA6B456" w14:textId="77777777" w:rsidR="00224144" w:rsidRDefault="00224144" w:rsidP="00224144">
                  <w:pPr>
                    <w:jc w:val="center"/>
                  </w:pPr>
                  <w:r>
                    <w:t>117</w:t>
                  </w:r>
                </w:p>
              </w:tc>
            </w:tr>
            <w:tr w:rsidR="00224144" w14:paraId="26D90186" w14:textId="77777777" w:rsidTr="00455B54">
              <w:tc>
                <w:tcPr>
                  <w:tcW w:w="1222" w:type="dxa"/>
                </w:tcPr>
                <w:p w14:paraId="533EF44D" w14:textId="77777777" w:rsidR="00224144" w:rsidRDefault="00224144" w:rsidP="00224144">
                  <w:r>
                    <w:t>Positive</w:t>
                  </w:r>
                </w:p>
              </w:tc>
              <w:tc>
                <w:tcPr>
                  <w:tcW w:w="1010" w:type="dxa"/>
                </w:tcPr>
                <w:p w14:paraId="312F075D" w14:textId="77777777" w:rsidR="00224144" w:rsidRDefault="00224144" w:rsidP="00224144">
                  <w:pPr>
                    <w:jc w:val="center"/>
                  </w:pPr>
                  <w:r>
                    <w:t>47</w:t>
                  </w:r>
                </w:p>
              </w:tc>
              <w:tc>
                <w:tcPr>
                  <w:tcW w:w="742" w:type="dxa"/>
                </w:tcPr>
                <w:p w14:paraId="743A4902" w14:textId="77777777" w:rsidR="00224144" w:rsidRDefault="00224144" w:rsidP="00224144">
                  <w:pPr>
                    <w:jc w:val="center"/>
                  </w:pPr>
                  <w:r>
                    <w:t>66</w:t>
                  </w:r>
                </w:p>
              </w:tc>
              <w:tc>
                <w:tcPr>
                  <w:tcW w:w="1217" w:type="dxa"/>
                </w:tcPr>
                <w:p w14:paraId="7B0FC3D7" w14:textId="77777777" w:rsidR="00224144" w:rsidRDefault="00224144" w:rsidP="00224144">
                  <w:pPr>
                    <w:jc w:val="center"/>
                  </w:pPr>
                  <w:r>
                    <w:t>166</w:t>
                  </w:r>
                </w:p>
              </w:tc>
            </w:tr>
          </w:tbl>
          <w:p w14:paraId="7F665188" w14:textId="77777777" w:rsidR="00224144" w:rsidRDefault="00224144" w:rsidP="00224144"/>
        </w:tc>
      </w:tr>
      <w:tr w:rsidR="00224144" w14:paraId="18CE89A3" w14:textId="77777777" w:rsidTr="00DC43B0">
        <w:tc>
          <w:tcPr>
            <w:tcW w:w="4883" w:type="dxa"/>
          </w:tcPr>
          <w:p w14:paraId="0B5D47F3" w14:textId="77777777" w:rsidR="00224144" w:rsidRDefault="00224144" w:rsidP="00224144"/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1222"/>
              <w:gridCol w:w="1010"/>
              <w:gridCol w:w="742"/>
              <w:gridCol w:w="1217"/>
            </w:tblGrid>
            <w:tr w:rsidR="00224144" w14:paraId="36043441" w14:textId="77777777" w:rsidTr="00455B54">
              <w:tc>
                <w:tcPr>
                  <w:tcW w:w="1222" w:type="dxa"/>
                  <w:vAlign w:val="bottom"/>
                </w:tcPr>
                <w:p w14:paraId="229EB59B" w14:textId="77777777" w:rsidR="00224144" w:rsidRPr="001D3D7A" w:rsidRDefault="00224144" w:rsidP="00224144">
                  <w:pPr>
                    <w:rPr>
                      <w:vertAlign w:val="superscript"/>
                    </w:rPr>
                  </w:pPr>
                  <m:oMathPara>
                    <m:oMath>
                      <m:r>
                        <w:rPr>
                          <w:rFonts w:ascii="Cambria Math" w:hAnsi="Cambria Math"/>
                          <w:sz w:val="20"/>
                        </w:rPr>
                        <m:t>p=0</m:t>
                      </m:r>
                    </m:oMath>
                  </m:oMathPara>
                </w:p>
              </w:tc>
              <w:tc>
                <w:tcPr>
                  <w:tcW w:w="2969" w:type="dxa"/>
                  <w:gridSpan w:val="3"/>
                  <w:vAlign w:val="center"/>
                </w:tcPr>
                <w:p w14:paraId="3DA9CC02" w14:textId="77777777" w:rsidR="00224144" w:rsidRPr="00FA0130" w:rsidRDefault="00224144" w:rsidP="00224144">
                  <w:pPr>
                    <w:jc w:val="center"/>
                    <w:rPr>
                      <w:b/>
                      <w:vertAlign w:val="superscript"/>
                    </w:rPr>
                  </w:pPr>
                  <w:r>
                    <w:rPr>
                      <w:b/>
                    </w:rPr>
                    <w:t>ES</w:t>
                  </w:r>
                  <w:r w:rsidRPr="007F40A5">
                    <w:rPr>
                      <w:b/>
                    </w:rPr>
                    <w:t>S variation</w:t>
                  </w:r>
                  <w:r>
                    <w:rPr>
                      <w:b/>
                      <w:vertAlign w:val="superscript"/>
                    </w:rPr>
                    <w:t>2</w:t>
                  </w:r>
                </w:p>
              </w:tc>
            </w:tr>
            <w:tr w:rsidR="00224144" w14:paraId="0B72261E" w14:textId="77777777" w:rsidTr="00455B54">
              <w:tc>
                <w:tcPr>
                  <w:tcW w:w="1222" w:type="dxa"/>
                  <w:vAlign w:val="center"/>
                </w:tcPr>
                <w:p w14:paraId="5A557F0C" w14:textId="77777777" w:rsidR="00224144" w:rsidRDefault="00224144" w:rsidP="00224144">
                  <w:r w:rsidRPr="007F40A5">
                    <w:rPr>
                      <w:b/>
                    </w:rPr>
                    <w:t>Q</w:t>
                  </w:r>
                  <w:r>
                    <w:rPr>
                      <w:b/>
                    </w:rPr>
                    <w:t>2</w:t>
                  </w:r>
                  <w:r>
                    <w:rPr>
                      <w:b/>
                      <w:vertAlign w:val="superscript"/>
                    </w:rPr>
                    <w:t>1</w:t>
                  </w:r>
                </w:p>
              </w:tc>
              <w:tc>
                <w:tcPr>
                  <w:tcW w:w="1010" w:type="dxa"/>
                  <w:vAlign w:val="center"/>
                </w:tcPr>
                <w:p w14:paraId="1CF7DC9B" w14:textId="77777777" w:rsidR="00224144" w:rsidRPr="00FA0130" w:rsidRDefault="00224144" w:rsidP="00224144">
                  <w:pPr>
                    <w:jc w:val="center"/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Worsening</w:t>
                  </w:r>
                </w:p>
              </w:tc>
              <w:tc>
                <w:tcPr>
                  <w:tcW w:w="742" w:type="dxa"/>
                  <w:vAlign w:val="center"/>
                </w:tcPr>
                <w:p w14:paraId="6BD6F9B4" w14:textId="77777777" w:rsidR="00224144" w:rsidRPr="00FA0130" w:rsidRDefault="00224144" w:rsidP="00224144">
                  <w:pPr>
                    <w:jc w:val="center"/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No change</w:t>
                  </w:r>
                </w:p>
              </w:tc>
              <w:tc>
                <w:tcPr>
                  <w:tcW w:w="1217" w:type="dxa"/>
                  <w:vAlign w:val="center"/>
                </w:tcPr>
                <w:p w14:paraId="31364E9A" w14:textId="77777777" w:rsidR="00224144" w:rsidRPr="00FA0130" w:rsidRDefault="00224144" w:rsidP="00224144">
                  <w:pPr>
                    <w:jc w:val="center"/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Improvement</w:t>
                  </w:r>
                </w:p>
              </w:tc>
            </w:tr>
            <w:tr w:rsidR="00224144" w14:paraId="7D5AD322" w14:textId="77777777" w:rsidTr="00455B54">
              <w:tc>
                <w:tcPr>
                  <w:tcW w:w="1222" w:type="dxa"/>
                </w:tcPr>
                <w:p w14:paraId="352CFAE8" w14:textId="77777777" w:rsidR="00224144" w:rsidRDefault="00224144" w:rsidP="00224144">
                  <w:r>
                    <w:t>Negative</w:t>
                  </w:r>
                </w:p>
              </w:tc>
              <w:tc>
                <w:tcPr>
                  <w:tcW w:w="1010" w:type="dxa"/>
                </w:tcPr>
                <w:p w14:paraId="19A25DFE" w14:textId="77777777" w:rsidR="00224144" w:rsidRDefault="00224144" w:rsidP="00224144">
                  <w:pPr>
                    <w:jc w:val="center"/>
                  </w:pPr>
                  <w:r>
                    <w:t>53</w:t>
                  </w:r>
                </w:p>
              </w:tc>
              <w:tc>
                <w:tcPr>
                  <w:tcW w:w="742" w:type="dxa"/>
                </w:tcPr>
                <w:p w14:paraId="04FC863C" w14:textId="77777777" w:rsidR="00224144" w:rsidRDefault="00224144" w:rsidP="00224144">
                  <w:pPr>
                    <w:jc w:val="center"/>
                  </w:pPr>
                  <w:r>
                    <w:t>36</w:t>
                  </w:r>
                </w:p>
              </w:tc>
              <w:tc>
                <w:tcPr>
                  <w:tcW w:w="1217" w:type="dxa"/>
                </w:tcPr>
                <w:p w14:paraId="66B65EAC" w14:textId="77777777" w:rsidR="00224144" w:rsidRDefault="00224144" w:rsidP="00224144">
                  <w:pPr>
                    <w:jc w:val="center"/>
                  </w:pPr>
                  <w:r>
                    <w:t>12</w:t>
                  </w:r>
                </w:p>
              </w:tc>
            </w:tr>
            <w:tr w:rsidR="00224144" w14:paraId="530F850C" w14:textId="77777777" w:rsidTr="00455B54">
              <w:tc>
                <w:tcPr>
                  <w:tcW w:w="1222" w:type="dxa"/>
                </w:tcPr>
                <w:p w14:paraId="2062B9B6" w14:textId="77777777" w:rsidR="00224144" w:rsidRDefault="00224144" w:rsidP="00224144">
                  <w:r>
                    <w:t>Null</w:t>
                  </w:r>
                </w:p>
              </w:tc>
              <w:tc>
                <w:tcPr>
                  <w:tcW w:w="1010" w:type="dxa"/>
                </w:tcPr>
                <w:p w14:paraId="067B466D" w14:textId="77777777" w:rsidR="00224144" w:rsidRDefault="00224144" w:rsidP="00224144">
                  <w:pPr>
                    <w:jc w:val="center"/>
                  </w:pPr>
                  <w:r>
                    <w:t>94</w:t>
                  </w:r>
                </w:p>
              </w:tc>
              <w:tc>
                <w:tcPr>
                  <w:tcW w:w="742" w:type="dxa"/>
                </w:tcPr>
                <w:p w14:paraId="424965C4" w14:textId="77777777" w:rsidR="00224144" w:rsidRDefault="00224144" w:rsidP="00224144">
                  <w:pPr>
                    <w:jc w:val="center"/>
                  </w:pPr>
                  <w:r>
                    <w:t>216</w:t>
                  </w:r>
                </w:p>
              </w:tc>
              <w:tc>
                <w:tcPr>
                  <w:tcW w:w="1217" w:type="dxa"/>
                </w:tcPr>
                <w:p w14:paraId="14D1E374" w14:textId="77777777" w:rsidR="00224144" w:rsidRDefault="00224144" w:rsidP="00224144">
                  <w:pPr>
                    <w:jc w:val="center"/>
                  </w:pPr>
                  <w:r>
                    <w:t>47</w:t>
                  </w:r>
                </w:p>
              </w:tc>
            </w:tr>
            <w:tr w:rsidR="00224144" w14:paraId="4F10C5BA" w14:textId="77777777" w:rsidTr="00455B54">
              <w:tc>
                <w:tcPr>
                  <w:tcW w:w="1222" w:type="dxa"/>
                </w:tcPr>
                <w:p w14:paraId="15700823" w14:textId="77777777" w:rsidR="00224144" w:rsidRDefault="00224144" w:rsidP="00224144">
                  <w:r>
                    <w:t>Positive</w:t>
                  </w:r>
                </w:p>
              </w:tc>
              <w:tc>
                <w:tcPr>
                  <w:tcW w:w="1010" w:type="dxa"/>
                </w:tcPr>
                <w:p w14:paraId="05F4D3FA" w14:textId="77777777" w:rsidR="00224144" w:rsidRDefault="00224144" w:rsidP="00224144">
                  <w:pPr>
                    <w:jc w:val="center"/>
                  </w:pPr>
                  <w:r>
                    <w:t>54</w:t>
                  </w:r>
                </w:p>
              </w:tc>
              <w:tc>
                <w:tcPr>
                  <w:tcW w:w="742" w:type="dxa"/>
                </w:tcPr>
                <w:p w14:paraId="1C74C636" w14:textId="77777777" w:rsidR="00224144" w:rsidRDefault="00224144" w:rsidP="00224144">
                  <w:pPr>
                    <w:jc w:val="center"/>
                  </w:pPr>
                  <w:r>
                    <w:t>101</w:t>
                  </w:r>
                </w:p>
              </w:tc>
              <w:tc>
                <w:tcPr>
                  <w:tcW w:w="1217" w:type="dxa"/>
                </w:tcPr>
                <w:p w14:paraId="46E4B56C" w14:textId="77777777" w:rsidR="00224144" w:rsidRDefault="00224144" w:rsidP="00224144">
                  <w:pPr>
                    <w:jc w:val="center"/>
                  </w:pPr>
                  <w:r>
                    <w:t>124</w:t>
                  </w:r>
                </w:p>
              </w:tc>
            </w:tr>
          </w:tbl>
          <w:p w14:paraId="68C1DFF4" w14:textId="72AA53C9" w:rsidR="00224144" w:rsidRDefault="00224144" w:rsidP="00224144"/>
        </w:tc>
        <w:tc>
          <w:tcPr>
            <w:tcW w:w="4884" w:type="dxa"/>
          </w:tcPr>
          <w:p w14:paraId="2086A2CF" w14:textId="77777777" w:rsidR="00224144" w:rsidRDefault="00224144" w:rsidP="00224144"/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1222"/>
              <w:gridCol w:w="1010"/>
              <w:gridCol w:w="726"/>
              <w:gridCol w:w="1186"/>
            </w:tblGrid>
            <w:tr w:rsidR="00224144" w14:paraId="6D7D13C1" w14:textId="77777777" w:rsidTr="00455B54">
              <w:tc>
                <w:tcPr>
                  <w:tcW w:w="1222" w:type="dxa"/>
                  <w:vAlign w:val="bottom"/>
                </w:tcPr>
                <w:p w14:paraId="20F4CABF" w14:textId="77777777" w:rsidR="00224144" w:rsidRPr="00FA0130" w:rsidRDefault="00224144" w:rsidP="00224144">
                  <w:pPr>
                    <w:rPr>
                      <w:b/>
                      <w:vertAlign w:val="superscript"/>
                    </w:rPr>
                  </w:pPr>
                  <m:oMathPara>
                    <m:oMath>
                      <m:r>
                        <w:rPr>
                          <w:rFonts w:ascii="Cambria Math" w:hAnsi="Cambria Math"/>
                          <w:sz w:val="20"/>
                        </w:rPr>
                        <m:t>p=0</m:t>
                      </m:r>
                    </m:oMath>
                  </m:oMathPara>
                </w:p>
              </w:tc>
              <w:tc>
                <w:tcPr>
                  <w:tcW w:w="2501" w:type="dxa"/>
                  <w:gridSpan w:val="3"/>
                  <w:vAlign w:val="center"/>
                </w:tcPr>
                <w:p w14:paraId="6A12C784" w14:textId="77777777" w:rsidR="00224144" w:rsidRPr="00FA0130" w:rsidRDefault="00224144" w:rsidP="00224144">
                  <w:pPr>
                    <w:jc w:val="center"/>
                    <w:rPr>
                      <w:b/>
                      <w:vertAlign w:val="superscript"/>
                    </w:rPr>
                  </w:pPr>
                  <w:r>
                    <w:rPr>
                      <w:b/>
                    </w:rPr>
                    <w:t>PHQ</w:t>
                  </w:r>
                  <w:r w:rsidRPr="007F40A5">
                    <w:rPr>
                      <w:b/>
                    </w:rPr>
                    <w:t xml:space="preserve"> variation</w:t>
                  </w:r>
                  <w:r>
                    <w:rPr>
                      <w:b/>
                      <w:vertAlign w:val="superscript"/>
                    </w:rPr>
                    <w:t>2</w:t>
                  </w:r>
                </w:p>
              </w:tc>
            </w:tr>
            <w:tr w:rsidR="00224144" w14:paraId="797932BB" w14:textId="77777777" w:rsidTr="00455B54">
              <w:tc>
                <w:tcPr>
                  <w:tcW w:w="1222" w:type="dxa"/>
                  <w:vAlign w:val="bottom"/>
                </w:tcPr>
                <w:p w14:paraId="726BB62A" w14:textId="77777777" w:rsidR="00224144" w:rsidRDefault="00224144" w:rsidP="00224144">
                  <w:r>
                    <w:rPr>
                      <w:b/>
                    </w:rPr>
                    <w:t>Q3</w:t>
                  </w:r>
                  <w:r>
                    <w:rPr>
                      <w:b/>
                      <w:vertAlign w:val="superscript"/>
                    </w:rPr>
                    <w:t>1</w:t>
                  </w:r>
                </w:p>
              </w:tc>
              <w:tc>
                <w:tcPr>
                  <w:tcW w:w="1010" w:type="dxa"/>
                  <w:vAlign w:val="bottom"/>
                </w:tcPr>
                <w:p w14:paraId="29386E8F" w14:textId="77777777" w:rsidR="00224144" w:rsidRPr="00FA0130" w:rsidRDefault="00224144" w:rsidP="00224144">
                  <w:pPr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Worsening</w:t>
                  </w:r>
                </w:p>
              </w:tc>
              <w:tc>
                <w:tcPr>
                  <w:tcW w:w="575" w:type="dxa"/>
                  <w:vAlign w:val="bottom"/>
                </w:tcPr>
                <w:p w14:paraId="74F61CD1" w14:textId="77777777" w:rsidR="00224144" w:rsidRPr="00FA0130" w:rsidRDefault="00224144" w:rsidP="00224144">
                  <w:pPr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No change</w:t>
                  </w:r>
                </w:p>
              </w:tc>
              <w:tc>
                <w:tcPr>
                  <w:tcW w:w="916" w:type="dxa"/>
                  <w:vAlign w:val="bottom"/>
                </w:tcPr>
                <w:p w14:paraId="20BC78F6" w14:textId="77777777" w:rsidR="00224144" w:rsidRPr="00FA0130" w:rsidRDefault="00224144" w:rsidP="00224144">
                  <w:pPr>
                    <w:rPr>
                      <w:sz w:val="18"/>
                    </w:rPr>
                  </w:pPr>
                  <w:r w:rsidRPr="00FA0130">
                    <w:rPr>
                      <w:sz w:val="18"/>
                    </w:rPr>
                    <w:t>Improvement</w:t>
                  </w:r>
                </w:p>
              </w:tc>
            </w:tr>
            <w:tr w:rsidR="00224144" w14:paraId="42A88507" w14:textId="77777777" w:rsidTr="00455B54">
              <w:tc>
                <w:tcPr>
                  <w:tcW w:w="1222" w:type="dxa"/>
                </w:tcPr>
                <w:p w14:paraId="399C2712" w14:textId="77777777" w:rsidR="00224144" w:rsidRDefault="00224144" w:rsidP="00224144">
                  <w:r>
                    <w:t>Negative</w:t>
                  </w:r>
                </w:p>
              </w:tc>
              <w:tc>
                <w:tcPr>
                  <w:tcW w:w="1010" w:type="dxa"/>
                </w:tcPr>
                <w:p w14:paraId="3693B030" w14:textId="77777777" w:rsidR="00224144" w:rsidRDefault="00224144" w:rsidP="00224144">
                  <w:pPr>
                    <w:jc w:val="center"/>
                  </w:pPr>
                  <w:r>
                    <w:t>119</w:t>
                  </w:r>
                </w:p>
              </w:tc>
              <w:tc>
                <w:tcPr>
                  <w:tcW w:w="575" w:type="dxa"/>
                </w:tcPr>
                <w:p w14:paraId="5ADAE253" w14:textId="77777777" w:rsidR="00224144" w:rsidRDefault="00224144" w:rsidP="00224144">
                  <w:pPr>
                    <w:jc w:val="center"/>
                  </w:pPr>
                  <w:r>
                    <w:t>23</w:t>
                  </w:r>
                </w:p>
              </w:tc>
              <w:tc>
                <w:tcPr>
                  <w:tcW w:w="916" w:type="dxa"/>
                </w:tcPr>
                <w:p w14:paraId="1A296F88" w14:textId="77777777" w:rsidR="00224144" w:rsidRDefault="00224144" w:rsidP="00224144">
                  <w:pPr>
                    <w:jc w:val="center"/>
                  </w:pPr>
                  <w:r>
                    <w:t>7</w:t>
                  </w:r>
                </w:p>
              </w:tc>
            </w:tr>
            <w:tr w:rsidR="00224144" w14:paraId="4090A3C8" w14:textId="77777777" w:rsidTr="00455B54">
              <w:tc>
                <w:tcPr>
                  <w:tcW w:w="1222" w:type="dxa"/>
                </w:tcPr>
                <w:p w14:paraId="56044877" w14:textId="77777777" w:rsidR="00224144" w:rsidRDefault="00224144" w:rsidP="00224144">
                  <w:r>
                    <w:t>Null</w:t>
                  </w:r>
                </w:p>
              </w:tc>
              <w:tc>
                <w:tcPr>
                  <w:tcW w:w="1010" w:type="dxa"/>
                </w:tcPr>
                <w:p w14:paraId="7D5CDEC9" w14:textId="77777777" w:rsidR="00224144" w:rsidRDefault="00224144" w:rsidP="00224144">
                  <w:pPr>
                    <w:jc w:val="center"/>
                  </w:pPr>
                  <w:r>
                    <w:t>69</w:t>
                  </w:r>
                </w:p>
              </w:tc>
              <w:tc>
                <w:tcPr>
                  <w:tcW w:w="575" w:type="dxa"/>
                </w:tcPr>
                <w:p w14:paraId="6EDBB1E3" w14:textId="77777777" w:rsidR="00224144" w:rsidRDefault="00224144" w:rsidP="00224144">
                  <w:pPr>
                    <w:jc w:val="center"/>
                  </w:pPr>
                  <w:r>
                    <w:t>130</w:t>
                  </w:r>
                </w:p>
              </w:tc>
              <w:tc>
                <w:tcPr>
                  <w:tcW w:w="916" w:type="dxa"/>
                </w:tcPr>
                <w:p w14:paraId="7D444ED1" w14:textId="77777777" w:rsidR="00224144" w:rsidRDefault="00224144" w:rsidP="00224144">
                  <w:pPr>
                    <w:jc w:val="center"/>
                  </w:pPr>
                  <w:r>
                    <w:t>28</w:t>
                  </w:r>
                </w:p>
              </w:tc>
            </w:tr>
            <w:tr w:rsidR="00224144" w14:paraId="25A66639" w14:textId="77777777" w:rsidTr="00455B54">
              <w:tc>
                <w:tcPr>
                  <w:tcW w:w="1222" w:type="dxa"/>
                </w:tcPr>
                <w:p w14:paraId="07E8133D" w14:textId="77777777" w:rsidR="00224144" w:rsidRDefault="00224144" w:rsidP="00224144">
                  <w:r>
                    <w:t>Positive</w:t>
                  </w:r>
                </w:p>
              </w:tc>
              <w:tc>
                <w:tcPr>
                  <w:tcW w:w="1010" w:type="dxa"/>
                </w:tcPr>
                <w:p w14:paraId="6D36CDFE" w14:textId="77777777" w:rsidR="00224144" w:rsidRDefault="00224144" w:rsidP="00224144">
                  <w:pPr>
                    <w:jc w:val="center"/>
                  </w:pPr>
                  <w:r>
                    <w:t>67</w:t>
                  </w:r>
                </w:p>
              </w:tc>
              <w:tc>
                <w:tcPr>
                  <w:tcW w:w="575" w:type="dxa"/>
                </w:tcPr>
                <w:p w14:paraId="6A898A5F" w14:textId="77777777" w:rsidR="00224144" w:rsidRDefault="00224144" w:rsidP="00224144">
                  <w:pPr>
                    <w:jc w:val="center"/>
                  </w:pPr>
                  <w:r>
                    <w:t>120</w:t>
                  </w:r>
                </w:p>
              </w:tc>
              <w:tc>
                <w:tcPr>
                  <w:tcW w:w="916" w:type="dxa"/>
                </w:tcPr>
                <w:p w14:paraId="398E5D84" w14:textId="77777777" w:rsidR="00224144" w:rsidRDefault="00224144" w:rsidP="00224144">
                  <w:pPr>
                    <w:jc w:val="center"/>
                  </w:pPr>
                  <w:r>
                    <w:t>177</w:t>
                  </w:r>
                </w:p>
              </w:tc>
            </w:tr>
          </w:tbl>
          <w:p w14:paraId="70B98920" w14:textId="2C75067D" w:rsidR="00224144" w:rsidRDefault="00224144" w:rsidP="00224144"/>
        </w:tc>
      </w:tr>
      <w:tr w:rsidR="00224144" w14:paraId="0C455954" w14:textId="77777777" w:rsidTr="00DC43B0">
        <w:tc>
          <w:tcPr>
            <w:tcW w:w="9767" w:type="dxa"/>
            <w:gridSpan w:val="2"/>
          </w:tcPr>
          <w:p w14:paraId="7CD4EAAA" w14:textId="77777777" w:rsidR="00224144" w:rsidRPr="00DC43B0" w:rsidRDefault="00224144" w:rsidP="00224144">
            <w:pPr>
              <w:spacing w:before="0" w:after="0"/>
              <w:rPr>
                <w:sz w:val="20"/>
                <w:szCs w:val="24"/>
              </w:rPr>
            </w:pPr>
            <w:r w:rsidRPr="00224144">
              <w:rPr>
                <w:rFonts w:eastAsiaTheme="majorEastAsia"/>
                <w:szCs w:val="24"/>
                <w:vertAlign w:val="superscript"/>
              </w:rPr>
              <w:t xml:space="preserve">1 </w:t>
            </w:r>
            <w:r w:rsidRPr="00DC43B0">
              <w:rPr>
                <w:rStyle w:val="Enfasiintensa"/>
                <w:rFonts w:cstheme="minorHAnsi"/>
                <w:i w:val="0"/>
                <w:sz w:val="20"/>
                <w:szCs w:val="24"/>
              </w:rPr>
              <w:t>Very negative (very positive) responses to (Q</w:t>
            </w:r>
            <w:proofErr w:type="gramStart"/>
            <w:r w:rsidRPr="00DC43B0">
              <w:rPr>
                <w:rStyle w:val="Enfasiintensa"/>
                <w:rFonts w:cstheme="minorHAnsi"/>
                <w:i w:val="0"/>
                <w:sz w:val="20"/>
                <w:szCs w:val="24"/>
              </w:rPr>
              <w:t>1)-(</w:t>
            </w:r>
            <w:proofErr w:type="gramEnd"/>
            <w:r w:rsidRPr="00DC43B0">
              <w:rPr>
                <w:rStyle w:val="Enfasiintensa"/>
                <w:rFonts w:cstheme="minorHAnsi"/>
                <w:i w:val="0"/>
                <w:sz w:val="20"/>
                <w:szCs w:val="24"/>
              </w:rPr>
              <w:t>Q3) were added to the negative (positive) ones to obtain three categories of negative, null and positive perceived impact</w:t>
            </w:r>
            <w:r w:rsidRPr="00DC43B0">
              <w:rPr>
                <w:i/>
                <w:sz w:val="20"/>
                <w:szCs w:val="24"/>
              </w:rPr>
              <w:t>.</w:t>
            </w:r>
          </w:p>
          <w:p w14:paraId="06FBFDD4" w14:textId="3C149640" w:rsidR="00224144" w:rsidRDefault="00224144" w:rsidP="00224144">
            <w:pPr>
              <w:spacing w:before="0" w:after="0"/>
            </w:pPr>
            <w:r w:rsidRPr="00DC43B0">
              <w:rPr>
                <w:rFonts w:eastAsiaTheme="majorEastAsia"/>
                <w:sz w:val="20"/>
                <w:szCs w:val="24"/>
                <w:vertAlign w:val="superscript"/>
              </w:rPr>
              <w:t xml:space="preserve">2 </w:t>
            </w:r>
            <w:r w:rsidRPr="00DC43B0">
              <w:rPr>
                <w:rFonts w:eastAsiaTheme="majorEastAsia"/>
                <w:sz w:val="20"/>
                <w:szCs w:val="24"/>
              </w:rPr>
              <w:t xml:space="preserve">Worsening: decrease in </w:t>
            </w:r>
            <w:proofErr w:type="spellStart"/>
            <w:r w:rsidRPr="00DC43B0">
              <w:rPr>
                <w:rFonts w:eastAsiaTheme="majorEastAsia"/>
                <w:sz w:val="20"/>
                <w:szCs w:val="24"/>
              </w:rPr>
              <w:t>MeDAS</w:t>
            </w:r>
            <w:proofErr w:type="spellEnd"/>
            <w:r w:rsidRPr="00DC43B0">
              <w:rPr>
                <w:rFonts w:eastAsiaTheme="majorEastAsia"/>
                <w:sz w:val="20"/>
                <w:szCs w:val="24"/>
              </w:rPr>
              <w:t xml:space="preserve"> score, increase in PSQI, ESS, and PHQ scores during WFH compared to pre-WFH. Improvement: increase in </w:t>
            </w:r>
            <w:proofErr w:type="spellStart"/>
            <w:r w:rsidRPr="00DC43B0">
              <w:rPr>
                <w:rFonts w:eastAsiaTheme="majorEastAsia"/>
                <w:sz w:val="20"/>
                <w:szCs w:val="24"/>
              </w:rPr>
              <w:t>MeDAS</w:t>
            </w:r>
            <w:proofErr w:type="spellEnd"/>
            <w:r w:rsidRPr="00DC43B0">
              <w:rPr>
                <w:rFonts w:eastAsiaTheme="majorEastAsia"/>
                <w:sz w:val="20"/>
                <w:szCs w:val="24"/>
              </w:rPr>
              <w:t xml:space="preserve"> score, decrease in PSQI score, ESS and PHQ scores during WFH compared to pre-WFH.</w:t>
            </w:r>
          </w:p>
        </w:tc>
      </w:tr>
    </w:tbl>
    <w:p w14:paraId="7DE412D9" w14:textId="77777777" w:rsidR="00224144" w:rsidRPr="00224144" w:rsidRDefault="00224144" w:rsidP="00224144"/>
    <w:p w14:paraId="11B3BDBC" w14:textId="012725F5" w:rsidR="00F34978" w:rsidRDefault="00F34978" w:rsidP="00224144"/>
    <w:p w14:paraId="7307E731" w14:textId="77777777" w:rsidR="00F34978" w:rsidRDefault="00F34978" w:rsidP="00224144">
      <w:pPr>
        <w:sectPr w:rsidR="00F34978" w:rsidSect="00F34978">
          <w:headerReference w:type="even" r:id="rId17"/>
          <w:footerReference w:type="even" r:id="rId18"/>
          <w:footerReference w:type="default" r:id="rId19"/>
          <w:headerReference w:type="first" r:id="rId20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057F92D0" w14:textId="5F1FEB35" w:rsidR="00F34978" w:rsidRPr="00F34978" w:rsidRDefault="00F34978" w:rsidP="00F34978">
      <w:pPr>
        <w:rPr>
          <w:rFonts w:cs="Times New Roman"/>
          <w:b/>
          <w:bCs/>
          <w:szCs w:val="24"/>
        </w:rPr>
      </w:pPr>
      <w:r w:rsidRPr="00F34978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2</w:t>
      </w:r>
      <w:r w:rsidRPr="00F34978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F34978">
        <w:rPr>
          <w:rFonts w:cs="Times New Roman"/>
          <w:bCs/>
          <w:szCs w:val="24"/>
        </w:rPr>
        <w:t>Multivariable multinomial logistic regression analysis results for the items of the life domain. Statistically significant ORs and their 95% CIs are reported in bold. For each item in the life domain</w:t>
      </w:r>
      <w:r>
        <w:rPr>
          <w:rFonts w:cs="Times New Roman"/>
          <w:bCs/>
          <w:szCs w:val="24"/>
        </w:rPr>
        <w:t>,</w:t>
      </w:r>
      <w:r w:rsidRPr="00F34978">
        <w:rPr>
          <w:rFonts w:cs="Times New Roman"/>
          <w:bCs/>
          <w:szCs w:val="24"/>
        </w:rPr>
        <w:t xml:space="preserve"> the two columns report the ORs and their 95% CIs of the two comparisons of the outcomes of negative perception and of positive perception with the reference outcome of none perceived impact, respectivel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17"/>
        <w:gridCol w:w="1461"/>
        <w:gridCol w:w="1448"/>
        <w:gridCol w:w="1460"/>
        <w:gridCol w:w="1448"/>
        <w:gridCol w:w="1460"/>
        <w:gridCol w:w="1448"/>
        <w:gridCol w:w="1460"/>
        <w:gridCol w:w="1448"/>
      </w:tblGrid>
      <w:tr w:rsidR="00F34978" w:rsidRPr="00FD3C7F" w14:paraId="315C4D6E" w14:textId="77777777" w:rsidTr="007F4E5F">
        <w:tc>
          <w:tcPr>
            <w:tcW w:w="1917" w:type="dxa"/>
          </w:tcPr>
          <w:p w14:paraId="70A37254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09" w:type="dxa"/>
            <w:gridSpan w:val="2"/>
            <w:shd w:val="clear" w:color="auto" w:fill="F2F2F2" w:themeFill="background1" w:themeFillShade="F2"/>
          </w:tcPr>
          <w:p w14:paraId="4966021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Q1</w:t>
            </w:r>
          </w:p>
          <w:p w14:paraId="696A224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lifestyle &amp; health</w:t>
            </w:r>
          </w:p>
        </w:tc>
        <w:tc>
          <w:tcPr>
            <w:tcW w:w="2908" w:type="dxa"/>
            <w:gridSpan w:val="2"/>
          </w:tcPr>
          <w:p w14:paraId="27B1473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Q2</w:t>
            </w:r>
          </w:p>
          <w:p w14:paraId="57070CB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sleep quality</w:t>
            </w:r>
          </w:p>
        </w:tc>
        <w:tc>
          <w:tcPr>
            <w:tcW w:w="2908" w:type="dxa"/>
            <w:gridSpan w:val="2"/>
            <w:shd w:val="clear" w:color="auto" w:fill="F2F2F2" w:themeFill="background1" w:themeFillShade="F2"/>
          </w:tcPr>
          <w:p w14:paraId="448061C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Q3</w:t>
            </w:r>
          </w:p>
          <w:p w14:paraId="0C334B0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sychological status</w:t>
            </w:r>
          </w:p>
        </w:tc>
        <w:tc>
          <w:tcPr>
            <w:tcW w:w="2908" w:type="dxa"/>
            <w:gridSpan w:val="2"/>
          </w:tcPr>
          <w:p w14:paraId="26D25FE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Q4/5</w:t>
            </w:r>
          </w:p>
          <w:p w14:paraId="6FB5ED4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family &amp; friends</w:t>
            </w:r>
          </w:p>
        </w:tc>
      </w:tr>
      <w:tr w:rsidR="00FD3C7F" w:rsidRPr="00FD3C7F" w14:paraId="5CE18EA2" w14:textId="77777777" w:rsidTr="007F4E5F">
        <w:tc>
          <w:tcPr>
            <w:tcW w:w="1917" w:type="dxa"/>
          </w:tcPr>
          <w:p w14:paraId="3D133506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F2F2F2" w:themeFill="background1" w:themeFillShade="F2"/>
          </w:tcPr>
          <w:p w14:paraId="24E60CA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287F7A7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3D8927D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1CAB82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69068CF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3B5B152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60" w:type="dxa"/>
          </w:tcPr>
          <w:p w14:paraId="304689A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1D1C80E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6989C33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</w:tcPr>
          <w:p w14:paraId="651399C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3C0058D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745D043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2F78E46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4BDF965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5B976DA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B56AF0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2784A59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26D043E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60" w:type="dxa"/>
          </w:tcPr>
          <w:p w14:paraId="1EC8DBE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1AA97D4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7338858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</w:tcPr>
          <w:p w14:paraId="5A68743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743F8E3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4540AAB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</w:tr>
      <w:tr w:rsidR="00FD3C7F" w:rsidRPr="00FD3C7F" w14:paraId="6431E87E" w14:textId="77777777" w:rsidTr="007F4E5F">
        <w:tc>
          <w:tcPr>
            <w:tcW w:w="1917" w:type="dxa"/>
          </w:tcPr>
          <w:p w14:paraId="5429D57C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3EFE0D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0490ABE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D1FD86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</w:tcPr>
          <w:p w14:paraId="09BD70D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439F7D6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589B2F0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0" w:type="dxa"/>
          </w:tcPr>
          <w:p w14:paraId="5467685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</w:tcPr>
          <w:p w14:paraId="1E19F0A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34978" w:rsidRPr="00FD3C7F" w14:paraId="4B709B54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69B121F5" w14:textId="6F2594D2" w:rsidR="00F34978" w:rsidRPr="00FD3C7F" w:rsidRDefault="00F34978" w:rsidP="00A639C5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Age </w:t>
            </w:r>
            <w:r w:rsidR="00A639C5">
              <w:rPr>
                <w:rFonts w:cs="Times New Roman"/>
                <w:b/>
                <w:sz w:val="20"/>
                <w:szCs w:val="20"/>
              </w:rPr>
              <w:t>class</w:t>
            </w:r>
          </w:p>
        </w:tc>
      </w:tr>
      <w:tr w:rsidR="00FD3C7F" w:rsidRPr="00FD3C7F" w14:paraId="54CC15AF" w14:textId="77777777" w:rsidTr="00A639C5">
        <w:tc>
          <w:tcPr>
            <w:tcW w:w="1917" w:type="dxa"/>
            <w:vAlign w:val="center"/>
          </w:tcPr>
          <w:p w14:paraId="3A03D1DD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&lt; 39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3F96D7C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8E1255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1061727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0570F12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58DF7E2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10F70E4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0EBCCE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211F9CB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490FE259" w14:textId="77777777" w:rsidTr="00A639C5">
        <w:tc>
          <w:tcPr>
            <w:tcW w:w="1917" w:type="dxa"/>
            <w:vAlign w:val="center"/>
          </w:tcPr>
          <w:p w14:paraId="3468C86C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70A009D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45; </w:t>
            </w:r>
          </w:p>
          <w:p w14:paraId="32DD95A7" w14:textId="6626514E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17-1.18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24152C0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8;</w:t>
            </w:r>
          </w:p>
          <w:p w14:paraId="79C2E6E7" w14:textId="31ED938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 0.18-0.82</w:t>
            </w:r>
          </w:p>
        </w:tc>
        <w:tc>
          <w:tcPr>
            <w:tcW w:w="1460" w:type="dxa"/>
          </w:tcPr>
          <w:p w14:paraId="3EF4449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14; </w:t>
            </w:r>
          </w:p>
          <w:p w14:paraId="452137CF" w14:textId="47E8899E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9-2.63</w:t>
            </w:r>
          </w:p>
        </w:tc>
        <w:tc>
          <w:tcPr>
            <w:tcW w:w="1448" w:type="dxa"/>
          </w:tcPr>
          <w:p w14:paraId="2D8C556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53; </w:t>
            </w:r>
          </w:p>
          <w:p w14:paraId="2666DED6" w14:textId="51EDDEE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0-0.93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537F7B0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5C9F99B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E980533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41; </w:t>
            </w:r>
          </w:p>
          <w:p w14:paraId="71D95AC5" w14:textId="15677FA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6-3.00</w:t>
            </w:r>
          </w:p>
        </w:tc>
        <w:tc>
          <w:tcPr>
            <w:tcW w:w="1448" w:type="dxa"/>
          </w:tcPr>
          <w:p w14:paraId="0EEDDB7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52; </w:t>
            </w:r>
          </w:p>
          <w:p w14:paraId="3A7C2E7A" w14:textId="6104C45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0-0.92</w:t>
            </w:r>
          </w:p>
        </w:tc>
      </w:tr>
      <w:tr w:rsidR="00FD3C7F" w:rsidRPr="00FD3C7F" w14:paraId="191463F7" w14:textId="77777777" w:rsidTr="00A639C5">
        <w:tc>
          <w:tcPr>
            <w:tcW w:w="1917" w:type="dxa"/>
            <w:vAlign w:val="center"/>
          </w:tcPr>
          <w:p w14:paraId="016B5CFB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50-59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7563BB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33; </w:t>
            </w:r>
          </w:p>
          <w:p w14:paraId="0EDACB33" w14:textId="67313F4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2-0.88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B4A8757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31; </w:t>
            </w:r>
          </w:p>
          <w:p w14:paraId="7AB217FA" w14:textId="626D6F0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5-0.68</w:t>
            </w:r>
          </w:p>
        </w:tc>
        <w:tc>
          <w:tcPr>
            <w:tcW w:w="1460" w:type="dxa"/>
          </w:tcPr>
          <w:p w14:paraId="031B6661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14; </w:t>
            </w:r>
          </w:p>
          <w:p w14:paraId="1D4EBCDC" w14:textId="26A42B3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9-2.64</w:t>
            </w:r>
          </w:p>
        </w:tc>
        <w:tc>
          <w:tcPr>
            <w:tcW w:w="1448" w:type="dxa"/>
          </w:tcPr>
          <w:p w14:paraId="32B33A8A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0; </w:t>
            </w:r>
          </w:p>
          <w:p w14:paraId="70AFF67F" w14:textId="4FD17CF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4-1.06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2990574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2171236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3289F3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88; </w:t>
            </w:r>
          </w:p>
          <w:p w14:paraId="0C68BDE7" w14:textId="26840E6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8-4.01</w:t>
            </w:r>
          </w:p>
        </w:tc>
        <w:tc>
          <w:tcPr>
            <w:tcW w:w="1448" w:type="dxa"/>
          </w:tcPr>
          <w:p w14:paraId="294A0E5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0; 0.34-1.05</w:t>
            </w:r>
          </w:p>
        </w:tc>
      </w:tr>
      <w:tr w:rsidR="00FD3C7F" w:rsidRPr="00FD3C7F" w14:paraId="75AA0BC5" w14:textId="77777777" w:rsidTr="00A639C5">
        <w:tc>
          <w:tcPr>
            <w:tcW w:w="1917" w:type="dxa"/>
            <w:vAlign w:val="center"/>
          </w:tcPr>
          <w:p w14:paraId="3E4BBE17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≥ 6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5743E3CF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14; </w:t>
            </w:r>
          </w:p>
          <w:p w14:paraId="7AC85D81" w14:textId="7395DCC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04-0.46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E36F49A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3;</w:t>
            </w:r>
          </w:p>
          <w:p w14:paraId="73B8264E" w14:textId="51AC68A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 0.06-0.32</w:t>
            </w:r>
          </w:p>
        </w:tc>
        <w:tc>
          <w:tcPr>
            <w:tcW w:w="1460" w:type="dxa"/>
          </w:tcPr>
          <w:p w14:paraId="4A6CDD1B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44; </w:t>
            </w:r>
          </w:p>
          <w:p w14:paraId="7AA275B2" w14:textId="1A5859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14-1.36</w:t>
            </w:r>
          </w:p>
        </w:tc>
        <w:tc>
          <w:tcPr>
            <w:tcW w:w="1448" w:type="dxa"/>
          </w:tcPr>
          <w:p w14:paraId="49553F5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4; </w:t>
            </w:r>
          </w:p>
          <w:p w14:paraId="458A1524" w14:textId="06E9906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2-0.49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5D59DA1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5B0FD62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129F7EDE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31; </w:t>
            </w:r>
          </w:p>
          <w:p w14:paraId="099697EB" w14:textId="1ED5FED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53-3.24</w:t>
            </w:r>
          </w:p>
        </w:tc>
        <w:tc>
          <w:tcPr>
            <w:tcW w:w="1448" w:type="dxa"/>
          </w:tcPr>
          <w:p w14:paraId="0163341F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5; </w:t>
            </w:r>
          </w:p>
          <w:p w14:paraId="714EC35F" w14:textId="2CB0456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2-0.53</w:t>
            </w:r>
          </w:p>
        </w:tc>
      </w:tr>
      <w:tr w:rsidR="00F34978" w:rsidRPr="00FD3C7F" w14:paraId="68502A17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179272F0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Living alone</w:t>
            </w:r>
          </w:p>
        </w:tc>
      </w:tr>
      <w:tr w:rsidR="00FD3C7F" w:rsidRPr="00FD3C7F" w14:paraId="3F669252" w14:textId="77777777" w:rsidTr="007F4E5F">
        <w:tc>
          <w:tcPr>
            <w:tcW w:w="1917" w:type="dxa"/>
          </w:tcPr>
          <w:p w14:paraId="666BAA71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4B76951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1F420CE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3F62F0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5676ADA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21EFD90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965855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16B9ED8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75D9CBA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0F65E6CE" w14:textId="77777777" w:rsidTr="007F4E5F">
        <w:tc>
          <w:tcPr>
            <w:tcW w:w="1917" w:type="dxa"/>
          </w:tcPr>
          <w:p w14:paraId="5D0826BC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1CC2D71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79C12F5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0342151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2.41; 1.22-4.74</w:t>
            </w:r>
          </w:p>
        </w:tc>
        <w:tc>
          <w:tcPr>
            <w:tcW w:w="1448" w:type="dxa"/>
          </w:tcPr>
          <w:p w14:paraId="192FF03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15; 0.68-1.96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5F1E63A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3.97; 1.97-8.02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BE255C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71; 0.95-3.08</w:t>
            </w:r>
          </w:p>
        </w:tc>
        <w:tc>
          <w:tcPr>
            <w:tcW w:w="1460" w:type="dxa"/>
          </w:tcPr>
          <w:p w14:paraId="2500EDF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FB6B5B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5D2651B5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53541E96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Size of the city of residence (in thousands of inhabitants)</w:t>
            </w:r>
          </w:p>
        </w:tc>
      </w:tr>
      <w:tr w:rsidR="00FD3C7F" w:rsidRPr="00FD3C7F" w14:paraId="06BC609F" w14:textId="77777777" w:rsidTr="007F4E5F">
        <w:tc>
          <w:tcPr>
            <w:tcW w:w="1917" w:type="dxa"/>
          </w:tcPr>
          <w:p w14:paraId="22197834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&lt;15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4625288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A8F868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0F289C3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3FDEC8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5F66FAB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0CADF16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08123CC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EB37C8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2A7AFB8E" w14:textId="77777777" w:rsidTr="007F4E5F">
        <w:tc>
          <w:tcPr>
            <w:tcW w:w="1917" w:type="dxa"/>
          </w:tcPr>
          <w:p w14:paraId="03D35BA1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5-5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5E6ED4E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54; 0.23-1.3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CE987B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0; 0.40-1.21</w:t>
            </w:r>
          </w:p>
        </w:tc>
        <w:tc>
          <w:tcPr>
            <w:tcW w:w="1460" w:type="dxa"/>
          </w:tcPr>
          <w:p w14:paraId="0608585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932BC4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7A6ED1F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087A554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5825C57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C15C6D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4344ACC4" w14:textId="77777777" w:rsidTr="007F4E5F">
        <w:tc>
          <w:tcPr>
            <w:tcW w:w="1917" w:type="dxa"/>
          </w:tcPr>
          <w:p w14:paraId="4B11464F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50-10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70C328B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37; 0.55-3.41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9FE543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6; 0.56-2.00</w:t>
            </w:r>
          </w:p>
        </w:tc>
        <w:tc>
          <w:tcPr>
            <w:tcW w:w="1460" w:type="dxa"/>
          </w:tcPr>
          <w:p w14:paraId="7CF1AA8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E26FF9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1929017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552A7E2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5A37BB3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717487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1778E432" w14:textId="77777777" w:rsidTr="007F4E5F">
        <w:tc>
          <w:tcPr>
            <w:tcW w:w="1917" w:type="dxa"/>
          </w:tcPr>
          <w:p w14:paraId="3CA4AE60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14C2642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73; 0.86-3.47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08A013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94; 0.58-1.52</w:t>
            </w:r>
          </w:p>
        </w:tc>
        <w:tc>
          <w:tcPr>
            <w:tcW w:w="1460" w:type="dxa"/>
          </w:tcPr>
          <w:p w14:paraId="495E7AC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898A9D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23B86CF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7539A4C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F73976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084F35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3B6D7156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13D7087D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Professional profile in the CNR </w:t>
            </w:r>
          </w:p>
        </w:tc>
      </w:tr>
      <w:tr w:rsidR="00FD3C7F" w:rsidRPr="00FD3C7F" w14:paraId="05AA7BF6" w14:textId="77777777" w:rsidTr="007F4E5F">
        <w:tc>
          <w:tcPr>
            <w:tcW w:w="1917" w:type="dxa"/>
          </w:tcPr>
          <w:p w14:paraId="70A1C67B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Researcher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09485F8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3884DDC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C3C4C0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vAlign w:val="center"/>
          </w:tcPr>
          <w:p w14:paraId="103D2EE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163D8B5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2177B9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69EE55A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vAlign w:val="center"/>
          </w:tcPr>
          <w:p w14:paraId="7757FDA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74C197F3" w14:textId="77777777" w:rsidTr="00A639C5">
        <w:tc>
          <w:tcPr>
            <w:tcW w:w="1917" w:type="dxa"/>
            <w:vAlign w:val="center"/>
          </w:tcPr>
          <w:p w14:paraId="786237BF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Technologist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B01A11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388E796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6DBA1C92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06; </w:t>
            </w:r>
          </w:p>
          <w:p w14:paraId="4CD524BC" w14:textId="3048A3A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6-2.41</w:t>
            </w:r>
          </w:p>
        </w:tc>
        <w:tc>
          <w:tcPr>
            <w:tcW w:w="1448" w:type="dxa"/>
            <w:vAlign w:val="center"/>
          </w:tcPr>
          <w:p w14:paraId="47F74BFE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50; </w:t>
            </w:r>
          </w:p>
          <w:p w14:paraId="27EF2DD8" w14:textId="491BBB8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5-2.63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1DBE806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04FB29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36AB67B9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76; </w:t>
            </w:r>
          </w:p>
          <w:p w14:paraId="7C837B9C" w14:textId="63B520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7-1.57</w:t>
            </w:r>
          </w:p>
        </w:tc>
        <w:tc>
          <w:tcPr>
            <w:tcW w:w="1448" w:type="dxa"/>
            <w:vAlign w:val="center"/>
          </w:tcPr>
          <w:p w14:paraId="41850C7E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02; </w:t>
            </w:r>
          </w:p>
          <w:p w14:paraId="5B29FC51" w14:textId="6B76A42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13-3.60</w:t>
            </w:r>
          </w:p>
        </w:tc>
      </w:tr>
      <w:tr w:rsidR="00FD3C7F" w:rsidRPr="00FD3C7F" w14:paraId="45BA1487" w14:textId="77777777" w:rsidTr="007F4E5F">
        <w:tc>
          <w:tcPr>
            <w:tcW w:w="1917" w:type="dxa"/>
          </w:tcPr>
          <w:p w14:paraId="51269A25" w14:textId="77777777" w:rsidR="00A639C5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Administrative </w:t>
            </w:r>
          </w:p>
          <w:p w14:paraId="41EF2E07" w14:textId="7D0C04F1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staff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0FC599F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2AB1316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81FD76B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32; </w:t>
            </w:r>
          </w:p>
          <w:p w14:paraId="6AC17351" w14:textId="3CBDCAF4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01-5.32</w:t>
            </w:r>
          </w:p>
        </w:tc>
        <w:tc>
          <w:tcPr>
            <w:tcW w:w="1448" w:type="dxa"/>
            <w:vAlign w:val="center"/>
          </w:tcPr>
          <w:p w14:paraId="13D1082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3.12;</w:t>
            </w:r>
          </w:p>
          <w:p w14:paraId="1A71D307" w14:textId="36EF425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 1.71-5.70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1BB97CE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5F956B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138BAF91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91; </w:t>
            </w:r>
          </w:p>
          <w:p w14:paraId="3980E8E0" w14:textId="12D86AF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2-1.95</w:t>
            </w:r>
          </w:p>
        </w:tc>
        <w:tc>
          <w:tcPr>
            <w:tcW w:w="1448" w:type="dxa"/>
            <w:vAlign w:val="center"/>
          </w:tcPr>
          <w:p w14:paraId="3FC7698F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2.13;</w:t>
            </w:r>
          </w:p>
          <w:p w14:paraId="2172A1E8" w14:textId="65A6819E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 1.19-3.79</w:t>
            </w:r>
          </w:p>
        </w:tc>
      </w:tr>
      <w:tr w:rsidR="00FD3C7F" w:rsidRPr="00FD3C7F" w14:paraId="3FE3661D" w14:textId="77777777" w:rsidTr="007F4E5F">
        <w:tc>
          <w:tcPr>
            <w:tcW w:w="1917" w:type="dxa"/>
          </w:tcPr>
          <w:p w14:paraId="0EB25151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Technician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9E654D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4451695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0243E38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26; 0.70-2.26</w:t>
            </w:r>
          </w:p>
        </w:tc>
        <w:tc>
          <w:tcPr>
            <w:tcW w:w="1448" w:type="dxa"/>
            <w:vAlign w:val="center"/>
          </w:tcPr>
          <w:p w14:paraId="017CD4F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21; 0.79-1.86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2D01D0A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9AF9DB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21423B8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92; 0.55-1.55</w:t>
            </w:r>
          </w:p>
        </w:tc>
        <w:tc>
          <w:tcPr>
            <w:tcW w:w="1448" w:type="dxa"/>
            <w:vAlign w:val="center"/>
          </w:tcPr>
          <w:p w14:paraId="04F180B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51; 0.96-2.36</w:t>
            </w:r>
          </w:p>
        </w:tc>
      </w:tr>
      <w:tr w:rsidR="00F34978" w:rsidRPr="00FD3C7F" w14:paraId="2118B1A6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11D12F85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Graduation</w:t>
            </w:r>
          </w:p>
        </w:tc>
      </w:tr>
      <w:tr w:rsidR="00FD3C7F" w:rsidRPr="00FD3C7F" w14:paraId="470A5C9F" w14:textId="77777777" w:rsidTr="007F4E5F">
        <w:tc>
          <w:tcPr>
            <w:tcW w:w="1917" w:type="dxa"/>
          </w:tcPr>
          <w:p w14:paraId="4B63E6D9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529BFFD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45B3330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06BA3FE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2336ED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7A31199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8AF484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07750CB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076579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322ECEC1" w14:textId="77777777" w:rsidTr="00A639C5">
        <w:tc>
          <w:tcPr>
            <w:tcW w:w="1917" w:type="dxa"/>
            <w:vAlign w:val="center"/>
          </w:tcPr>
          <w:p w14:paraId="73901EC5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7AF951B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49BFE35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6180898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B2981A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26A79649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31; </w:t>
            </w:r>
          </w:p>
          <w:p w14:paraId="225F8337" w14:textId="1072FED9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6-2.6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AEB64B5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55; </w:t>
            </w:r>
          </w:p>
          <w:p w14:paraId="45399A84" w14:textId="2699F22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4-0.87</w:t>
            </w:r>
          </w:p>
        </w:tc>
        <w:tc>
          <w:tcPr>
            <w:tcW w:w="1460" w:type="dxa"/>
          </w:tcPr>
          <w:p w14:paraId="4DE9830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253C16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50A031C6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48BE8925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lastRenderedPageBreak/>
              <w:t>Availability of a fixed workstation (room, table, pc, printer etc.)  at home</w:t>
            </w:r>
          </w:p>
        </w:tc>
      </w:tr>
      <w:tr w:rsidR="00FD3C7F" w:rsidRPr="00FD3C7F" w14:paraId="5C920F2F" w14:textId="77777777" w:rsidTr="007F4E5F">
        <w:tc>
          <w:tcPr>
            <w:tcW w:w="1917" w:type="dxa"/>
          </w:tcPr>
          <w:p w14:paraId="2CA250E6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A06447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0D7DA34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27EDEC6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D921C4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1954B8B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23F69B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35C6BF5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24A8034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4DCDCF58" w14:textId="77777777" w:rsidTr="007F4E5F">
        <w:tc>
          <w:tcPr>
            <w:tcW w:w="1917" w:type="dxa"/>
          </w:tcPr>
          <w:p w14:paraId="6A5D62DA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1BA62AC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50C4B9A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261280C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EE30E9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57B458F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5; 0.51-1.44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CC654A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39; 0.91-2.11</w:t>
            </w:r>
          </w:p>
        </w:tc>
        <w:tc>
          <w:tcPr>
            <w:tcW w:w="1460" w:type="dxa"/>
          </w:tcPr>
          <w:p w14:paraId="1FAA386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53; 0.33-0.83</w:t>
            </w:r>
          </w:p>
        </w:tc>
        <w:tc>
          <w:tcPr>
            <w:tcW w:w="1448" w:type="dxa"/>
          </w:tcPr>
          <w:p w14:paraId="60418D1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4; 0.67-1.61</w:t>
            </w:r>
          </w:p>
        </w:tc>
      </w:tr>
      <w:tr w:rsidR="00F34978" w:rsidRPr="00FD3C7F" w14:paraId="4A11267E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6B983AB5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Frequency of sharing the work room at home</w:t>
            </w:r>
          </w:p>
        </w:tc>
      </w:tr>
      <w:tr w:rsidR="00FD3C7F" w:rsidRPr="00FD3C7F" w14:paraId="55D43C8D" w14:textId="77777777" w:rsidTr="007F4E5F">
        <w:tc>
          <w:tcPr>
            <w:tcW w:w="1917" w:type="dxa"/>
          </w:tcPr>
          <w:p w14:paraId="0EFE899E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55F21DB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46A822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450F93A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01A0D2E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1C6A75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D0F089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14C8F5C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7C8A044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3DC89FF5" w14:textId="77777777" w:rsidTr="007F4E5F">
        <w:tc>
          <w:tcPr>
            <w:tcW w:w="1917" w:type="dxa"/>
          </w:tcPr>
          <w:p w14:paraId="4A23DA65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ccasionally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5C7E211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0; 0.43-1.5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DC9603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0; 0.52-1.23</w:t>
            </w:r>
          </w:p>
        </w:tc>
        <w:tc>
          <w:tcPr>
            <w:tcW w:w="1460" w:type="dxa"/>
          </w:tcPr>
          <w:p w14:paraId="617D733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19; 0.64-2.23</w:t>
            </w:r>
          </w:p>
        </w:tc>
        <w:tc>
          <w:tcPr>
            <w:tcW w:w="1448" w:type="dxa"/>
          </w:tcPr>
          <w:p w14:paraId="24BA501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7; 0.51-1.17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AA02C6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60; 0.88-2.91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DD4F47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15; 0.75-1.76</w:t>
            </w:r>
          </w:p>
        </w:tc>
        <w:tc>
          <w:tcPr>
            <w:tcW w:w="1460" w:type="dxa"/>
          </w:tcPr>
          <w:p w14:paraId="3DB2584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10; 0.66-1.82</w:t>
            </w:r>
          </w:p>
        </w:tc>
        <w:tc>
          <w:tcPr>
            <w:tcW w:w="1448" w:type="dxa"/>
          </w:tcPr>
          <w:p w14:paraId="7DF1BC1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1; 0.53-1.22</w:t>
            </w:r>
          </w:p>
        </w:tc>
      </w:tr>
      <w:tr w:rsidR="00FD3C7F" w:rsidRPr="00FD3C7F" w14:paraId="19CFA068" w14:textId="77777777" w:rsidTr="007F4E5F">
        <w:tc>
          <w:tcPr>
            <w:tcW w:w="1917" w:type="dxa"/>
          </w:tcPr>
          <w:p w14:paraId="51B7BC55" w14:textId="77777777" w:rsidR="00A639C5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ften or</w:t>
            </w:r>
          </w:p>
          <w:p w14:paraId="54AD5471" w14:textId="76F5E0A3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 always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538715B9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65; </w:t>
            </w:r>
          </w:p>
          <w:p w14:paraId="188D561C" w14:textId="1EA5A3B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9-3.05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617917B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7; </w:t>
            </w:r>
          </w:p>
          <w:p w14:paraId="012D2899" w14:textId="6168A1E4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1-1.09</w:t>
            </w:r>
          </w:p>
        </w:tc>
        <w:tc>
          <w:tcPr>
            <w:tcW w:w="1460" w:type="dxa"/>
          </w:tcPr>
          <w:p w14:paraId="66992DC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53; </w:t>
            </w:r>
          </w:p>
          <w:p w14:paraId="3C7B2071" w14:textId="52E642B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35-4.75</w:t>
            </w:r>
          </w:p>
        </w:tc>
        <w:tc>
          <w:tcPr>
            <w:tcW w:w="1448" w:type="dxa"/>
          </w:tcPr>
          <w:p w14:paraId="54B9B595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6; </w:t>
            </w:r>
          </w:p>
          <w:p w14:paraId="5A9864FE" w14:textId="7DD0F7A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1-1.05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5DB677C4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3.09; </w:t>
            </w:r>
          </w:p>
          <w:p w14:paraId="236756B1" w14:textId="065DF61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67-5.72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E51F96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08; </w:t>
            </w:r>
          </w:p>
          <w:p w14:paraId="4E7585CA" w14:textId="6B531B7A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6-1.75</w:t>
            </w:r>
          </w:p>
        </w:tc>
        <w:tc>
          <w:tcPr>
            <w:tcW w:w="1460" w:type="dxa"/>
          </w:tcPr>
          <w:p w14:paraId="4DAD492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1.96; </w:t>
            </w:r>
          </w:p>
          <w:p w14:paraId="0D9A66C9" w14:textId="6F5C942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17-3.27</w:t>
            </w:r>
          </w:p>
        </w:tc>
        <w:tc>
          <w:tcPr>
            <w:tcW w:w="1448" w:type="dxa"/>
          </w:tcPr>
          <w:p w14:paraId="54392AC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55; </w:t>
            </w:r>
          </w:p>
          <w:p w14:paraId="7765DCAC" w14:textId="649F742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3-0.91</w:t>
            </w:r>
          </w:p>
        </w:tc>
      </w:tr>
      <w:tr w:rsidR="00F34978" w:rsidRPr="00FD3C7F" w14:paraId="1709BB9D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4D497B3D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ed to provide assistance to cohabitants</w:t>
            </w:r>
          </w:p>
        </w:tc>
      </w:tr>
      <w:tr w:rsidR="00FD3C7F" w:rsidRPr="00FD3C7F" w14:paraId="2333C70C" w14:textId="77777777" w:rsidTr="007F4E5F">
        <w:tc>
          <w:tcPr>
            <w:tcW w:w="1917" w:type="dxa"/>
          </w:tcPr>
          <w:p w14:paraId="6B6F3173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23C90A8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72A6B42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005998A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84214E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6A290B1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39BF89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519BC79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043C6F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2E7F2C8B" w14:textId="77777777" w:rsidTr="007F4E5F">
        <w:tc>
          <w:tcPr>
            <w:tcW w:w="1917" w:type="dxa"/>
          </w:tcPr>
          <w:p w14:paraId="1467D361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E24F6A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1B17F46F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010918F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50FC95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59AC1A5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76; 0.88-3.53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A7BA46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80; 1.03-3.15</w:t>
            </w:r>
          </w:p>
        </w:tc>
        <w:tc>
          <w:tcPr>
            <w:tcW w:w="1460" w:type="dxa"/>
          </w:tcPr>
          <w:p w14:paraId="345F7FC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EB5C62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2ECD3EEF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5FDCA5B0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Time taken to get from home to work (in minutes)</w:t>
            </w:r>
          </w:p>
        </w:tc>
      </w:tr>
      <w:tr w:rsidR="00FD3C7F" w:rsidRPr="00FD3C7F" w14:paraId="2681421D" w14:textId="77777777" w:rsidTr="00A639C5">
        <w:tc>
          <w:tcPr>
            <w:tcW w:w="1917" w:type="dxa"/>
            <w:vAlign w:val="center"/>
          </w:tcPr>
          <w:p w14:paraId="12F4232E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≤ 15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3AF652B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6CFD00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3D6C9A6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0A6D011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2CECF3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2F0CD0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0AF70B3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42753BB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3A369239" w14:textId="77777777" w:rsidTr="00A639C5">
        <w:tc>
          <w:tcPr>
            <w:tcW w:w="1917" w:type="dxa"/>
            <w:vAlign w:val="center"/>
          </w:tcPr>
          <w:p w14:paraId="47D20975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5-3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6201944A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15; </w:t>
            </w:r>
          </w:p>
          <w:p w14:paraId="5FC1ACD0" w14:textId="01B6EF2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58-2.26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9645AA4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26; </w:t>
            </w:r>
          </w:p>
          <w:p w14:paraId="240F8334" w14:textId="6E4B4A0A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32-3.84</w:t>
            </w:r>
          </w:p>
        </w:tc>
        <w:tc>
          <w:tcPr>
            <w:tcW w:w="1460" w:type="dxa"/>
          </w:tcPr>
          <w:p w14:paraId="72FDC8EA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55; </w:t>
            </w:r>
          </w:p>
          <w:p w14:paraId="02291AFD" w14:textId="56FE408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29-1.05</w:t>
            </w:r>
          </w:p>
        </w:tc>
        <w:tc>
          <w:tcPr>
            <w:tcW w:w="1448" w:type="dxa"/>
          </w:tcPr>
          <w:p w14:paraId="428E45E3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19; </w:t>
            </w:r>
          </w:p>
          <w:p w14:paraId="7DFD1F1E" w14:textId="75F13BC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29-3.72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294B027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78; </w:t>
            </w:r>
          </w:p>
          <w:p w14:paraId="729FBF7A" w14:textId="72FA978B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2-1.44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D1AFFC5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33; </w:t>
            </w:r>
          </w:p>
          <w:p w14:paraId="7581ACB8" w14:textId="68973D6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0-2.23</w:t>
            </w:r>
          </w:p>
        </w:tc>
        <w:tc>
          <w:tcPr>
            <w:tcW w:w="1460" w:type="dxa"/>
          </w:tcPr>
          <w:p w14:paraId="32252B8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58; </w:t>
            </w:r>
          </w:p>
          <w:p w14:paraId="0ACC035C" w14:textId="03AA2A4B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3-1.01</w:t>
            </w:r>
          </w:p>
        </w:tc>
        <w:tc>
          <w:tcPr>
            <w:tcW w:w="1448" w:type="dxa"/>
          </w:tcPr>
          <w:p w14:paraId="2E7F07E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29; </w:t>
            </w:r>
          </w:p>
          <w:p w14:paraId="4FA9A548" w14:textId="3EB485D5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5-2.22</w:t>
            </w:r>
          </w:p>
        </w:tc>
      </w:tr>
      <w:tr w:rsidR="00FD3C7F" w:rsidRPr="00FD3C7F" w14:paraId="227656F1" w14:textId="77777777" w:rsidTr="00A639C5">
        <w:tc>
          <w:tcPr>
            <w:tcW w:w="1917" w:type="dxa"/>
            <w:vAlign w:val="center"/>
          </w:tcPr>
          <w:p w14:paraId="5A947118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30-6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10DF5391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66; </w:t>
            </w:r>
          </w:p>
          <w:p w14:paraId="0BC37E23" w14:textId="6A63C73D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4-3.26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5CAC51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2.82; 1.63-4.89</w:t>
            </w:r>
          </w:p>
        </w:tc>
        <w:tc>
          <w:tcPr>
            <w:tcW w:w="1460" w:type="dxa"/>
          </w:tcPr>
          <w:p w14:paraId="44765AC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3; </w:t>
            </w:r>
          </w:p>
          <w:p w14:paraId="2EF76B3B" w14:textId="759A889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4-1.16</w:t>
            </w:r>
          </w:p>
        </w:tc>
        <w:tc>
          <w:tcPr>
            <w:tcW w:w="1448" w:type="dxa"/>
          </w:tcPr>
          <w:p w14:paraId="27BA2E1A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1.86; </w:t>
            </w:r>
          </w:p>
          <w:p w14:paraId="64D97D8A" w14:textId="32EC20F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10-3.16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562A8B7E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87; </w:t>
            </w:r>
          </w:p>
          <w:p w14:paraId="06B1FF70" w14:textId="6358867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7-1.61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1766EE1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39; </w:t>
            </w:r>
          </w:p>
          <w:p w14:paraId="75A1192B" w14:textId="7C5B9BD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3-2.33</w:t>
            </w:r>
          </w:p>
        </w:tc>
        <w:tc>
          <w:tcPr>
            <w:tcW w:w="1460" w:type="dxa"/>
          </w:tcPr>
          <w:p w14:paraId="14CAD87D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9; </w:t>
            </w:r>
          </w:p>
          <w:p w14:paraId="404F6A47" w14:textId="743AF4B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0-1.18</w:t>
            </w:r>
          </w:p>
        </w:tc>
        <w:tc>
          <w:tcPr>
            <w:tcW w:w="1448" w:type="dxa"/>
          </w:tcPr>
          <w:p w14:paraId="526B386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24; </w:t>
            </w:r>
          </w:p>
          <w:p w14:paraId="41ACEFBF" w14:textId="026AB33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2-2.14</w:t>
            </w:r>
          </w:p>
        </w:tc>
      </w:tr>
      <w:tr w:rsidR="00FD3C7F" w:rsidRPr="00FD3C7F" w14:paraId="67A25480" w14:textId="77777777" w:rsidTr="00A639C5">
        <w:tc>
          <w:tcPr>
            <w:tcW w:w="1917" w:type="dxa"/>
            <w:vAlign w:val="center"/>
          </w:tcPr>
          <w:p w14:paraId="30F22C40" w14:textId="77777777" w:rsidR="00F34978" w:rsidRPr="00FD3C7F" w:rsidRDefault="00F34978" w:rsidP="00A639C5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&gt; 6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398A63CC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2; </w:t>
            </w:r>
          </w:p>
          <w:p w14:paraId="55985EC7" w14:textId="70604D8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25-1.54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37AF08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44; </w:t>
            </w:r>
          </w:p>
          <w:p w14:paraId="5178D5BA" w14:textId="3D15AC2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32-4.48</w:t>
            </w:r>
          </w:p>
        </w:tc>
        <w:tc>
          <w:tcPr>
            <w:tcW w:w="1460" w:type="dxa"/>
          </w:tcPr>
          <w:p w14:paraId="2145D31D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54; </w:t>
            </w:r>
          </w:p>
          <w:p w14:paraId="23AC2DD1" w14:textId="47A1B26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24-1.23</w:t>
            </w:r>
          </w:p>
        </w:tc>
        <w:tc>
          <w:tcPr>
            <w:tcW w:w="1448" w:type="dxa"/>
          </w:tcPr>
          <w:p w14:paraId="04CC049D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3.33;</w:t>
            </w:r>
          </w:p>
          <w:p w14:paraId="1F667E53" w14:textId="54E8DF5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 1.85-5.99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705C2CA2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8; </w:t>
            </w:r>
          </w:p>
          <w:p w14:paraId="3A08EFFF" w14:textId="4969869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1-1.5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B993130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57; </w:t>
            </w:r>
          </w:p>
          <w:p w14:paraId="03EBEC2C" w14:textId="1B6778FD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40-4.69</w:t>
            </w:r>
          </w:p>
        </w:tc>
        <w:tc>
          <w:tcPr>
            <w:tcW w:w="1460" w:type="dxa"/>
          </w:tcPr>
          <w:p w14:paraId="74B89A20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38; </w:t>
            </w:r>
          </w:p>
          <w:p w14:paraId="0CD001FE" w14:textId="7808628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8-0.80</w:t>
            </w:r>
          </w:p>
        </w:tc>
        <w:tc>
          <w:tcPr>
            <w:tcW w:w="1448" w:type="dxa"/>
          </w:tcPr>
          <w:p w14:paraId="72341A2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37; </w:t>
            </w:r>
          </w:p>
          <w:p w14:paraId="22E934FB" w14:textId="1FD9663E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32-4.27</w:t>
            </w:r>
          </w:p>
        </w:tc>
      </w:tr>
      <w:tr w:rsidR="00F34978" w:rsidRPr="00FD3C7F" w14:paraId="1F0D7619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5990B21A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umber of days of work in presence during the WFH period</w:t>
            </w:r>
          </w:p>
        </w:tc>
      </w:tr>
      <w:tr w:rsidR="00FD3C7F" w:rsidRPr="00FD3C7F" w14:paraId="3FA57767" w14:textId="77777777" w:rsidTr="007F4E5F">
        <w:tc>
          <w:tcPr>
            <w:tcW w:w="1917" w:type="dxa"/>
          </w:tcPr>
          <w:p w14:paraId="62787113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&lt; 2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4196D77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2D5E4B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72B37E6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B04BA9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2F76FAD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0282B93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6C075C8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717564B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40EBB9E5" w14:textId="77777777" w:rsidTr="007F4E5F">
        <w:tc>
          <w:tcPr>
            <w:tcW w:w="1917" w:type="dxa"/>
          </w:tcPr>
          <w:p w14:paraId="49E289CD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21-6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12CD601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2; 0.31-1.24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BEBBA9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3; 0.52-1.34</w:t>
            </w:r>
          </w:p>
        </w:tc>
        <w:tc>
          <w:tcPr>
            <w:tcW w:w="1460" w:type="dxa"/>
          </w:tcPr>
          <w:p w14:paraId="4D628FE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5937180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31A1F4E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2D3DF1E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3C76018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625BDB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7A406416" w14:textId="77777777" w:rsidTr="007F4E5F">
        <w:tc>
          <w:tcPr>
            <w:tcW w:w="1917" w:type="dxa"/>
          </w:tcPr>
          <w:p w14:paraId="2E476AAC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61-12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04D4123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24; 0.63-2.42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6CB97A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8; 0.46-1.30</w:t>
            </w:r>
          </w:p>
        </w:tc>
        <w:tc>
          <w:tcPr>
            <w:tcW w:w="1460" w:type="dxa"/>
          </w:tcPr>
          <w:p w14:paraId="5B84D88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27463A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161ED92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387C7EF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1B1F712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04460C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48C8A191" w14:textId="77777777" w:rsidTr="007F4E5F">
        <w:tc>
          <w:tcPr>
            <w:tcW w:w="1917" w:type="dxa"/>
          </w:tcPr>
          <w:p w14:paraId="134CA4FE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&gt; 120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7E6267A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56; 0.27-1.15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02E970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5; 0.27-0.76</w:t>
            </w:r>
          </w:p>
        </w:tc>
        <w:tc>
          <w:tcPr>
            <w:tcW w:w="1460" w:type="dxa"/>
          </w:tcPr>
          <w:p w14:paraId="3663E39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11F1D1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</w:tcPr>
          <w:p w14:paraId="11AB607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</w:tcPr>
          <w:p w14:paraId="76A03A5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BEA697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6ADD59B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7F19A372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53EB25E5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Hobbies/pastimes</w:t>
            </w:r>
          </w:p>
        </w:tc>
      </w:tr>
      <w:tr w:rsidR="00FD3C7F" w:rsidRPr="00FD3C7F" w14:paraId="6A0C9C81" w14:textId="77777777" w:rsidTr="007F4E5F">
        <w:tc>
          <w:tcPr>
            <w:tcW w:w="1917" w:type="dxa"/>
          </w:tcPr>
          <w:p w14:paraId="15A043C7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either before nor during WFH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4054EA6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4B16BB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vAlign w:val="center"/>
          </w:tcPr>
          <w:p w14:paraId="757D9CA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vAlign w:val="center"/>
          </w:tcPr>
          <w:p w14:paraId="6EEF785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73E8EBD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49AC542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vAlign w:val="center"/>
          </w:tcPr>
          <w:p w14:paraId="7325F752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vAlign w:val="center"/>
          </w:tcPr>
          <w:p w14:paraId="128DEEB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5FA66CF1" w14:textId="77777777" w:rsidTr="007F4E5F">
        <w:tc>
          <w:tcPr>
            <w:tcW w:w="1917" w:type="dxa"/>
          </w:tcPr>
          <w:p w14:paraId="00DCE486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Before no and during WFH yes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F9F8843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52; </w:t>
            </w:r>
          </w:p>
          <w:p w14:paraId="35378C1F" w14:textId="18D71DD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12-2.33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010D139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4.22; </w:t>
            </w:r>
          </w:p>
          <w:p w14:paraId="2F0757E2" w14:textId="6B96B7A9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64-10.8</w:t>
            </w:r>
          </w:p>
        </w:tc>
        <w:tc>
          <w:tcPr>
            <w:tcW w:w="1460" w:type="dxa"/>
            <w:vAlign w:val="center"/>
          </w:tcPr>
          <w:p w14:paraId="586054B3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56; </w:t>
            </w:r>
          </w:p>
          <w:p w14:paraId="47C3372E" w14:textId="4DB29DE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8-5.10</w:t>
            </w:r>
          </w:p>
        </w:tc>
        <w:tc>
          <w:tcPr>
            <w:tcW w:w="1448" w:type="dxa"/>
            <w:vAlign w:val="center"/>
          </w:tcPr>
          <w:p w14:paraId="53370F1F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3.59; </w:t>
            </w:r>
          </w:p>
          <w:p w14:paraId="2728B924" w14:textId="1B958C6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68-7.68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6C0E1A8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43; </w:t>
            </w:r>
          </w:p>
          <w:p w14:paraId="60535891" w14:textId="4377F56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10-1.74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9CFF36A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4.31; </w:t>
            </w:r>
          </w:p>
          <w:p w14:paraId="78799F3E" w14:textId="5DEBCACD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91-9.73</w:t>
            </w:r>
          </w:p>
        </w:tc>
        <w:tc>
          <w:tcPr>
            <w:tcW w:w="1460" w:type="dxa"/>
            <w:vAlign w:val="center"/>
          </w:tcPr>
          <w:p w14:paraId="35FC2B12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14; </w:t>
            </w:r>
          </w:p>
          <w:p w14:paraId="6CDF154B" w14:textId="57BAD7F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2-3.12</w:t>
            </w:r>
          </w:p>
        </w:tc>
        <w:tc>
          <w:tcPr>
            <w:tcW w:w="1448" w:type="dxa"/>
            <w:vAlign w:val="center"/>
          </w:tcPr>
          <w:p w14:paraId="7FE76C84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3.01; </w:t>
            </w:r>
          </w:p>
          <w:p w14:paraId="4540BD2E" w14:textId="1CD058B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40-6.45</w:t>
            </w:r>
          </w:p>
        </w:tc>
      </w:tr>
      <w:tr w:rsidR="00FD3C7F" w:rsidRPr="00FD3C7F" w14:paraId="432625A1" w14:textId="77777777" w:rsidTr="007F4E5F">
        <w:tc>
          <w:tcPr>
            <w:tcW w:w="1917" w:type="dxa"/>
          </w:tcPr>
          <w:p w14:paraId="0EAE5496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Before yes and during WFH no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58087F1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86; </w:t>
            </w:r>
          </w:p>
          <w:p w14:paraId="50EFBBB5" w14:textId="02ABD7C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7-5.1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0815F33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18; </w:t>
            </w:r>
          </w:p>
          <w:p w14:paraId="1800F7F5" w14:textId="1F4A4D3A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9-2.87</w:t>
            </w:r>
          </w:p>
        </w:tc>
        <w:tc>
          <w:tcPr>
            <w:tcW w:w="1460" w:type="dxa"/>
            <w:vAlign w:val="center"/>
          </w:tcPr>
          <w:p w14:paraId="474C3689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2.27; </w:t>
            </w:r>
          </w:p>
          <w:p w14:paraId="78352660" w14:textId="4111148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7-5.97</w:t>
            </w:r>
          </w:p>
        </w:tc>
        <w:tc>
          <w:tcPr>
            <w:tcW w:w="1448" w:type="dxa"/>
            <w:vAlign w:val="center"/>
          </w:tcPr>
          <w:p w14:paraId="45258A7B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38; </w:t>
            </w:r>
          </w:p>
          <w:p w14:paraId="2A0E2FCE" w14:textId="0061DB45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0-3.16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6A898694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5.00; </w:t>
            </w:r>
          </w:p>
          <w:p w14:paraId="7D4CC048" w14:textId="5CD1752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79-14.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AC5FBF1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3.94; </w:t>
            </w:r>
          </w:p>
          <w:p w14:paraId="0479912E" w14:textId="7CCB353A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47-10.6</w:t>
            </w:r>
          </w:p>
        </w:tc>
        <w:tc>
          <w:tcPr>
            <w:tcW w:w="1460" w:type="dxa"/>
            <w:vAlign w:val="center"/>
          </w:tcPr>
          <w:p w14:paraId="4438B3AF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2.22; </w:t>
            </w:r>
          </w:p>
          <w:p w14:paraId="46C3517A" w14:textId="41F3E22D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95-5.18</w:t>
            </w:r>
          </w:p>
        </w:tc>
        <w:tc>
          <w:tcPr>
            <w:tcW w:w="1448" w:type="dxa"/>
            <w:vAlign w:val="center"/>
          </w:tcPr>
          <w:p w14:paraId="33942F7B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74; </w:t>
            </w:r>
          </w:p>
          <w:p w14:paraId="4E197EE6" w14:textId="114F8B0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4-4.10</w:t>
            </w:r>
          </w:p>
        </w:tc>
      </w:tr>
      <w:tr w:rsidR="00FD3C7F" w:rsidRPr="00FD3C7F" w14:paraId="34B551BD" w14:textId="77777777" w:rsidTr="007F4E5F">
        <w:tc>
          <w:tcPr>
            <w:tcW w:w="1917" w:type="dxa"/>
          </w:tcPr>
          <w:p w14:paraId="297E76CB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Both before and during WFH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27EA63AC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00; </w:t>
            </w:r>
          </w:p>
          <w:p w14:paraId="73A01366" w14:textId="6EF77FB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8-2.08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35280F5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44; </w:t>
            </w:r>
          </w:p>
          <w:p w14:paraId="5F151F19" w14:textId="3E86C579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0-2.58</w:t>
            </w:r>
          </w:p>
        </w:tc>
        <w:tc>
          <w:tcPr>
            <w:tcW w:w="1460" w:type="dxa"/>
            <w:vAlign w:val="center"/>
          </w:tcPr>
          <w:p w14:paraId="57A145EF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54; </w:t>
            </w:r>
          </w:p>
          <w:p w14:paraId="4856E36A" w14:textId="28E0EAED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3-3.26</w:t>
            </w:r>
          </w:p>
        </w:tc>
        <w:tc>
          <w:tcPr>
            <w:tcW w:w="1448" w:type="dxa"/>
            <w:vAlign w:val="center"/>
          </w:tcPr>
          <w:p w14:paraId="0CBF8936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50; </w:t>
            </w:r>
          </w:p>
          <w:p w14:paraId="485F3179" w14:textId="4E8CDB22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8-2.55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06F9D23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36; 0.70-2.66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1009AFD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05; </w:t>
            </w:r>
          </w:p>
          <w:p w14:paraId="39033B7D" w14:textId="130FD239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16-3.61</w:t>
            </w:r>
          </w:p>
        </w:tc>
        <w:tc>
          <w:tcPr>
            <w:tcW w:w="1460" w:type="dxa"/>
            <w:vAlign w:val="center"/>
          </w:tcPr>
          <w:p w14:paraId="3ADE3975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36; </w:t>
            </w:r>
          </w:p>
          <w:p w14:paraId="4C0DEF45" w14:textId="0ED5CB20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2-2.57</w:t>
            </w:r>
          </w:p>
        </w:tc>
        <w:tc>
          <w:tcPr>
            <w:tcW w:w="1448" w:type="dxa"/>
            <w:vAlign w:val="center"/>
          </w:tcPr>
          <w:p w14:paraId="49B09A3B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49; </w:t>
            </w:r>
          </w:p>
          <w:p w14:paraId="4DA10122" w14:textId="5ABE182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4-2.64</w:t>
            </w:r>
          </w:p>
        </w:tc>
      </w:tr>
      <w:tr w:rsidR="00F34978" w:rsidRPr="00FD3C7F" w14:paraId="438FF7A1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2B0D9814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racticing vigorous physical activity</w:t>
            </w:r>
          </w:p>
        </w:tc>
      </w:tr>
      <w:tr w:rsidR="00FD3C7F" w:rsidRPr="00FD3C7F" w14:paraId="37CCB9D3" w14:textId="77777777" w:rsidTr="007F4E5F">
        <w:tc>
          <w:tcPr>
            <w:tcW w:w="1917" w:type="dxa"/>
          </w:tcPr>
          <w:p w14:paraId="051BB675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Discontinuation during WFH due to restrictions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333474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3141243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vAlign w:val="center"/>
          </w:tcPr>
          <w:p w14:paraId="2B16194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09D4C2D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42426F5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9B73FC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6161B2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291C253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1A138BFF" w14:textId="77777777" w:rsidTr="007F4E5F">
        <w:tc>
          <w:tcPr>
            <w:tcW w:w="1917" w:type="dxa"/>
          </w:tcPr>
          <w:p w14:paraId="44019D62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o habit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CFF884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7; 0.18-0.75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421ADC5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8; 0.43-1.43</w:t>
            </w:r>
          </w:p>
        </w:tc>
        <w:tc>
          <w:tcPr>
            <w:tcW w:w="1460" w:type="dxa"/>
            <w:vAlign w:val="center"/>
          </w:tcPr>
          <w:p w14:paraId="1B82B37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002BC43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2A13E9C5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58FBF85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5731EA9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3C6C194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7435F6A4" w14:textId="77777777" w:rsidTr="007F4E5F">
        <w:tc>
          <w:tcPr>
            <w:tcW w:w="1917" w:type="dxa"/>
          </w:tcPr>
          <w:p w14:paraId="7AEE7420" w14:textId="4040AAB9" w:rsidR="00F34978" w:rsidRPr="00FD3C7F" w:rsidRDefault="00172E0C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ularly</w:t>
            </w:r>
            <w:r w:rsidR="00F34978" w:rsidRPr="00FD3C7F">
              <w:rPr>
                <w:rFonts w:cs="Times New Roman"/>
                <w:sz w:val="20"/>
                <w:szCs w:val="20"/>
              </w:rPr>
              <w:t xml:space="preserve"> during WFH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28E9DC3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32; 0.14-0.76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2EB14BA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83; 0.43-1.59</w:t>
            </w:r>
          </w:p>
        </w:tc>
        <w:tc>
          <w:tcPr>
            <w:tcW w:w="1460" w:type="dxa"/>
            <w:vAlign w:val="center"/>
          </w:tcPr>
          <w:p w14:paraId="62AFDED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1004DF8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25FF4C4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4E1F0A2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17D54E6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6D2D0C1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2A715979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5543F095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lastRenderedPageBreak/>
              <w:t>Practicing  moderate physical activity</w:t>
            </w:r>
          </w:p>
        </w:tc>
      </w:tr>
      <w:tr w:rsidR="00FD3C7F" w:rsidRPr="00FD3C7F" w14:paraId="448F410F" w14:textId="77777777" w:rsidTr="007F4E5F">
        <w:tc>
          <w:tcPr>
            <w:tcW w:w="1917" w:type="dxa"/>
          </w:tcPr>
          <w:p w14:paraId="59824C86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Discontinuation during WFH due to restrictions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6BE9B2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0953054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vAlign w:val="center"/>
          </w:tcPr>
          <w:p w14:paraId="50FE540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47EA653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0639AC3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D8FE35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4412418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B688A5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567C948C" w14:textId="77777777" w:rsidTr="007F4E5F">
        <w:tc>
          <w:tcPr>
            <w:tcW w:w="1917" w:type="dxa"/>
          </w:tcPr>
          <w:p w14:paraId="46BFAB0D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No habit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4211D9F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34; 0.59-3.04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41E3436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16; 0.58-2.29</w:t>
            </w:r>
          </w:p>
        </w:tc>
        <w:tc>
          <w:tcPr>
            <w:tcW w:w="1460" w:type="dxa"/>
            <w:vAlign w:val="center"/>
          </w:tcPr>
          <w:p w14:paraId="469C9CA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0131B5C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6B16DB8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94; 0.48-1.85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66F15E4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53; 0.84-2.79</w:t>
            </w:r>
          </w:p>
        </w:tc>
        <w:tc>
          <w:tcPr>
            <w:tcW w:w="1460" w:type="dxa"/>
          </w:tcPr>
          <w:p w14:paraId="54BBB0A0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3F73BF3E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D3C7F" w:rsidRPr="00FD3C7F" w14:paraId="4A9B8E58" w14:textId="77777777" w:rsidTr="007F4E5F">
        <w:tc>
          <w:tcPr>
            <w:tcW w:w="1917" w:type="dxa"/>
          </w:tcPr>
          <w:p w14:paraId="045BB5B3" w14:textId="0D85624A" w:rsidR="00F34978" w:rsidRPr="00FD3C7F" w:rsidRDefault="00114225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ularly</w:t>
            </w:r>
            <w:r w:rsidRPr="00FD3C7F">
              <w:rPr>
                <w:rFonts w:cs="Times New Roman"/>
                <w:sz w:val="20"/>
                <w:szCs w:val="20"/>
              </w:rPr>
              <w:t xml:space="preserve"> </w:t>
            </w:r>
            <w:r w:rsidR="00F34978" w:rsidRPr="00FD3C7F">
              <w:rPr>
                <w:rFonts w:cs="Times New Roman"/>
                <w:sz w:val="20"/>
                <w:szCs w:val="20"/>
              </w:rPr>
              <w:t>during WFH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E551718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89; </w:t>
            </w:r>
          </w:p>
          <w:p w14:paraId="4D564AA6" w14:textId="3D1F8C45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2-1.88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22B83230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83; </w:t>
            </w:r>
          </w:p>
          <w:p w14:paraId="027AAC1C" w14:textId="63D5F8D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98-3.42</w:t>
            </w:r>
          </w:p>
        </w:tc>
        <w:tc>
          <w:tcPr>
            <w:tcW w:w="1460" w:type="dxa"/>
            <w:vAlign w:val="center"/>
          </w:tcPr>
          <w:p w14:paraId="37294D9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  <w:vAlign w:val="center"/>
          </w:tcPr>
          <w:p w14:paraId="469191A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F2F2F2" w:themeFill="background1" w:themeFillShade="F2"/>
            <w:vAlign w:val="center"/>
          </w:tcPr>
          <w:p w14:paraId="672C90F5" w14:textId="77777777" w:rsidR="00E94A7C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69; </w:t>
            </w:r>
          </w:p>
          <w:p w14:paraId="598D0284" w14:textId="5F7A055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8-1.28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24DC8DF4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1.83; </w:t>
            </w:r>
          </w:p>
          <w:p w14:paraId="11A655CD" w14:textId="6862798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05-3.19</w:t>
            </w:r>
          </w:p>
        </w:tc>
        <w:tc>
          <w:tcPr>
            <w:tcW w:w="1460" w:type="dxa"/>
          </w:tcPr>
          <w:p w14:paraId="353656C4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0AB6703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34978" w:rsidRPr="00FD3C7F" w14:paraId="2ECD26E3" w14:textId="77777777" w:rsidTr="007F4E5F">
        <w:tc>
          <w:tcPr>
            <w:tcW w:w="13550" w:type="dxa"/>
            <w:gridSpan w:val="9"/>
            <w:shd w:val="clear" w:color="auto" w:fill="F2F2F2" w:themeFill="background1" w:themeFillShade="F2"/>
          </w:tcPr>
          <w:p w14:paraId="4CB09EE9" w14:textId="77777777" w:rsidR="00F34978" w:rsidRPr="00FD3C7F" w:rsidRDefault="00F34978" w:rsidP="00FD3C7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Sedentary Lifestyle</w:t>
            </w:r>
          </w:p>
        </w:tc>
      </w:tr>
      <w:tr w:rsidR="00FD3C7F" w:rsidRPr="00FD3C7F" w14:paraId="521CBB66" w14:textId="77777777" w:rsidTr="007F4E5F">
        <w:tc>
          <w:tcPr>
            <w:tcW w:w="1917" w:type="dxa"/>
          </w:tcPr>
          <w:p w14:paraId="0F59AEEE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Decreased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7E98997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F44E64A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51438038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259ACE4B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3EE8E6F1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7F08146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60" w:type="dxa"/>
          </w:tcPr>
          <w:p w14:paraId="309C061D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48" w:type="dxa"/>
          </w:tcPr>
          <w:p w14:paraId="6CA35C67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FD3C7F" w:rsidRPr="00FD3C7F" w14:paraId="383C01C7" w14:textId="77777777" w:rsidTr="007F4E5F">
        <w:tc>
          <w:tcPr>
            <w:tcW w:w="1917" w:type="dxa"/>
          </w:tcPr>
          <w:p w14:paraId="334E2C1F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Unchanged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2A108D66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5; </w:t>
            </w:r>
          </w:p>
          <w:p w14:paraId="58FF6299" w14:textId="08CFE1A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08-0.73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6A13834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5; </w:t>
            </w:r>
          </w:p>
          <w:p w14:paraId="58767068" w14:textId="64B88A5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2-0.52</w:t>
            </w:r>
          </w:p>
        </w:tc>
        <w:tc>
          <w:tcPr>
            <w:tcW w:w="1460" w:type="dxa"/>
          </w:tcPr>
          <w:p w14:paraId="4355CFAA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40; </w:t>
            </w:r>
          </w:p>
          <w:p w14:paraId="52C3240A" w14:textId="2193EF7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15-1.11</w:t>
            </w:r>
          </w:p>
        </w:tc>
        <w:tc>
          <w:tcPr>
            <w:tcW w:w="1448" w:type="dxa"/>
          </w:tcPr>
          <w:p w14:paraId="2206A0DE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38; </w:t>
            </w:r>
          </w:p>
          <w:p w14:paraId="234A80CE" w14:textId="69DEC3B3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22-0.66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72301BE4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2; </w:t>
            </w:r>
          </w:p>
          <w:p w14:paraId="7C3C2B42" w14:textId="46EC4C1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09-0.56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E827C7F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7; </w:t>
            </w:r>
          </w:p>
          <w:p w14:paraId="2B548DAC" w14:textId="033E77B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4-0.52</w:t>
            </w:r>
          </w:p>
        </w:tc>
        <w:tc>
          <w:tcPr>
            <w:tcW w:w="1460" w:type="dxa"/>
          </w:tcPr>
          <w:p w14:paraId="329E7984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72; </w:t>
            </w:r>
          </w:p>
          <w:p w14:paraId="65CBBB5A" w14:textId="33893AB8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32-1.59</w:t>
            </w:r>
          </w:p>
        </w:tc>
        <w:tc>
          <w:tcPr>
            <w:tcW w:w="1448" w:type="dxa"/>
          </w:tcPr>
          <w:p w14:paraId="172F8D4E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53;</w:t>
            </w:r>
          </w:p>
          <w:p w14:paraId="53DF4A8E" w14:textId="12D1D6F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 0.31-0.89</w:t>
            </w:r>
          </w:p>
        </w:tc>
      </w:tr>
      <w:tr w:rsidR="00FD3C7F" w:rsidRPr="00FD3C7F" w14:paraId="5ABD837A" w14:textId="77777777" w:rsidTr="007F4E5F">
        <w:tc>
          <w:tcPr>
            <w:tcW w:w="1917" w:type="dxa"/>
          </w:tcPr>
          <w:p w14:paraId="711D011D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Increased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280A538F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0.72; </w:t>
            </w:r>
          </w:p>
          <w:p w14:paraId="00C09CDE" w14:textId="7859CC94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26-2.02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41ED3899" w14:textId="77777777" w:rsidR="008E2C19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2; </w:t>
            </w:r>
          </w:p>
          <w:p w14:paraId="784E9057" w14:textId="5F6F0A5B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0-0.47</w:t>
            </w:r>
          </w:p>
        </w:tc>
        <w:tc>
          <w:tcPr>
            <w:tcW w:w="1460" w:type="dxa"/>
          </w:tcPr>
          <w:p w14:paraId="304FE9D9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64; </w:t>
            </w:r>
          </w:p>
          <w:p w14:paraId="79045370" w14:textId="0DFCA4EE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66-4.07</w:t>
            </w:r>
          </w:p>
        </w:tc>
        <w:tc>
          <w:tcPr>
            <w:tcW w:w="1448" w:type="dxa"/>
          </w:tcPr>
          <w:p w14:paraId="11486BCE" w14:textId="77777777" w:rsidR="008E2C19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6; </w:t>
            </w:r>
          </w:p>
          <w:p w14:paraId="3601E267" w14:textId="468C593E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5-0.46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015766DC" w14:textId="77777777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8; 0.33-1.84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C937A13" w14:textId="77777777" w:rsidR="008E2C19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4; </w:t>
            </w:r>
          </w:p>
          <w:p w14:paraId="1111A672" w14:textId="1007214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2-0.47</w:t>
            </w:r>
          </w:p>
        </w:tc>
        <w:tc>
          <w:tcPr>
            <w:tcW w:w="1460" w:type="dxa"/>
          </w:tcPr>
          <w:p w14:paraId="0CDE8A7F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69; </w:t>
            </w:r>
          </w:p>
          <w:p w14:paraId="6D2B1072" w14:textId="525E75EB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9-3.59</w:t>
            </w:r>
          </w:p>
        </w:tc>
        <w:tc>
          <w:tcPr>
            <w:tcW w:w="1448" w:type="dxa"/>
          </w:tcPr>
          <w:p w14:paraId="2C28496A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30; </w:t>
            </w:r>
          </w:p>
          <w:p w14:paraId="2822D120" w14:textId="43B5AFDB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7-0.52</w:t>
            </w:r>
          </w:p>
        </w:tc>
      </w:tr>
      <w:tr w:rsidR="00FD3C7F" w:rsidRPr="00FD3C7F" w14:paraId="3CFCE3B1" w14:textId="77777777" w:rsidTr="007F4E5F">
        <w:tc>
          <w:tcPr>
            <w:tcW w:w="1917" w:type="dxa"/>
          </w:tcPr>
          <w:p w14:paraId="3369CAC5" w14:textId="77777777" w:rsidR="00F34978" w:rsidRPr="00FD3C7F" w:rsidRDefault="00F34978" w:rsidP="00FD3C7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Much increased</w:t>
            </w:r>
          </w:p>
        </w:tc>
        <w:tc>
          <w:tcPr>
            <w:tcW w:w="1461" w:type="dxa"/>
            <w:shd w:val="clear" w:color="auto" w:fill="F2F2F2" w:themeFill="background1" w:themeFillShade="F2"/>
          </w:tcPr>
          <w:p w14:paraId="78AA3F7E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27; </w:t>
            </w:r>
          </w:p>
          <w:p w14:paraId="7C94AD2C" w14:textId="1EBDF69A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40-4.03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4ADA91B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4; </w:t>
            </w:r>
          </w:p>
          <w:p w14:paraId="6EC4675E" w14:textId="306959FA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0-0.59</w:t>
            </w:r>
          </w:p>
        </w:tc>
        <w:tc>
          <w:tcPr>
            <w:tcW w:w="1460" w:type="dxa"/>
          </w:tcPr>
          <w:p w14:paraId="284EC6BE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2.04; </w:t>
            </w:r>
          </w:p>
          <w:p w14:paraId="7FBE810C" w14:textId="51D660DC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74-5.64</w:t>
            </w:r>
          </w:p>
        </w:tc>
        <w:tc>
          <w:tcPr>
            <w:tcW w:w="1448" w:type="dxa"/>
          </w:tcPr>
          <w:p w14:paraId="78248763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2; </w:t>
            </w:r>
          </w:p>
          <w:p w14:paraId="4A69ABF6" w14:textId="5938EE8D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0-0.47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02494E83" w14:textId="77777777" w:rsidR="007F4E5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 xml:space="preserve">1.42; </w:t>
            </w:r>
          </w:p>
          <w:p w14:paraId="52F6C6EC" w14:textId="0A448906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0.52-3.86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DB00E93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26; </w:t>
            </w:r>
          </w:p>
          <w:p w14:paraId="603A1B4E" w14:textId="5524BE94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1-0.61</w:t>
            </w:r>
          </w:p>
        </w:tc>
        <w:tc>
          <w:tcPr>
            <w:tcW w:w="1460" w:type="dxa"/>
          </w:tcPr>
          <w:p w14:paraId="236C4775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2.58; </w:t>
            </w:r>
          </w:p>
          <w:p w14:paraId="30367BCB" w14:textId="068E7D5F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1.08-6.14</w:t>
            </w:r>
          </w:p>
        </w:tc>
        <w:tc>
          <w:tcPr>
            <w:tcW w:w="1448" w:type="dxa"/>
          </w:tcPr>
          <w:p w14:paraId="6315CA64" w14:textId="77777777" w:rsidR="00903685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 xml:space="preserve">0.32; </w:t>
            </w:r>
          </w:p>
          <w:p w14:paraId="3537E946" w14:textId="769F94A1" w:rsidR="00F34978" w:rsidRPr="00FD3C7F" w:rsidRDefault="00F34978" w:rsidP="00FD3C7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0.15-0.68</w:t>
            </w:r>
          </w:p>
        </w:tc>
      </w:tr>
      <w:tr w:rsidR="007F4E5F" w:rsidRPr="00FD3C7F" w14:paraId="33C0104D" w14:textId="77777777" w:rsidTr="007F4E5F">
        <w:tc>
          <w:tcPr>
            <w:tcW w:w="1917" w:type="dxa"/>
          </w:tcPr>
          <w:p w14:paraId="29D7CD5F" w14:textId="77777777" w:rsidR="007F4E5F" w:rsidRPr="00FD3C7F" w:rsidRDefault="007F4E5F" w:rsidP="007F4E5F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F2F2F2" w:themeFill="background1" w:themeFillShade="F2"/>
          </w:tcPr>
          <w:p w14:paraId="420AC101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319B2BAA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56EE8203" w14:textId="28E6EC9B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E0FB39A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7B69E4BF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16FE9864" w14:textId="2879705E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60" w:type="dxa"/>
          </w:tcPr>
          <w:p w14:paraId="55D89F16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725C0022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4028EC00" w14:textId="4E7DFCD4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</w:tcPr>
          <w:p w14:paraId="5259412F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45267EB1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7CF29443" w14:textId="70D7253D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08BC864E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43791C9A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012ECD7F" w14:textId="184B179D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3D5A972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06D231DD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7B8E3E0D" w14:textId="48CFAEA5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60" w:type="dxa"/>
          </w:tcPr>
          <w:p w14:paraId="626BD518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egative vs</w:t>
            </w:r>
          </w:p>
          <w:p w14:paraId="5DDADBCC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1AEF6C6A" w14:textId="302F1866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  <w:tc>
          <w:tcPr>
            <w:tcW w:w="1448" w:type="dxa"/>
          </w:tcPr>
          <w:p w14:paraId="19C7BB20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Positive vs</w:t>
            </w:r>
          </w:p>
          <w:p w14:paraId="1E628BB3" w14:textId="77777777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b/>
                <w:sz w:val="20"/>
                <w:szCs w:val="20"/>
              </w:rPr>
              <w:t>None</w:t>
            </w:r>
          </w:p>
          <w:p w14:paraId="6E1EEEE7" w14:textId="45961A09" w:rsidR="007F4E5F" w:rsidRPr="00FD3C7F" w:rsidRDefault="007F4E5F" w:rsidP="007F4E5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D3C7F">
              <w:rPr>
                <w:rFonts w:cs="Times New Roman"/>
                <w:sz w:val="20"/>
                <w:szCs w:val="20"/>
              </w:rPr>
              <w:t>OR; 95% CI</w:t>
            </w:r>
          </w:p>
        </w:tc>
      </w:tr>
    </w:tbl>
    <w:p w14:paraId="1EFFC61A" w14:textId="76999836" w:rsidR="00F34978" w:rsidRDefault="00F34978" w:rsidP="00224144"/>
    <w:p w14:paraId="7D7154FC" w14:textId="2BD6B74D" w:rsidR="00F34978" w:rsidRDefault="00F34978" w:rsidP="00224144"/>
    <w:p w14:paraId="6742E28E" w14:textId="6C847958" w:rsidR="00FD3C7F" w:rsidRDefault="00FD3C7F" w:rsidP="00224144"/>
    <w:p w14:paraId="3130075A" w14:textId="08465C37" w:rsidR="00FD3C7F" w:rsidRDefault="00FD3C7F" w:rsidP="00224144"/>
    <w:p w14:paraId="0E4C4D46" w14:textId="09E6BD48" w:rsidR="00FD3C7F" w:rsidRDefault="00FD3C7F" w:rsidP="00224144"/>
    <w:p w14:paraId="73F82BB9" w14:textId="0DD79683" w:rsidR="00FD3C7F" w:rsidRDefault="00FD3C7F" w:rsidP="00224144"/>
    <w:p w14:paraId="22B5E700" w14:textId="709110B2" w:rsidR="00FD3C7F" w:rsidRDefault="00FD3C7F" w:rsidP="00224144"/>
    <w:p w14:paraId="083A66B1" w14:textId="71DF0138" w:rsidR="00FD3C7F" w:rsidRDefault="00FD3C7F" w:rsidP="00224144"/>
    <w:p w14:paraId="133EBF87" w14:textId="256F8345" w:rsidR="00AD3160" w:rsidRDefault="00AD3160" w:rsidP="00224144"/>
    <w:p w14:paraId="420BA208" w14:textId="1041E334" w:rsidR="00AD3160" w:rsidRDefault="00AD3160" w:rsidP="00224144"/>
    <w:p w14:paraId="4AB5F5D1" w14:textId="61BF49A7" w:rsidR="00AD3160" w:rsidRDefault="00AD3160" w:rsidP="00224144"/>
    <w:p w14:paraId="027964E9" w14:textId="067764D0" w:rsidR="00AD3160" w:rsidRDefault="00AD3160" w:rsidP="00224144"/>
    <w:p w14:paraId="2D632A33" w14:textId="1E534546" w:rsidR="00AD3160" w:rsidRDefault="00AD3160" w:rsidP="00224144"/>
    <w:p w14:paraId="21D88EB2" w14:textId="43F2297D" w:rsidR="00AD3160" w:rsidRDefault="00AD3160" w:rsidP="00DC43B0">
      <w:pPr>
        <w:spacing w:before="0" w:after="200" w:line="276" w:lineRule="auto"/>
      </w:pPr>
      <w:r>
        <w:br w:type="page"/>
      </w:r>
    </w:p>
    <w:p w14:paraId="203D7342" w14:textId="77777777" w:rsidR="00DC43B0" w:rsidRDefault="00DC43B0" w:rsidP="00224144">
      <w:pPr>
        <w:sectPr w:rsidR="00DC43B0" w:rsidSect="00AD3160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70CBE28" w14:textId="229F4948" w:rsidR="00FD3C7F" w:rsidRDefault="00FD3C7F" w:rsidP="00FE68BA">
      <w:pPr>
        <w:pStyle w:val="Didascalia"/>
        <w:spacing w:after="120"/>
        <w:rPr>
          <w:b w:val="0"/>
        </w:rPr>
      </w:pPr>
      <w:r w:rsidRPr="00FE68BA">
        <w:lastRenderedPageBreak/>
        <w:t>Supplementary Table 3</w:t>
      </w:r>
      <w:r w:rsidR="00FE68BA" w:rsidRPr="00FE68BA">
        <w:t>.</w:t>
      </w:r>
      <w:r w:rsidR="00FE68BA">
        <w:rPr>
          <w:b w:val="0"/>
        </w:rPr>
        <w:t xml:space="preserve"> </w:t>
      </w:r>
      <w:r w:rsidR="00FE68BA" w:rsidRPr="00FE68BA">
        <w:rPr>
          <w:b w:val="0"/>
        </w:rPr>
        <w:t>Estimated proportional odds model expressed as</w:t>
      </w:r>
      <w:r w:rsidR="00FE68BA">
        <w:t xml:space="preserve"> </w:t>
      </w:r>
      <m:oMath>
        <m:r>
          <m:rPr>
            <m:sty m:val="bi"/>
          </m:rP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Y≤k</m:t>
            </m:r>
          </m:e>
        </m:d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sub>
        </m:sSub>
        <m:r>
          <m:rPr>
            <m:sty m:val="bi"/>
          </m:rP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+⋯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sub>
            </m:sSub>
          </m:e>
        </m:d>
      </m:oMath>
      <w:r w:rsidR="00FE68BA">
        <w:rPr>
          <w:rFonts w:eastAsiaTheme="minorEastAsia"/>
        </w:rPr>
        <w:t xml:space="preserve">. </w:t>
      </w:r>
      <w:r w:rsidR="00FE68BA" w:rsidRPr="00FE68BA">
        <w:rPr>
          <w:rFonts w:eastAsiaTheme="minorEastAsia"/>
          <w:b w:val="0"/>
        </w:rPr>
        <w:t>According to the R’s pa</w:t>
      </w:r>
      <w:r w:rsidR="00FE68BA">
        <w:rPr>
          <w:rFonts w:eastAsiaTheme="minorEastAsia"/>
          <w:b w:val="0"/>
        </w:rPr>
        <w:t>rameterization of the model</w:t>
      </w:r>
      <w:r w:rsidR="00FE68BA" w:rsidRPr="00FE68BA">
        <w:rPr>
          <w:rFonts w:eastAsiaTheme="minorEastAsia"/>
          <w:b w:val="0"/>
        </w:rPr>
        <w:t>, a positive coefficient (</w:t>
      </w:r>
      <m:oMath>
        <m:r>
          <m:rPr>
            <m:sty m:val="bi"/>
          </m:rPr>
          <w:rPr>
            <w:rFonts w:ascii="Cambria Math" w:eastAsiaTheme="minorEastAsia" w:hAnsi="Cambria Math"/>
          </w:rPr>
          <m:t>β</m:t>
        </m:r>
      </m:oMath>
      <w:r w:rsidR="00FE68BA" w:rsidRPr="00FE68BA">
        <w:rPr>
          <w:rFonts w:eastAsiaTheme="minorEastAsia"/>
          <w:b w:val="0"/>
        </w:rPr>
        <w:t>) corresponds to WEM being more likely to fall at the high end of the scale as the levels of the factor “increases”</w:t>
      </w:r>
      <w:r w:rsidR="00DC43B0">
        <w:rPr>
          <w:rFonts w:eastAsiaTheme="minorEastAsia"/>
          <w:b w:val="0"/>
        </w:rPr>
        <w:t>, (1)</w:t>
      </w:r>
      <w:r w:rsidR="00FE68BA" w:rsidRPr="00FE68BA">
        <w:rPr>
          <w:rFonts w:eastAsiaTheme="minorEastAsia"/>
          <w:b w:val="0"/>
        </w:rPr>
        <w:t>. In other words, the reported ORs refer to the outcomes high WEM versus a lower WEM</w:t>
      </w:r>
      <w:r w:rsidR="00FE68BA">
        <w:rPr>
          <w:rFonts w:eastAsiaTheme="minorEastAsia"/>
          <w:b w:val="0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89"/>
        <w:gridCol w:w="1482"/>
        <w:gridCol w:w="1639"/>
        <w:gridCol w:w="1538"/>
        <w:gridCol w:w="1234"/>
        <w:gridCol w:w="1234"/>
      </w:tblGrid>
      <w:tr w:rsidR="00FD3C7F" w:rsidRPr="00FD3C7F" w14:paraId="5594B345" w14:textId="77777777" w:rsidTr="00455B54">
        <w:tc>
          <w:tcPr>
            <w:tcW w:w="1889" w:type="dxa"/>
            <w:vAlign w:val="center"/>
          </w:tcPr>
          <w:p w14:paraId="1B046D1A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  <w:vertAlign w:val="superscript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Variable</w:t>
            </w:r>
          </w:p>
        </w:tc>
        <w:tc>
          <w:tcPr>
            <w:tcW w:w="1482" w:type="dxa"/>
            <w:vAlign w:val="center"/>
          </w:tcPr>
          <w:p w14:paraId="13DA2BD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</w:rPr>
            </w:pPr>
            <w:proofErr w:type="spellStart"/>
            <w:r w:rsidRPr="00FD3C7F">
              <w:rPr>
                <w:rFonts w:cs="Times New Roman"/>
                <w:b/>
                <w:iCs/>
                <w:szCs w:val="24"/>
              </w:rPr>
              <w:t>Coef</w:t>
            </w:r>
            <w:proofErr w:type="spellEnd"/>
            <w:r w:rsidRPr="00FD3C7F">
              <w:rPr>
                <w:rFonts w:cs="Times New Roman"/>
                <w:b/>
                <w:iCs/>
                <w:szCs w:val="24"/>
              </w:rPr>
              <w:t xml:space="preserve"> 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D3C7F">
              <w:rPr>
                <w:rFonts w:cs="Times New Roman"/>
                <w:b/>
                <w:iCs/>
                <w:szCs w:val="24"/>
              </w:rPr>
              <w:t>)</w:t>
            </w:r>
          </w:p>
        </w:tc>
        <w:tc>
          <w:tcPr>
            <w:tcW w:w="1639" w:type="dxa"/>
            <w:vAlign w:val="center"/>
          </w:tcPr>
          <w:p w14:paraId="33D126E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standard</w:t>
            </w:r>
          </w:p>
          <w:p w14:paraId="79CD7A0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error</w:t>
            </w:r>
          </w:p>
        </w:tc>
        <w:tc>
          <w:tcPr>
            <w:tcW w:w="1538" w:type="dxa"/>
            <w:vAlign w:val="center"/>
          </w:tcPr>
          <w:p w14:paraId="5ACF34C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p-value</w:t>
            </w:r>
          </w:p>
        </w:tc>
        <w:tc>
          <w:tcPr>
            <w:tcW w:w="1234" w:type="dxa"/>
            <w:vAlign w:val="center"/>
          </w:tcPr>
          <w:p w14:paraId="5A28DF8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  <w:vertAlign w:val="superscript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OR 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szCs w:val="24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4"/>
                    </w:rPr>
                    <m:t>β</m:t>
                  </m:r>
                </m:sup>
              </m:sSup>
            </m:oMath>
            <w:r w:rsidRPr="00FD3C7F">
              <w:rPr>
                <w:rFonts w:cs="Times New Roman"/>
                <w:b/>
                <w:iCs/>
                <w:szCs w:val="24"/>
              </w:rPr>
              <w:t>)</w:t>
            </w:r>
            <w:r w:rsidRPr="00FD3C7F">
              <w:rPr>
                <w:rFonts w:cs="Times New Roman"/>
                <w:b/>
                <w:iCs/>
                <w:szCs w:val="24"/>
                <w:vertAlign w:val="superscript"/>
              </w:rPr>
              <w:t>1</w:t>
            </w:r>
          </w:p>
        </w:tc>
        <w:tc>
          <w:tcPr>
            <w:tcW w:w="1234" w:type="dxa"/>
            <w:vAlign w:val="center"/>
          </w:tcPr>
          <w:p w14:paraId="6D1530F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OR</w:t>
            </w:r>
          </w:p>
          <w:p w14:paraId="610345A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95% CI</w:t>
            </w:r>
          </w:p>
        </w:tc>
      </w:tr>
      <w:tr w:rsidR="00FD3C7F" w:rsidRPr="00FD3C7F" w14:paraId="5C8B869F" w14:textId="77777777" w:rsidTr="00455B54">
        <w:tc>
          <w:tcPr>
            <w:tcW w:w="1889" w:type="dxa"/>
          </w:tcPr>
          <w:p w14:paraId="44AE4B76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szCs w:val="24"/>
              </w:rPr>
              <w:t>Availability of a work room</w:t>
            </w:r>
          </w:p>
        </w:tc>
        <w:tc>
          <w:tcPr>
            <w:tcW w:w="1482" w:type="dxa"/>
          </w:tcPr>
          <w:p w14:paraId="6D91CF3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0DC6AF7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1A47583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3E0F9E2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7833212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62AA9FA0" w14:textId="77777777" w:rsidTr="00455B54">
        <w:tc>
          <w:tcPr>
            <w:tcW w:w="1889" w:type="dxa"/>
          </w:tcPr>
          <w:p w14:paraId="6FB8571A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No</w:t>
            </w:r>
          </w:p>
        </w:tc>
        <w:tc>
          <w:tcPr>
            <w:tcW w:w="1482" w:type="dxa"/>
          </w:tcPr>
          <w:p w14:paraId="0DF27C6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2A9A598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7E68492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01CC671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199ACCA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63FDF715" w14:textId="77777777" w:rsidTr="00455B54">
        <w:tc>
          <w:tcPr>
            <w:tcW w:w="1889" w:type="dxa"/>
          </w:tcPr>
          <w:p w14:paraId="46BAB65C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Yes</w:t>
            </w:r>
          </w:p>
        </w:tc>
        <w:tc>
          <w:tcPr>
            <w:tcW w:w="1482" w:type="dxa"/>
          </w:tcPr>
          <w:p w14:paraId="03F2BD3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448</w:t>
            </w:r>
          </w:p>
        </w:tc>
        <w:tc>
          <w:tcPr>
            <w:tcW w:w="1639" w:type="dxa"/>
          </w:tcPr>
          <w:p w14:paraId="1251C00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69</w:t>
            </w:r>
          </w:p>
        </w:tc>
        <w:tc>
          <w:tcPr>
            <w:tcW w:w="1538" w:type="dxa"/>
          </w:tcPr>
          <w:p w14:paraId="653F6B6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08</w:t>
            </w:r>
          </w:p>
        </w:tc>
        <w:tc>
          <w:tcPr>
            <w:tcW w:w="1234" w:type="dxa"/>
          </w:tcPr>
          <w:p w14:paraId="4D076EF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56*</w:t>
            </w:r>
          </w:p>
        </w:tc>
        <w:tc>
          <w:tcPr>
            <w:tcW w:w="1234" w:type="dxa"/>
          </w:tcPr>
          <w:p w14:paraId="31389D7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12-2.18</w:t>
            </w:r>
          </w:p>
        </w:tc>
      </w:tr>
      <w:tr w:rsidR="00FD3C7F" w:rsidRPr="00FD3C7F" w14:paraId="5B0CE936" w14:textId="77777777" w:rsidTr="00455B54">
        <w:tc>
          <w:tcPr>
            <w:tcW w:w="1889" w:type="dxa"/>
          </w:tcPr>
          <w:p w14:paraId="20FCCF73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Sharing the work room</w:t>
            </w:r>
          </w:p>
        </w:tc>
        <w:tc>
          <w:tcPr>
            <w:tcW w:w="1482" w:type="dxa"/>
          </w:tcPr>
          <w:p w14:paraId="1DAF3B0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66795E7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592A58B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489A61F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65ADE3E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16BE456B" w14:textId="77777777" w:rsidTr="00455B54">
        <w:tc>
          <w:tcPr>
            <w:tcW w:w="1889" w:type="dxa"/>
          </w:tcPr>
          <w:p w14:paraId="195BA3B9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Never</w:t>
            </w:r>
          </w:p>
        </w:tc>
        <w:tc>
          <w:tcPr>
            <w:tcW w:w="1482" w:type="dxa"/>
          </w:tcPr>
          <w:p w14:paraId="6BA4A14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25CC466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28B507E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43FDDF4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7D6B418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37F58889" w14:textId="77777777" w:rsidTr="00455B54">
        <w:tc>
          <w:tcPr>
            <w:tcW w:w="1889" w:type="dxa"/>
          </w:tcPr>
          <w:p w14:paraId="1C79DE22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A4B840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0.039</w:t>
            </w:r>
          </w:p>
        </w:tc>
        <w:tc>
          <w:tcPr>
            <w:tcW w:w="1639" w:type="dxa"/>
          </w:tcPr>
          <w:p w14:paraId="0E15244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68</w:t>
            </w:r>
          </w:p>
        </w:tc>
        <w:tc>
          <w:tcPr>
            <w:tcW w:w="1538" w:type="dxa"/>
          </w:tcPr>
          <w:p w14:paraId="5C1CF3C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80</w:t>
            </w:r>
          </w:p>
        </w:tc>
        <w:tc>
          <w:tcPr>
            <w:tcW w:w="1234" w:type="dxa"/>
          </w:tcPr>
          <w:p w14:paraId="5DC0360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96</w:t>
            </w:r>
          </w:p>
        </w:tc>
        <w:tc>
          <w:tcPr>
            <w:tcW w:w="1234" w:type="dxa"/>
          </w:tcPr>
          <w:p w14:paraId="31E4F77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69-1.34</w:t>
            </w:r>
          </w:p>
        </w:tc>
      </w:tr>
      <w:tr w:rsidR="00FD3C7F" w:rsidRPr="00FD3C7F" w14:paraId="46D9B1BC" w14:textId="77777777" w:rsidTr="00455B54">
        <w:tc>
          <w:tcPr>
            <w:tcW w:w="1889" w:type="dxa"/>
          </w:tcPr>
          <w:p w14:paraId="6183CB7B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Often or always</w:t>
            </w:r>
          </w:p>
        </w:tc>
        <w:tc>
          <w:tcPr>
            <w:tcW w:w="1482" w:type="dxa"/>
          </w:tcPr>
          <w:p w14:paraId="1822141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0.573</w:t>
            </w:r>
          </w:p>
        </w:tc>
        <w:tc>
          <w:tcPr>
            <w:tcW w:w="1639" w:type="dxa"/>
          </w:tcPr>
          <w:p w14:paraId="6E6A5B9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86</w:t>
            </w:r>
          </w:p>
        </w:tc>
        <w:tc>
          <w:tcPr>
            <w:tcW w:w="1538" w:type="dxa"/>
          </w:tcPr>
          <w:p w14:paraId="0149E0B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02</w:t>
            </w:r>
          </w:p>
        </w:tc>
        <w:tc>
          <w:tcPr>
            <w:tcW w:w="1234" w:type="dxa"/>
          </w:tcPr>
          <w:p w14:paraId="0A3EB35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56*</w:t>
            </w:r>
          </w:p>
        </w:tc>
        <w:tc>
          <w:tcPr>
            <w:tcW w:w="1234" w:type="dxa"/>
          </w:tcPr>
          <w:p w14:paraId="227392F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39-0.81</w:t>
            </w:r>
          </w:p>
        </w:tc>
      </w:tr>
      <w:tr w:rsidR="00FD3C7F" w:rsidRPr="00FD3C7F" w14:paraId="06E093F6" w14:textId="77777777" w:rsidTr="00455B54">
        <w:tc>
          <w:tcPr>
            <w:tcW w:w="1889" w:type="dxa"/>
          </w:tcPr>
          <w:p w14:paraId="28844AA2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Time to go from home to work</w:t>
            </w:r>
          </w:p>
        </w:tc>
        <w:tc>
          <w:tcPr>
            <w:tcW w:w="1482" w:type="dxa"/>
          </w:tcPr>
          <w:p w14:paraId="762FF60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28FE47D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3E166F6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7DBC7EA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4353F4B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27DFD58F" w14:textId="77777777" w:rsidTr="00455B54">
        <w:tc>
          <w:tcPr>
            <w:tcW w:w="1889" w:type="dxa"/>
          </w:tcPr>
          <w:p w14:paraId="7098F8AA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15 min</w:t>
            </w:r>
          </w:p>
        </w:tc>
        <w:tc>
          <w:tcPr>
            <w:tcW w:w="1482" w:type="dxa"/>
          </w:tcPr>
          <w:p w14:paraId="378889B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0C182A5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161D24E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771E38F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5D7D382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44D1314A" w14:textId="77777777" w:rsidTr="00455B54">
        <w:tc>
          <w:tcPr>
            <w:tcW w:w="1889" w:type="dxa"/>
          </w:tcPr>
          <w:p w14:paraId="51109AED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5-30 min</w:t>
            </w:r>
          </w:p>
        </w:tc>
        <w:tc>
          <w:tcPr>
            <w:tcW w:w="1482" w:type="dxa"/>
          </w:tcPr>
          <w:p w14:paraId="051456F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626</w:t>
            </w:r>
          </w:p>
        </w:tc>
        <w:tc>
          <w:tcPr>
            <w:tcW w:w="1639" w:type="dxa"/>
          </w:tcPr>
          <w:p w14:paraId="7859AFB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09</w:t>
            </w:r>
          </w:p>
        </w:tc>
        <w:tc>
          <w:tcPr>
            <w:tcW w:w="1538" w:type="dxa"/>
          </w:tcPr>
          <w:p w14:paraId="23B6620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03</w:t>
            </w:r>
          </w:p>
        </w:tc>
        <w:tc>
          <w:tcPr>
            <w:tcW w:w="1234" w:type="dxa"/>
          </w:tcPr>
          <w:p w14:paraId="26DBBE6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87*</w:t>
            </w:r>
          </w:p>
        </w:tc>
        <w:tc>
          <w:tcPr>
            <w:tcW w:w="1234" w:type="dxa"/>
          </w:tcPr>
          <w:p w14:paraId="5725163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24-2.82</w:t>
            </w:r>
          </w:p>
        </w:tc>
      </w:tr>
      <w:tr w:rsidR="00FD3C7F" w:rsidRPr="00FD3C7F" w14:paraId="16258E3F" w14:textId="77777777" w:rsidTr="00455B54">
        <w:tc>
          <w:tcPr>
            <w:tcW w:w="1889" w:type="dxa"/>
          </w:tcPr>
          <w:p w14:paraId="285CB568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30-60 min</w:t>
            </w:r>
          </w:p>
        </w:tc>
        <w:tc>
          <w:tcPr>
            <w:tcW w:w="1482" w:type="dxa"/>
          </w:tcPr>
          <w:p w14:paraId="07A8223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819</w:t>
            </w:r>
          </w:p>
        </w:tc>
        <w:tc>
          <w:tcPr>
            <w:tcW w:w="1639" w:type="dxa"/>
          </w:tcPr>
          <w:p w14:paraId="58362E4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06</w:t>
            </w:r>
          </w:p>
        </w:tc>
        <w:tc>
          <w:tcPr>
            <w:tcW w:w="1538" w:type="dxa"/>
          </w:tcPr>
          <w:p w14:paraId="3199B1B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0.001</w:t>
            </w:r>
          </w:p>
        </w:tc>
        <w:tc>
          <w:tcPr>
            <w:tcW w:w="1234" w:type="dxa"/>
          </w:tcPr>
          <w:p w14:paraId="70433FC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2.27*</w:t>
            </w:r>
          </w:p>
        </w:tc>
        <w:tc>
          <w:tcPr>
            <w:tcW w:w="1234" w:type="dxa"/>
          </w:tcPr>
          <w:p w14:paraId="5EF272A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52-3.40</w:t>
            </w:r>
          </w:p>
        </w:tc>
      </w:tr>
      <w:tr w:rsidR="00FD3C7F" w:rsidRPr="00FD3C7F" w14:paraId="4F580A8E" w14:textId="77777777" w:rsidTr="00455B54">
        <w:tc>
          <w:tcPr>
            <w:tcW w:w="1889" w:type="dxa"/>
          </w:tcPr>
          <w:p w14:paraId="39CEB9FD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gt;60 min</w:t>
            </w:r>
          </w:p>
        </w:tc>
        <w:tc>
          <w:tcPr>
            <w:tcW w:w="1482" w:type="dxa"/>
          </w:tcPr>
          <w:p w14:paraId="4AC1F41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377</w:t>
            </w:r>
          </w:p>
        </w:tc>
        <w:tc>
          <w:tcPr>
            <w:tcW w:w="1639" w:type="dxa"/>
          </w:tcPr>
          <w:p w14:paraId="0DBE777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40</w:t>
            </w:r>
          </w:p>
        </w:tc>
        <w:tc>
          <w:tcPr>
            <w:tcW w:w="1538" w:type="dxa"/>
          </w:tcPr>
          <w:p w14:paraId="5EF8F66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0.001</w:t>
            </w:r>
          </w:p>
        </w:tc>
        <w:tc>
          <w:tcPr>
            <w:tcW w:w="1234" w:type="dxa"/>
          </w:tcPr>
          <w:p w14:paraId="1011AAC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3.96*</w:t>
            </w:r>
          </w:p>
        </w:tc>
        <w:tc>
          <w:tcPr>
            <w:tcW w:w="1234" w:type="dxa"/>
          </w:tcPr>
          <w:p w14:paraId="10D17A9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2.48-6.37</w:t>
            </w:r>
          </w:p>
        </w:tc>
      </w:tr>
      <w:tr w:rsidR="00FD3C7F" w:rsidRPr="00FD3C7F" w14:paraId="548B3CEA" w14:textId="77777777" w:rsidTr="00455B54">
        <w:tc>
          <w:tcPr>
            <w:tcW w:w="1889" w:type="dxa"/>
          </w:tcPr>
          <w:p w14:paraId="7F99C96A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Number of days in the office</w:t>
            </w:r>
          </w:p>
        </w:tc>
        <w:tc>
          <w:tcPr>
            <w:tcW w:w="1482" w:type="dxa"/>
          </w:tcPr>
          <w:p w14:paraId="49D0F3E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702A8DD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2B9104B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756DD72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11E3359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2E586EA3" w14:textId="77777777" w:rsidTr="00455B54">
        <w:tc>
          <w:tcPr>
            <w:tcW w:w="1889" w:type="dxa"/>
          </w:tcPr>
          <w:p w14:paraId="7CACC827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20</w:t>
            </w:r>
          </w:p>
        </w:tc>
        <w:tc>
          <w:tcPr>
            <w:tcW w:w="1482" w:type="dxa"/>
          </w:tcPr>
          <w:p w14:paraId="0B8776A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66DEDF1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0F20948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6FEFA4F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5799477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18A583E5" w14:textId="77777777" w:rsidTr="00455B54">
        <w:tc>
          <w:tcPr>
            <w:tcW w:w="1889" w:type="dxa"/>
          </w:tcPr>
          <w:p w14:paraId="11993018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21-60</w:t>
            </w:r>
          </w:p>
        </w:tc>
        <w:tc>
          <w:tcPr>
            <w:tcW w:w="1482" w:type="dxa"/>
          </w:tcPr>
          <w:p w14:paraId="3CD6CA2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19</w:t>
            </w:r>
          </w:p>
        </w:tc>
        <w:tc>
          <w:tcPr>
            <w:tcW w:w="1639" w:type="dxa"/>
          </w:tcPr>
          <w:p w14:paraId="171543C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82</w:t>
            </w:r>
          </w:p>
        </w:tc>
        <w:tc>
          <w:tcPr>
            <w:tcW w:w="1538" w:type="dxa"/>
          </w:tcPr>
          <w:p w14:paraId="25D629C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90</w:t>
            </w:r>
          </w:p>
        </w:tc>
        <w:tc>
          <w:tcPr>
            <w:tcW w:w="1234" w:type="dxa"/>
          </w:tcPr>
          <w:p w14:paraId="240E3E4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2</w:t>
            </w:r>
          </w:p>
        </w:tc>
        <w:tc>
          <w:tcPr>
            <w:tcW w:w="1234" w:type="dxa"/>
          </w:tcPr>
          <w:p w14:paraId="51788C2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71-1.46</w:t>
            </w:r>
          </w:p>
        </w:tc>
      </w:tr>
      <w:tr w:rsidR="00FD3C7F" w:rsidRPr="00FD3C7F" w14:paraId="341340F4" w14:textId="77777777" w:rsidTr="00455B54">
        <w:tc>
          <w:tcPr>
            <w:tcW w:w="1889" w:type="dxa"/>
          </w:tcPr>
          <w:p w14:paraId="20C1A5DC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61-120</w:t>
            </w:r>
          </w:p>
        </w:tc>
        <w:tc>
          <w:tcPr>
            <w:tcW w:w="1482" w:type="dxa"/>
          </w:tcPr>
          <w:p w14:paraId="4004AF3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0.168</w:t>
            </w:r>
          </w:p>
        </w:tc>
        <w:tc>
          <w:tcPr>
            <w:tcW w:w="1639" w:type="dxa"/>
          </w:tcPr>
          <w:p w14:paraId="0EC2464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98</w:t>
            </w:r>
          </w:p>
        </w:tc>
        <w:tc>
          <w:tcPr>
            <w:tcW w:w="1538" w:type="dxa"/>
          </w:tcPr>
          <w:p w14:paraId="4E0E798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40</w:t>
            </w:r>
          </w:p>
        </w:tc>
        <w:tc>
          <w:tcPr>
            <w:tcW w:w="1234" w:type="dxa"/>
          </w:tcPr>
          <w:p w14:paraId="1C589C7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84</w:t>
            </w:r>
          </w:p>
        </w:tc>
        <w:tc>
          <w:tcPr>
            <w:tcW w:w="1234" w:type="dxa"/>
          </w:tcPr>
          <w:p w14:paraId="0E78319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57-1.24</w:t>
            </w:r>
          </w:p>
        </w:tc>
      </w:tr>
      <w:tr w:rsidR="00FD3C7F" w:rsidRPr="00FD3C7F" w14:paraId="0A2231EF" w14:textId="77777777" w:rsidTr="00455B54">
        <w:tc>
          <w:tcPr>
            <w:tcW w:w="1889" w:type="dxa"/>
          </w:tcPr>
          <w:p w14:paraId="61AF94F9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gt;120</w:t>
            </w:r>
          </w:p>
        </w:tc>
        <w:tc>
          <w:tcPr>
            <w:tcW w:w="1482" w:type="dxa"/>
          </w:tcPr>
          <w:p w14:paraId="27F3077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0.484</w:t>
            </w:r>
          </w:p>
        </w:tc>
        <w:tc>
          <w:tcPr>
            <w:tcW w:w="1639" w:type="dxa"/>
          </w:tcPr>
          <w:p w14:paraId="31727FD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12</w:t>
            </w:r>
          </w:p>
        </w:tc>
        <w:tc>
          <w:tcPr>
            <w:tcW w:w="1538" w:type="dxa"/>
          </w:tcPr>
          <w:p w14:paraId="109EBDD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23</w:t>
            </w:r>
          </w:p>
        </w:tc>
        <w:tc>
          <w:tcPr>
            <w:tcW w:w="1234" w:type="dxa"/>
          </w:tcPr>
          <w:p w14:paraId="34E4873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62*</w:t>
            </w:r>
          </w:p>
        </w:tc>
        <w:tc>
          <w:tcPr>
            <w:tcW w:w="1234" w:type="dxa"/>
          </w:tcPr>
          <w:p w14:paraId="3E241AB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40-0.93</w:t>
            </w:r>
          </w:p>
        </w:tc>
      </w:tr>
      <w:tr w:rsidR="00FD3C7F" w:rsidRPr="00FD3C7F" w14:paraId="45433888" w14:textId="77777777" w:rsidTr="00455B54">
        <w:tc>
          <w:tcPr>
            <w:tcW w:w="1889" w:type="dxa"/>
          </w:tcPr>
          <w:p w14:paraId="5CE24190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Professional level</w:t>
            </w:r>
          </w:p>
        </w:tc>
        <w:tc>
          <w:tcPr>
            <w:tcW w:w="1482" w:type="dxa"/>
          </w:tcPr>
          <w:p w14:paraId="6EFA23C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0D3C5E4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5FFA2F9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1C00DDF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684F4CD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3137A5C1" w14:textId="77777777" w:rsidTr="00455B54">
        <w:tc>
          <w:tcPr>
            <w:tcW w:w="1889" w:type="dxa"/>
          </w:tcPr>
          <w:p w14:paraId="3EDC993D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szCs w:val="24"/>
              </w:rPr>
              <w:t>Researcher</w:t>
            </w:r>
          </w:p>
        </w:tc>
        <w:tc>
          <w:tcPr>
            <w:tcW w:w="1482" w:type="dxa"/>
          </w:tcPr>
          <w:p w14:paraId="2FEF9F3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16BBC39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3C4B640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334A2BA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3F7972D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1858EDC9" w14:textId="77777777" w:rsidTr="00455B54">
        <w:tc>
          <w:tcPr>
            <w:tcW w:w="1889" w:type="dxa"/>
          </w:tcPr>
          <w:p w14:paraId="3EDEBC6C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szCs w:val="24"/>
              </w:rPr>
              <w:t>Technologist</w:t>
            </w:r>
          </w:p>
        </w:tc>
        <w:tc>
          <w:tcPr>
            <w:tcW w:w="1482" w:type="dxa"/>
            <w:vAlign w:val="center"/>
          </w:tcPr>
          <w:p w14:paraId="01EF56E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55E4887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  <w:vAlign w:val="center"/>
          </w:tcPr>
          <w:p w14:paraId="3B544D2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2C2158D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48</w:t>
            </w:r>
          </w:p>
        </w:tc>
        <w:tc>
          <w:tcPr>
            <w:tcW w:w="1234" w:type="dxa"/>
            <w:vAlign w:val="center"/>
          </w:tcPr>
          <w:p w14:paraId="165A115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92-2.37</w:t>
            </w:r>
          </w:p>
        </w:tc>
      </w:tr>
      <w:tr w:rsidR="00FD3C7F" w:rsidRPr="00FD3C7F" w14:paraId="2AB6B403" w14:textId="77777777" w:rsidTr="00455B54">
        <w:tc>
          <w:tcPr>
            <w:tcW w:w="1889" w:type="dxa"/>
          </w:tcPr>
          <w:p w14:paraId="26A6F90F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szCs w:val="24"/>
              </w:rPr>
              <w:t>Administrative staff</w:t>
            </w:r>
          </w:p>
        </w:tc>
        <w:tc>
          <w:tcPr>
            <w:tcW w:w="1482" w:type="dxa"/>
            <w:vAlign w:val="center"/>
          </w:tcPr>
          <w:p w14:paraId="6EAD816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114A14C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  <w:vAlign w:val="center"/>
          </w:tcPr>
          <w:p w14:paraId="620CC1E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1E78AFE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2.33*</w:t>
            </w:r>
          </w:p>
        </w:tc>
        <w:tc>
          <w:tcPr>
            <w:tcW w:w="1234" w:type="dxa"/>
            <w:vAlign w:val="center"/>
          </w:tcPr>
          <w:p w14:paraId="17015F6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42-3.88</w:t>
            </w:r>
          </w:p>
        </w:tc>
      </w:tr>
      <w:tr w:rsidR="00FD3C7F" w:rsidRPr="00FD3C7F" w14:paraId="0C468FFB" w14:textId="77777777" w:rsidTr="00455B54">
        <w:tc>
          <w:tcPr>
            <w:tcW w:w="1889" w:type="dxa"/>
          </w:tcPr>
          <w:p w14:paraId="3E24A1A5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szCs w:val="24"/>
              </w:rPr>
              <w:t>Technician</w:t>
            </w:r>
          </w:p>
        </w:tc>
        <w:tc>
          <w:tcPr>
            <w:tcW w:w="1482" w:type="dxa"/>
            <w:vAlign w:val="center"/>
          </w:tcPr>
          <w:p w14:paraId="1E5A068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  <w:vAlign w:val="center"/>
          </w:tcPr>
          <w:p w14:paraId="7EB8CC0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  <w:vAlign w:val="center"/>
          </w:tcPr>
          <w:p w14:paraId="1278B6E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  <w:vAlign w:val="center"/>
          </w:tcPr>
          <w:p w14:paraId="3C0CE3B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1</w:t>
            </w:r>
          </w:p>
        </w:tc>
        <w:tc>
          <w:tcPr>
            <w:tcW w:w="1234" w:type="dxa"/>
            <w:vAlign w:val="center"/>
          </w:tcPr>
          <w:p w14:paraId="5589386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71-1.45</w:t>
            </w:r>
          </w:p>
        </w:tc>
      </w:tr>
      <w:tr w:rsidR="00FD3C7F" w:rsidRPr="00FD3C7F" w14:paraId="347FDAD4" w14:textId="77777777" w:rsidTr="00455B54">
        <w:tc>
          <w:tcPr>
            <w:tcW w:w="1889" w:type="dxa"/>
          </w:tcPr>
          <w:p w14:paraId="0A0E569F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Assistance to non-cohabitants</w:t>
            </w:r>
          </w:p>
        </w:tc>
        <w:tc>
          <w:tcPr>
            <w:tcW w:w="1482" w:type="dxa"/>
          </w:tcPr>
          <w:p w14:paraId="631DBB5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06A917E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2006D93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41C7630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192ED3C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75EDC8EF" w14:textId="77777777" w:rsidTr="00455B54">
        <w:tc>
          <w:tcPr>
            <w:tcW w:w="1889" w:type="dxa"/>
          </w:tcPr>
          <w:p w14:paraId="27FAC6D1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No</w:t>
            </w:r>
          </w:p>
        </w:tc>
        <w:tc>
          <w:tcPr>
            <w:tcW w:w="1482" w:type="dxa"/>
          </w:tcPr>
          <w:p w14:paraId="5AAA048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477DCA7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3FCD6CB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46D0330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3C431E4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06BE1D8C" w14:textId="77777777" w:rsidTr="00455B54">
        <w:tc>
          <w:tcPr>
            <w:tcW w:w="1889" w:type="dxa"/>
          </w:tcPr>
          <w:p w14:paraId="3E4260AD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Yes</w:t>
            </w:r>
          </w:p>
        </w:tc>
        <w:tc>
          <w:tcPr>
            <w:tcW w:w="1482" w:type="dxa"/>
          </w:tcPr>
          <w:p w14:paraId="13839D6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311</w:t>
            </w:r>
          </w:p>
        </w:tc>
        <w:tc>
          <w:tcPr>
            <w:tcW w:w="1639" w:type="dxa"/>
          </w:tcPr>
          <w:p w14:paraId="3B3A0FA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56</w:t>
            </w:r>
          </w:p>
        </w:tc>
        <w:tc>
          <w:tcPr>
            <w:tcW w:w="1538" w:type="dxa"/>
          </w:tcPr>
          <w:p w14:paraId="3D77129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46</w:t>
            </w:r>
          </w:p>
        </w:tc>
        <w:tc>
          <w:tcPr>
            <w:tcW w:w="1234" w:type="dxa"/>
          </w:tcPr>
          <w:p w14:paraId="1C1223E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36*</w:t>
            </w:r>
          </w:p>
        </w:tc>
        <w:tc>
          <w:tcPr>
            <w:tcW w:w="1234" w:type="dxa"/>
          </w:tcPr>
          <w:p w14:paraId="7EF7E2A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1-1.85</w:t>
            </w:r>
          </w:p>
        </w:tc>
      </w:tr>
      <w:tr w:rsidR="00FD3C7F" w:rsidRPr="00FD3C7F" w14:paraId="347F5A26" w14:textId="77777777" w:rsidTr="00455B54">
        <w:tc>
          <w:tcPr>
            <w:tcW w:w="1889" w:type="dxa"/>
          </w:tcPr>
          <w:p w14:paraId="46803C6E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Macro-region of residence</w:t>
            </w:r>
          </w:p>
        </w:tc>
        <w:tc>
          <w:tcPr>
            <w:tcW w:w="1482" w:type="dxa"/>
          </w:tcPr>
          <w:p w14:paraId="409B271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1B389DF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6610CE1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2DBE4B0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78501D4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719C81DD" w14:textId="77777777" w:rsidTr="00455B54">
        <w:tc>
          <w:tcPr>
            <w:tcW w:w="1889" w:type="dxa"/>
          </w:tcPr>
          <w:p w14:paraId="14B2304F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North</w:t>
            </w:r>
          </w:p>
        </w:tc>
        <w:tc>
          <w:tcPr>
            <w:tcW w:w="1482" w:type="dxa"/>
          </w:tcPr>
          <w:p w14:paraId="12F40BA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376F23E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3DC093B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1FF045B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5FAFAD6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403FCA83" w14:textId="77777777" w:rsidTr="00455B54">
        <w:tc>
          <w:tcPr>
            <w:tcW w:w="1889" w:type="dxa"/>
          </w:tcPr>
          <w:p w14:paraId="1C2EEAA2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Center</w:t>
            </w:r>
          </w:p>
        </w:tc>
        <w:tc>
          <w:tcPr>
            <w:tcW w:w="1482" w:type="dxa"/>
          </w:tcPr>
          <w:p w14:paraId="4EEBF95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30</w:t>
            </w:r>
          </w:p>
        </w:tc>
        <w:tc>
          <w:tcPr>
            <w:tcW w:w="1639" w:type="dxa"/>
          </w:tcPr>
          <w:p w14:paraId="4DC8F95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75</w:t>
            </w:r>
          </w:p>
        </w:tc>
        <w:tc>
          <w:tcPr>
            <w:tcW w:w="1538" w:type="dxa"/>
          </w:tcPr>
          <w:p w14:paraId="3213233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50</w:t>
            </w:r>
          </w:p>
        </w:tc>
        <w:tc>
          <w:tcPr>
            <w:tcW w:w="1234" w:type="dxa"/>
          </w:tcPr>
          <w:p w14:paraId="233A412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14</w:t>
            </w:r>
          </w:p>
        </w:tc>
        <w:tc>
          <w:tcPr>
            <w:tcW w:w="1234" w:type="dxa"/>
          </w:tcPr>
          <w:p w14:paraId="0CE1748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81-1.60</w:t>
            </w:r>
          </w:p>
        </w:tc>
      </w:tr>
      <w:tr w:rsidR="00FD3C7F" w:rsidRPr="00FD3C7F" w14:paraId="2E909A37" w14:textId="77777777" w:rsidTr="00455B54">
        <w:tc>
          <w:tcPr>
            <w:tcW w:w="1889" w:type="dxa"/>
          </w:tcPr>
          <w:p w14:paraId="6A48E645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South</w:t>
            </w:r>
          </w:p>
        </w:tc>
        <w:tc>
          <w:tcPr>
            <w:tcW w:w="1482" w:type="dxa"/>
          </w:tcPr>
          <w:p w14:paraId="09B6C76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99</w:t>
            </w:r>
          </w:p>
        </w:tc>
        <w:tc>
          <w:tcPr>
            <w:tcW w:w="1639" w:type="dxa"/>
          </w:tcPr>
          <w:p w14:paraId="440B6D5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95</w:t>
            </w:r>
          </w:p>
        </w:tc>
        <w:tc>
          <w:tcPr>
            <w:tcW w:w="1538" w:type="dxa"/>
          </w:tcPr>
          <w:p w14:paraId="056E76A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60</w:t>
            </w:r>
          </w:p>
        </w:tc>
        <w:tc>
          <w:tcPr>
            <w:tcW w:w="1234" w:type="dxa"/>
          </w:tcPr>
          <w:p w14:paraId="79CB9D0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10</w:t>
            </w:r>
          </w:p>
        </w:tc>
        <w:tc>
          <w:tcPr>
            <w:tcW w:w="1234" w:type="dxa"/>
          </w:tcPr>
          <w:p w14:paraId="135492C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75-1.62</w:t>
            </w:r>
          </w:p>
        </w:tc>
      </w:tr>
      <w:tr w:rsidR="00FD3C7F" w:rsidRPr="00FD3C7F" w14:paraId="14F39D7E" w14:textId="77777777" w:rsidTr="00455B54">
        <w:tc>
          <w:tcPr>
            <w:tcW w:w="1889" w:type="dxa"/>
          </w:tcPr>
          <w:p w14:paraId="7C78FE5A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lastRenderedPageBreak/>
              <w:t>Islands</w:t>
            </w:r>
          </w:p>
        </w:tc>
        <w:tc>
          <w:tcPr>
            <w:tcW w:w="1482" w:type="dxa"/>
          </w:tcPr>
          <w:p w14:paraId="48C2C2B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712</w:t>
            </w:r>
          </w:p>
        </w:tc>
        <w:tc>
          <w:tcPr>
            <w:tcW w:w="1639" w:type="dxa"/>
          </w:tcPr>
          <w:p w14:paraId="72B6038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60</w:t>
            </w:r>
          </w:p>
        </w:tc>
        <w:tc>
          <w:tcPr>
            <w:tcW w:w="1538" w:type="dxa"/>
          </w:tcPr>
          <w:p w14:paraId="4BB36D8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06</w:t>
            </w:r>
          </w:p>
        </w:tc>
        <w:tc>
          <w:tcPr>
            <w:tcW w:w="1234" w:type="dxa"/>
          </w:tcPr>
          <w:p w14:paraId="3D7E839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2.04*</w:t>
            </w:r>
          </w:p>
        </w:tc>
        <w:tc>
          <w:tcPr>
            <w:tcW w:w="1234" w:type="dxa"/>
          </w:tcPr>
          <w:p w14:paraId="398A97F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23-3.41</w:t>
            </w:r>
          </w:p>
        </w:tc>
      </w:tr>
      <w:tr w:rsidR="00FD3C7F" w:rsidRPr="00FD3C7F" w14:paraId="04A267E7" w14:textId="77777777" w:rsidTr="00455B54">
        <w:tc>
          <w:tcPr>
            <w:tcW w:w="1889" w:type="dxa"/>
          </w:tcPr>
          <w:p w14:paraId="60EDB34D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Sedentary lifestyle</w:t>
            </w:r>
          </w:p>
        </w:tc>
        <w:tc>
          <w:tcPr>
            <w:tcW w:w="1482" w:type="dxa"/>
          </w:tcPr>
          <w:p w14:paraId="1A048A95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3B45486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6BF75BD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0B8AA7A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614DE6F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2774F527" w14:textId="77777777" w:rsidTr="00455B54">
        <w:tc>
          <w:tcPr>
            <w:tcW w:w="1889" w:type="dxa"/>
          </w:tcPr>
          <w:p w14:paraId="6578B80C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Decreased</w:t>
            </w:r>
          </w:p>
        </w:tc>
        <w:tc>
          <w:tcPr>
            <w:tcW w:w="1482" w:type="dxa"/>
          </w:tcPr>
          <w:p w14:paraId="633987D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639" w:type="dxa"/>
          </w:tcPr>
          <w:p w14:paraId="311E0B8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538" w:type="dxa"/>
          </w:tcPr>
          <w:p w14:paraId="68ACA5C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</w:tcPr>
          <w:p w14:paraId="4261F4C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0</w:t>
            </w:r>
          </w:p>
        </w:tc>
        <w:tc>
          <w:tcPr>
            <w:tcW w:w="1234" w:type="dxa"/>
          </w:tcPr>
          <w:p w14:paraId="42F761E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000A3A84" w14:textId="77777777" w:rsidTr="00455B54">
        <w:tc>
          <w:tcPr>
            <w:tcW w:w="1889" w:type="dxa"/>
          </w:tcPr>
          <w:p w14:paraId="4CED9F27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Unchanged</w:t>
            </w:r>
          </w:p>
        </w:tc>
        <w:tc>
          <w:tcPr>
            <w:tcW w:w="1482" w:type="dxa"/>
          </w:tcPr>
          <w:p w14:paraId="52FF67A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030</w:t>
            </w:r>
          </w:p>
        </w:tc>
        <w:tc>
          <w:tcPr>
            <w:tcW w:w="1639" w:type="dxa"/>
          </w:tcPr>
          <w:p w14:paraId="2B38F66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33</w:t>
            </w:r>
          </w:p>
        </w:tc>
        <w:tc>
          <w:tcPr>
            <w:tcW w:w="1538" w:type="dxa"/>
          </w:tcPr>
          <w:p w14:paraId="435244E8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90</w:t>
            </w:r>
          </w:p>
        </w:tc>
        <w:tc>
          <w:tcPr>
            <w:tcW w:w="1234" w:type="dxa"/>
          </w:tcPr>
          <w:p w14:paraId="462A508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03</w:t>
            </w:r>
          </w:p>
        </w:tc>
        <w:tc>
          <w:tcPr>
            <w:tcW w:w="1234" w:type="dxa"/>
          </w:tcPr>
          <w:p w14:paraId="6060E3A6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65-1.62</w:t>
            </w:r>
          </w:p>
        </w:tc>
      </w:tr>
      <w:tr w:rsidR="00FD3C7F" w:rsidRPr="00FD3C7F" w14:paraId="5C712CFC" w14:textId="77777777" w:rsidTr="00455B54">
        <w:tc>
          <w:tcPr>
            <w:tcW w:w="1889" w:type="dxa"/>
          </w:tcPr>
          <w:p w14:paraId="237379F3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Increased</w:t>
            </w:r>
          </w:p>
        </w:tc>
        <w:tc>
          <w:tcPr>
            <w:tcW w:w="1482" w:type="dxa"/>
          </w:tcPr>
          <w:p w14:paraId="201A284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0.919</w:t>
            </w:r>
          </w:p>
        </w:tc>
        <w:tc>
          <w:tcPr>
            <w:tcW w:w="1639" w:type="dxa"/>
          </w:tcPr>
          <w:p w14:paraId="2687504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34</w:t>
            </w:r>
          </w:p>
        </w:tc>
        <w:tc>
          <w:tcPr>
            <w:tcW w:w="1538" w:type="dxa"/>
          </w:tcPr>
          <w:p w14:paraId="3020A27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0.001</w:t>
            </w:r>
          </w:p>
        </w:tc>
        <w:tc>
          <w:tcPr>
            <w:tcW w:w="1234" w:type="dxa"/>
          </w:tcPr>
          <w:p w14:paraId="6F0693A9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40*</w:t>
            </w:r>
          </w:p>
        </w:tc>
        <w:tc>
          <w:tcPr>
            <w:tcW w:w="1234" w:type="dxa"/>
          </w:tcPr>
          <w:p w14:paraId="6A5BBD11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5-0.63</w:t>
            </w:r>
          </w:p>
        </w:tc>
      </w:tr>
      <w:tr w:rsidR="00FD3C7F" w:rsidRPr="00FD3C7F" w14:paraId="4B43FD8C" w14:textId="77777777" w:rsidTr="00455B54">
        <w:tc>
          <w:tcPr>
            <w:tcW w:w="1889" w:type="dxa"/>
          </w:tcPr>
          <w:p w14:paraId="7CD7AA64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Much increased</w:t>
            </w:r>
          </w:p>
        </w:tc>
        <w:tc>
          <w:tcPr>
            <w:tcW w:w="1482" w:type="dxa"/>
          </w:tcPr>
          <w:p w14:paraId="78B0BF47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1.366</w:t>
            </w:r>
          </w:p>
        </w:tc>
        <w:tc>
          <w:tcPr>
            <w:tcW w:w="1639" w:type="dxa"/>
          </w:tcPr>
          <w:p w14:paraId="2FA6F7D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303</w:t>
            </w:r>
          </w:p>
        </w:tc>
        <w:tc>
          <w:tcPr>
            <w:tcW w:w="1538" w:type="dxa"/>
          </w:tcPr>
          <w:p w14:paraId="337F908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0.001</w:t>
            </w:r>
          </w:p>
        </w:tc>
        <w:tc>
          <w:tcPr>
            <w:tcW w:w="1234" w:type="dxa"/>
          </w:tcPr>
          <w:p w14:paraId="3FD7A00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26*</w:t>
            </w:r>
          </w:p>
        </w:tc>
        <w:tc>
          <w:tcPr>
            <w:tcW w:w="1234" w:type="dxa"/>
          </w:tcPr>
          <w:p w14:paraId="4E23B78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14-0.46</w:t>
            </w:r>
          </w:p>
        </w:tc>
      </w:tr>
      <w:tr w:rsidR="00FD3C7F" w:rsidRPr="00FD3C7F" w14:paraId="2F608220" w14:textId="77777777" w:rsidTr="00455B54">
        <w:tc>
          <w:tcPr>
            <w:tcW w:w="1889" w:type="dxa"/>
          </w:tcPr>
          <w:p w14:paraId="0A62BF5A" w14:textId="77777777" w:rsidR="00FD3C7F" w:rsidRPr="00FD3C7F" w:rsidRDefault="00FD3C7F" w:rsidP="00FD3C7F">
            <w:pPr>
              <w:spacing w:before="0" w:after="0"/>
              <w:rPr>
                <w:rFonts w:cs="Times New Roman"/>
                <w:b/>
                <w:iCs/>
                <w:szCs w:val="24"/>
              </w:rPr>
            </w:pPr>
            <w:r w:rsidRPr="00FD3C7F">
              <w:rPr>
                <w:rFonts w:cs="Times New Roman"/>
                <w:b/>
                <w:iCs/>
                <w:szCs w:val="24"/>
              </w:rPr>
              <w:t>Intercepts</w:t>
            </w:r>
          </w:p>
        </w:tc>
        <w:tc>
          <w:tcPr>
            <w:tcW w:w="1482" w:type="dxa"/>
          </w:tcPr>
          <w:p w14:paraId="09538AD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639" w:type="dxa"/>
          </w:tcPr>
          <w:p w14:paraId="6502BF02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538" w:type="dxa"/>
          </w:tcPr>
          <w:p w14:paraId="3566AC8F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3EF6B4F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234" w:type="dxa"/>
          </w:tcPr>
          <w:p w14:paraId="1988C7A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</w:p>
        </w:tc>
      </w:tr>
      <w:tr w:rsidR="00FD3C7F" w:rsidRPr="00FD3C7F" w14:paraId="7009B82D" w14:textId="77777777" w:rsidTr="00455B54">
        <w:tc>
          <w:tcPr>
            <w:tcW w:w="1889" w:type="dxa"/>
          </w:tcPr>
          <w:p w14:paraId="246CD666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Negative vs Moderately Positive or Positive</w:t>
            </w:r>
          </w:p>
        </w:tc>
        <w:tc>
          <w:tcPr>
            <w:tcW w:w="1482" w:type="dxa"/>
            <w:vAlign w:val="center"/>
          </w:tcPr>
          <w:p w14:paraId="7E69D98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0.354</w:t>
            </w:r>
          </w:p>
        </w:tc>
        <w:tc>
          <w:tcPr>
            <w:tcW w:w="1639" w:type="dxa"/>
            <w:vAlign w:val="center"/>
          </w:tcPr>
          <w:p w14:paraId="3DCBCF8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362</w:t>
            </w:r>
          </w:p>
        </w:tc>
        <w:tc>
          <w:tcPr>
            <w:tcW w:w="1538" w:type="dxa"/>
            <w:vAlign w:val="center"/>
          </w:tcPr>
          <w:p w14:paraId="4EE5A864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30</w:t>
            </w:r>
          </w:p>
        </w:tc>
        <w:tc>
          <w:tcPr>
            <w:tcW w:w="1234" w:type="dxa"/>
            <w:vAlign w:val="center"/>
          </w:tcPr>
          <w:p w14:paraId="5B79D433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  <w:vAlign w:val="center"/>
          </w:tcPr>
          <w:p w14:paraId="6BCE9A7E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1AD75F6D" w14:textId="77777777" w:rsidTr="00455B54">
        <w:tc>
          <w:tcPr>
            <w:tcW w:w="1889" w:type="dxa"/>
          </w:tcPr>
          <w:p w14:paraId="3FEB7F79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Negative or Moderately Positive vs Positive</w:t>
            </w:r>
          </w:p>
        </w:tc>
        <w:tc>
          <w:tcPr>
            <w:tcW w:w="1482" w:type="dxa"/>
            <w:vAlign w:val="center"/>
          </w:tcPr>
          <w:p w14:paraId="488618CD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1.372</w:t>
            </w:r>
          </w:p>
        </w:tc>
        <w:tc>
          <w:tcPr>
            <w:tcW w:w="1639" w:type="dxa"/>
            <w:vAlign w:val="center"/>
          </w:tcPr>
          <w:p w14:paraId="5B725420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0.366</w:t>
            </w:r>
          </w:p>
        </w:tc>
        <w:tc>
          <w:tcPr>
            <w:tcW w:w="1538" w:type="dxa"/>
            <w:vAlign w:val="center"/>
          </w:tcPr>
          <w:p w14:paraId="4C123FCB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&lt;0.001</w:t>
            </w:r>
          </w:p>
        </w:tc>
        <w:tc>
          <w:tcPr>
            <w:tcW w:w="1234" w:type="dxa"/>
            <w:vAlign w:val="center"/>
          </w:tcPr>
          <w:p w14:paraId="7326255C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  <w:tc>
          <w:tcPr>
            <w:tcW w:w="1234" w:type="dxa"/>
            <w:vAlign w:val="center"/>
          </w:tcPr>
          <w:p w14:paraId="197439BA" w14:textId="77777777" w:rsidR="00FD3C7F" w:rsidRPr="00FD3C7F" w:rsidRDefault="00FD3C7F" w:rsidP="00FD3C7F">
            <w:pPr>
              <w:spacing w:before="0" w:after="0"/>
              <w:jc w:val="center"/>
              <w:rPr>
                <w:rFonts w:cs="Times New Roman"/>
                <w:iCs/>
                <w:szCs w:val="24"/>
              </w:rPr>
            </w:pPr>
            <w:r w:rsidRPr="00FD3C7F">
              <w:rPr>
                <w:rFonts w:cs="Times New Roman"/>
                <w:iCs/>
                <w:szCs w:val="24"/>
              </w:rPr>
              <w:t>--</w:t>
            </w:r>
          </w:p>
        </w:tc>
      </w:tr>
      <w:tr w:rsidR="00FD3C7F" w:rsidRPr="00FD3C7F" w14:paraId="0390C31A" w14:textId="77777777" w:rsidTr="00455B54">
        <w:tc>
          <w:tcPr>
            <w:tcW w:w="9016" w:type="dxa"/>
            <w:gridSpan w:val="6"/>
          </w:tcPr>
          <w:p w14:paraId="53749DAE" w14:textId="77777777" w:rsidR="00FD3C7F" w:rsidRPr="00DC43B0" w:rsidRDefault="00FD3C7F" w:rsidP="00FD3C7F">
            <w:pPr>
              <w:spacing w:before="0" w:after="0"/>
              <w:rPr>
                <w:rFonts w:cs="Times New Roman"/>
                <w:sz w:val="20"/>
                <w:szCs w:val="24"/>
              </w:rPr>
            </w:pPr>
            <w:r w:rsidRPr="00DC43B0">
              <w:rPr>
                <w:rFonts w:cs="Times New Roman"/>
                <w:sz w:val="20"/>
                <w:szCs w:val="24"/>
                <w:vertAlign w:val="superscript"/>
              </w:rPr>
              <w:t xml:space="preserve">1 </w:t>
            </w:r>
            <w:r w:rsidRPr="00DC43B0">
              <w:rPr>
                <w:rFonts w:cs="Times New Roman"/>
                <w:sz w:val="20"/>
                <w:szCs w:val="24"/>
              </w:rPr>
              <w:t>The odds ratios under 1 are inverted to interpret the odds ratios rationally.</w:t>
            </w:r>
          </w:p>
          <w:p w14:paraId="3BD2082F" w14:textId="77777777" w:rsidR="00FD3C7F" w:rsidRPr="00FD3C7F" w:rsidRDefault="00FD3C7F" w:rsidP="00FD3C7F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DC43B0">
              <w:rPr>
                <w:rFonts w:cs="Times New Roman"/>
                <w:sz w:val="20"/>
                <w:szCs w:val="24"/>
              </w:rPr>
              <w:t>* Statistically significant OR.</w:t>
            </w:r>
          </w:p>
        </w:tc>
      </w:tr>
    </w:tbl>
    <w:p w14:paraId="3B62DC5D" w14:textId="43BA15CC" w:rsidR="00AD3160" w:rsidRDefault="00AD3160" w:rsidP="00224144">
      <w:pPr>
        <w:sectPr w:rsidR="00AD3160" w:rsidSect="00AD3160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B39131B" w14:textId="77777777" w:rsidR="00DC43B0" w:rsidRPr="001704D0" w:rsidRDefault="00DC43B0" w:rsidP="00400CA7">
      <w:pPr>
        <w:spacing w:before="240"/>
        <w:rPr>
          <w:rFonts w:cs="Times New Roman"/>
          <w:b/>
          <w:noProof/>
        </w:rPr>
      </w:pPr>
      <w:r w:rsidRPr="001704D0">
        <w:rPr>
          <w:rFonts w:cs="Times New Roman"/>
          <w:b/>
          <w:noProof/>
        </w:rPr>
        <w:lastRenderedPageBreak/>
        <w:t>References:</w:t>
      </w:r>
    </w:p>
    <w:p w14:paraId="58F1AED1" w14:textId="212C3D96" w:rsidR="00DE23E8" w:rsidRPr="001704D0" w:rsidRDefault="00DC43B0" w:rsidP="00400CA7">
      <w:pPr>
        <w:spacing w:before="240"/>
        <w:rPr>
          <w:rFonts w:cs="Times New Roman"/>
        </w:rPr>
      </w:pPr>
      <w:r w:rsidRPr="001704D0">
        <w:rPr>
          <w:rFonts w:cs="Times New Roman"/>
          <w:noProof/>
        </w:rPr>
        <w:t xml:space="preserve">1. Venables, W.N.; Ripley, B.D. </w:t>
      </w:r>
      <w:r w:rsidRPr="001704D0">
        <w:rPr>
          <w:rFonts w:cs="Times New Roman"/>
          <w:i/>
          <w:iCs/>
          <w:noProof/>
        </w:rPr>
        <w:t>Modern Applied Statistics with S. Fourth Edition</w:t>
      </w:r>
      <w:r w:rsidRPr="001704D0">
        <w:rPr>
          <w:rFonts w:cs="Times New Roman"/>
          <w:noProof/>
        </w:rPr>
        <w:t>; Springer, 2002; ISBN 0-387-95457-0, 2002</w:t>
      </w:r>
    </w:p>
    <w:sectPr w:rsidR="00DE23E8" w:rsidRPr="001704D0" w:rsidSect="00400CA7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72704" w14:textId="77777777" w:rsidR="009B5491" w:rsidRDefault="009B5491" w:rsidP="00117666">
      <w:pPr>
        <w:spacing w:after="0"/>
      </w:pPr>
      <w:r>
        <w:separator/>
      </w:r>
    </w:p>
  </w:endnote>
  <w:endnote w:type="continuationSeparator" w:id="0">
    <w:p w14:paraId="64B8C09D" w14:textId="77777777" w:rsidR="009B5491" w:rsidRDefault="009B54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486EE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37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486EE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37D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6D9A83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37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6D9A83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37D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D3FBD" w14:textId="77777777" w:rsidR="009B5491" w:rsidRDefault="009B5491" w:rsidP="00117666">
      <w:pPr>
        <w:spacing w:after="0"/>
      </w:pPr>
      <w:r>
        <w:separator/>
      </w:r>
    </w:p>
  </w:footnote>
  <w:footnote w:type="continuationSeparator" w:id="0">
    <w:p w14:paraId="3B80731E" w14:textId="77777777" w:rsidR="009B5491" w:rsidRDefault="009B54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2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56D1"/>
    <w:rsid w:val="00052A14"/>
    <w:rsid w:val="00077D53"/>
    <w:rsid w:val="0010207E"/>
    <w:rsid w:val="00105FD9"/>
    <w:rsid w:val="00114225"/>
    <w:rsid w:val="00117666"/>
    <w:rsid w:val="001549D3"/>
    <w:rsid w:val="00160065"/>
    <w:rsid w:val="001704D0"/>
    <w:rsid w:val="00172E0C"/>
    <w:rsid w:val="00177D84"/>
    <w:rsid w:val="00202A0B"/>
    <w:rsid w:val="00224144"/>
    <w:rsid w:val="00267D18"/>
    <w:rsid w:val="002868E2"/>
    <w:rsid w:val="002869C3"/>
    <w:rsid w:val="002936E4"/>
    <w:rsid w:val="002B4A57"/>
    <w:rsid w:val="002C74CA"/>
    <w:rsid w:val="00325EB3"/>
    <w:rsid w:val="003403AF"/>
    <w:rsid w:val="003544FB"/>
    <w:rsid w:val="003C1D65"/>
    <w:rsid w:val="003D2F2D"/>
    <w:rsid w:val="003D3688"/>
    <w:rsid w:val="003F60C8"/>
    <w:rsid w:val="003F72FA"/>
    <w:rsid w:val="00400CA7"/>
    <w:rsid w:val="00401590"/>
    <w:rsid w:val="00402005"/>
    <w:rsid w:val="00447801"/>
    <w:rsid w:val="00452E9C"/>
    <w:rsid w:val="004735C8"/>
    <w:rsid w:val="0047438A"/>
    <w:rsid w:val="004961FF"/>
    <w:rsid w:val="004C7206"/>
    <w:rsid w:val="004D7B1B"/>
    <w:rsid w:val="00517A89"/>
    <w:rsid w:val="005250F2"/>
    <w:rsid w:val="00593EEA"/>
    <w:rsid w:val="005A5EEE"/>
    <w:rsid w:val="006375C7"/>
    <w:rsid w:val="00641DD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BB4"/>
    <w:rsid w:val="00790BB3"/>
    <w:rsid w:val="007B506D"/>
    <w:rsid w:val="007C206C"/>
    <w:rsid w:val="007E44AB"/>
    <w:rsid w:val="007F4E5F"/>
    <w:rsid w:val="00803D24"/>
    <w:rsid w:val="00817DD6"/>
    <w:rsid w:val="00885156"/>
    <w:rsid w:val="008D71C0"/>
    <w:rsid w:val="008E2C19"/>
    <w:rsid w:val="00903685"/>
    <w:rsid w:val="009151AA"/>
    <w:rsid w:val="0093429D"/>
    <w:rsid w:val="00943573"/>
    <w:rsid w:val="00970F7D"/>
    <w:rsid w:val="00994A3D"/>
    <w:rsid w:val="009B5491"/>
    <w:rsid w:val="009C2B12"/>
    <w:rsid w:val="009C70F3"/>
    <w:rsid w:val="00A174D9"/>
    <w:rsid w:val="00A4197C"/>
    <w:rsid w:val="00A569CD"/>
    <w:rsid w:val="00A639C5"/>
    <w:rsid w:val="00AB6715"/>
    <w:rsid w:val="00AD3160"/>
    <w:rsid w:val="00B1671E"/>
    <w:rsid w:val="00B25EB8"/>
    <w:rsid w:val="00B31670"/>
    <w:rsid w:val="00B354E1"/>
    <w:rsid w:val="00B37F4D"/>
    <w:rsid w:val="00B7035E"/>
    <w:rsid w:val="00C15316"/>
    <w:rsid w:val="00C52A7B"/>
    <w:rsid w:val="00C537E0"/>
    <w:rsid w:val="00C56BAF"/>
    <w:rsid w:val="00C679AA"/>
    <w:rsid w:val="00C75972"/>
    <w:rsid w:val="00CC0A3A"/>
    <w:rsid w:val="00CD066B"/>
    <w:rsid w:val="00CE4FEE"/>
    <w:rsid w:val="00DB59C3"/>
    <w:rsid w:val="00DC259A"/>
    <w:rsid w:val="00DC37D7"/>
    <w:rsid w:val="00DC43B0"/>
    <w:rsid w:val="00DE23E8"/>
    <w:rsid w:val="00E52377"/>
    <w:rsid w:val="00E64E17"/>
    <w:rsid w:val="00E866C9"/>
    <w:rsid w:val="00E94A7C"/>
    <w:rsid w:val="00EA3D3C"/>
    <w:rsid w:val="00F34978"/>
    <w:rsid w:val="00F46900"/>
    <w:rsid w:val="00F61D89"/>
    <w:rsid w:val="00FD3C7F"/>
    <w:rsid w:val="00FE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4F40FD9-3B13-4317-A426-575B6D6E1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7</TotalTime>
  <Pages>10</Pages>
  <Words>1401</Words>
  <Characters>7987</Characters>
  <Application>Microsoft Office Word</Application>
  <DocSecurity>0</DocSecurity>
  <Lines>66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ella Bodini</cp:lastModifiedBy>
  <cp:revision>33</cp:revision>
  <cp:lastPrinted>2013-10-03T12:51:00Z</cp:lastPrinted>
  <dcterms:created xsi:type="dcterms:W3CDTF">2023-01-20T13:26:00Z</dcterms:created>
  <dcterms:modified xsi:type="dcterms:W3CDTF">2023-02-2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